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0527A" w14:textId="77777777" w:rsidR="00B60DA2" w:rsidRPr="005342A3" w:rsidRDefault="00B60DA2" w:rsidP="00B60DA2">
      <w:pPr>
        <w:rPr>
          <w:rFonts w:ascii="Arial Unicode MS" w:eastAsia="Arial Unicode MS" w:hAnsi="Arial Unicode MS" w:cs="Arial Unicode MS"/>
          <w:lang w:val="en-GB"/>
        </w:rPr>
      </w:pPr>
      <w:bookmarkStart w:id="0" w:name="_GoBack"/>
      <w:bookmarkEnd w:id="0"/>
      <w:r w:rsidRPr="005342A3">
        <w:rPr>
          <w:rFonts w:ascii="Arial Unicode MS" w:eastAsia="Arial Unicode MS" w:hAnsi="Arial Unicode MS" w:cs="Arial Unicode MS"/>
          <w:b/>
          <w:lang w:val="en-GB"/>
        </w:rPr>
        <w:t>Appendix B</w:t>
      </w:r>
      <w:r w:rsidRPr="005342A3">
        <w:rPr>
          <w:rFonts w:ascii="Arial Unicode MS" w:eastAsia="Arial Unicode MS" w:hAnsi="Arial Unicode MS" w:cs="Arial Unicode MS"/>
          <w:lang w:val="en-GB"/>
        </w:rPr>
        <w:tab/>
      </w: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An illustration of the video stimuli showing </w:t>
      </w:r>
      <w:r w:rsidRPr="005342A3">
        <w:rPr>
          <w:rFonts w:ascii="Arial Unicode MS" w:eastAsia="Arial Unicode MS" w:hAnsi="Arial Unicode MS" w:cs="Arial Unicode MS" w:hint="eastAsia"/>
          <w:lang w:val="en-GB"/>
        </w:rPr>
        <w:t>spontaneous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motion events</w:t>
      </w:r>
    </w:p>
    <w:p w14:paraId="45A8DF7F" w14:textId="77777777" w:rsidR="00B60DA2" w:rsidRPr="005342A3" w:rsidRDefault="00B60DA2" w:rsidP="00B60DA2">
      <w:pPr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lang w:bidi="x-none"/>
        </w:rPr>
      </w:pPr>
    </w:p>
    <w:p w14:paraId="7A92E86B" w14:textId="77777777" w:rsidR="00B60DA2" w:rsidRPr="005342A3" w:rsidRDefault="00B60DA2" w:rsidP="00B60DA2">
      <w:pPr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lang w:bidi="x-none"/>
        </w:rPr>
      </w:pPr>
      <w:r w:rsidRPr="005342A3">
        <w:rPr>
          <w:rFonts w:ascii="Arial Unicode MS" w:eastAsia="Arial Unicode MS" w:hAnsi="Arial Unicode MS" w:cs="Arial Unicode MS"/>
          <w:b/>
          <w:noProof/>
        </w:rPr>
        <w:drawing>
          <wp:inline distT="0" distB="0" distL="0" distR="0" wp14:anchorId="7FA14341" wp14:editId="689E10C4">
            <wp:extent cx="2497455" cy="1854200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455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B568A" w14:textId="77777777" w:rsidR="00B60DA2" w:rsidRPr="005342A3" w:rsidRDefault="00B60DA2" w:rsidP="00B60DA2">
      <w:pPr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lang w:bidi="x-none"/>
        </w:rPr>
      </w:pPr>
      <w:r w:rsidRPr="005342A3">
        <w:rPr>
          <w:rFonts w:ascii="Arial Unicode MS" w:eastAsia="Arial Unicode MS" w:hAnsi="Arial Unicode MS" w:cs="Arial Unicode MS"/>
          <w:lang w:bidi="x-none"/>
        </w:rPr>
        <w:t>5a. Bonny hopping out of bedroom</w:t>
      </w:r>
    </w:p>
    <w:p w14:paraId="0F63EE23" w14:textId="77777777" w:rsidR="00B60DA2" w:rsidRPr="005342A3" w:rsidRDefault="00B60DA2" w:rsidP="00B60DA2">
      <w:pPr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lang w:bidi="x-none"/>
        </w:rPr>
      </w:pPr>
      <w:r w:rsidRPr="005342A3">
        <w:rPr>
          <w:rFonts w:ascii="Arial Unicode MS" w:eastAsia="Arial Unicode MS" w:hAnsi="Arial Unicode MS" w:cs="Arial Unicode MS"/>
          <w:noProof/>
        </w:rPr>
        <w:drawing>
          <wp:inline distT="0" distB="0" distL="0" distR="0" wp14:anchorId="12F62EA9" wp14:editId="0968BBC0">
            <wp:extent cx="4893945" cy="1896745"/>
            <wp:effectExtent l="0" t="0" r="8255" b="825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945" cy="189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36DE4" w14:textId="511D2134" w:rsidR="00B60DA2" w:rsidRPr="005342A3" w:rsidRDefault="00B60DA2" w:rsidP="00B60DA2">
      <w:pPr>
        <w:pStyle w:val="aa"/>
        <w:adjustRightInd w:val="0"/>
        <w:snapToGrid w:val="0"/>
        <w:spacing w:line="360" w:lineRule="auto"/>
        <w:ind w:left="420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  <w:lang w:bidi="x-none"/>
        </w:rPr>
        <w:t xml:space="preserve">5b. Bonny </w:t>
      </w:r>
      <w:r w:rsidR="00AA1300" w:rsidRPr="005342A3">
        <w:rPr>
          <w:rFonts w:ascii="Arial Unicode MS" w:eastAsia="Arial Unicode MS" w:hAnsi="Arial Unicode MS" w:cs="Arial Unicode MS"/>
          <w:lang w:bidi="x-none"/>
        </w:rPr>
        <w:t xml:space="preserve">LIMPING </w:t>
      </w:r>
      <w:r w:rsidRPr="005342A3">
        <w:rPr>
          <w:rFonts w:ascii="Arial Unicode MS" w:eastAsia="Arial Unicode MS" w:hAnsi="Arial Unicode MS" w:cs="Arial Unicode MS"/>
          <w:lang w:bidi="x-none"/>
        </w:rPr>
        <w:t>ou</w:t>
      </w:r>
      <w:r w:rsidR="00AA1300" w:rsidRPr="005342A3">
        <w:rPr>
          <w:rFonts w:ascii="Arial Unicode MS" w:eastAsia="Arial Unicode MS" w:hAnsi="Arial Unicode MS" w:cs="Arial Unicode MS"/>
          <w:lang w:bidi="x-none"/>
        </w:rPr>
        <w:t>t of bedroom</w:t>
      </w:r>
      <w:r w:rsidR="00AA1300" w:rsidRPr="005342A3">
        <w:rPr>
          <w:rFonts w:ascii="Arial Unicode MS" w:eastAsia="Arial Unicode MS" w:hAnsi="Arial Unicode MS" w:cs="Arial Unicode MS"/>
          <w:lang w:bidi="x-none"/>
        </w:rPr>
        <w:tab/>
      </w:r>
      <w:r w:rsidRPr="005342A3">
        <w:rPr>
          <w:rFonts w:ascii="Arial Unicode MS" w:eastAsia="Arial Unicode MS" w:hAnsi="Arial Unicode MS" w:cs="Arial Unicode MS"/>
          <w:lang w:bidi="x-none"/>
        </w:rPr>
        <w:t xml:space="preserve">5c. Bonny hopping </w:t>
      </w:r>
      <w:r w:rsidR="00AA1300" w:rsidRPr="005342A3">
        <w:rPr>
          <w:rFonts w:ascii="Arial Unicode MS" w:eastAsia="Arial Unicode MS" w:hAnsi="Arial Unicode MS" w:cs="Arial Unicode MS"/>
          <w:lang w:bidi="x-none"/>
        </w:rPr>
        <w:t>INTO</w:t>
      </w:r>
      <w:r w:rsidRPr="005342A3">
        <w:rPr>
          <w:rFonts w:ascii="Arial Unicode MS" w:eastAsia="Arial Unicode MS" w:hAnsi="Arial Unicode MS" w:cs="Arial Unicode MS"/>
          <w:lang w:bidi="x-none"/>
        </w:rPr>
        <w:t xml:space="preserve"> bedroom</w:t>
      </w:r>
    </w:p>
    <w:p w14:paraId="098B67A6" w14:textId="77777777" w:rsidR="00B60DA2" w:rsidRPr="005342A3" w:rsidRDefault="00B60DA2" w:rsidP="00B60DA2">
      <w:pPr>
        <w:pStyle w:val="aa"/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</w:p>
    <w:p w14:paraId="4413F809" w14:textId="77777777" w:rsidR="00B60DA2" w:rsidRPr="005342A3" w:rsidRDefault="00B60DA2" w:rsidP="00B60DA2">
      <w:pPr>
        <w:pStyle w:val="aa"/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>Audio instructions accompanying the videos were:</w:t>
      </w:r>
    </w:p>
    <w:p w14:paraId="4D1F5BF8" w14:textId="7617C72B" w:rsidR="00B60DA2" w:rsidRPr="005342A3" w:rsidRDefault="00BF303A" w:rsidP="00B60DA2">
      <w:pPr>
        <w:pStyle w:val="aa"/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 xml:space="preserve">Target: </w:t>
      </w:r>
      <w:r w:rsidR="0014147C" w:rsidRPr="005342A3">
        <w:rPr>
          <w:rFonts w:ascii="Arial Unicode MS" w:eastAsia="Arial Unicode MS" w:hAnsi="Arial Unicode MS" w:cs="Arial Unicode MS"/>
        </w:rPr>
        <w:t>“</w:t>
      </w:r>
      <w:r w:rsidRPr="005342A3">
        <w:rPr>
          <w:rFonts w:ascii="Arial Unicode MS" w:eastAsia="Arial Unicode MS" w:hAnsi="Arial Unicode MS" w:cs="Arial Unicode MS"/>
        </w:rPr>
        <w:t>This is 5</w:t>
      </w:r>
      <w:r w:rsidR="0014147C" w:rsidRPr="005342A3">
        <w:rPr>
          <w:rFonts w:ascii="Arial Unicode MS" w:eastAsia="Arial Unicode MS" w:hAnsi="Arial Unicode MS" w:cs="Arial Unicode MS"/>
        </w:rPr>
        <w:t>”</w:t>
      </w:r>
      <w:r w:rsidRPr="005342A3">
        <w:rPr>
          <w:rFonts w:ascii="Arial Unicode MS" w:eastAsia="Arial Unicode MS" w:hAnsi="Arial Unicode MS" w:cs="Arial Unicode MS"/>
        </w:rPr>
        <w:t>.</w:t>
      </w:r>
    </w:p>
    <w:p w14:paraId="471805BF" w14:textId="520BBF39" w:rsidR="00B60DA2" w:rsidRPr="001943AB" w:rsidRDefault="00B60DA2" w:rsidP="00B60DA2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</w:rPr>
        <w:t>Alternate</w:t>
      </w:r>
      <w:r w:rsidR="00BF303A" w:rsidRPr="005342A3">
        <w:rPr>
          <w:rFonts w:ascii="Arial Unicode MS" w:eastAsia="Arial Unicode MS" w:hAnsi="Arial Unicode MS" w:cs="Arial Unicode MS"/>
        </w:rPr>
        <w:t xml:space="preserve">s: </w:t>
      </w:r>
      <w:r w:rsidR="0014147C" w:rsidRPr="005342A3">
        <w:rPr>
          <w:rFonts w:ascii="Arial Unicode MS" w:eastAsia="Arial Unicode MS" w:hAnsi="Arial Unicode MS" w:cs="Arial Unicode MS"/>
        </w:rPr>
        <w:t>“</w:t>
      </w:r>
      <w:r w:rsidR="00BF303A" w:rsidRPr="005342A3">
        <w:rPr>
          <w:rFonts w:ascii="Arial Unicode MS" w:eastAsia="Arial Unicode MS" w:hAnsi="Arial Unicode MS" w:cs="Arial Unicode MS"/>
        </w:rPr>
        <w:t>Which one is most like 5?</w:t>
      </w:r>
      <w:r w:rsidR="0014147C" w:rsidRPr="005342A3">
        <w:rPr>
          <w:rFonts w:ascii="Arial Unicode MS" w:eastAsia="Arial Unicode MS" w:hAnsi="Arial Unicode MS" w:cs="Arial Unicode MS"/>
        </w:rPr>
        <w:t>”</w:t>
      </w:r>
    </w:p>
    <w:p w14:paraId="3AD5B2FC" w14:textId="77777777" w:rsidR="00B60DA2" w:rsidRPr="001943AB" w:rsidRDefault="00B60DA2" w:rsidP="00397A84">
      <w:pPr>
        <w:widowControl/>
        <w:jc w:val="left"/>
        <w:rPr>
          <w:rFonts w:ascii="Arial Unicode MS" w:eastAsia="Arial Unicode MS" w:hAnsi="Arial Unicode MS" w:cs="Arial Unicode MS"/>
          <w:b/>
          <w:lang w:val="en-GB"/>
        </w:rPr>
      </w:pPr>
    </w:p>
    <w:sectPr w:rsidR="00B60DA2" w:rsidRPr="001943AB" w:rsidSect="00BE4771">
      <w:footerReference w:type="even" r:id="rId10"/>
      <w:footerReference w:type="default" r:id="rId11"/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B8A57F" w14:textId="77777777" w:rsidR="00684920" w:rsidRDefault="00684920" w:rsidP="006B57D0">
      <w:r>
        <w:separator/>
      </w:r>
    </w:p>
  </w:endnote>
  <w:endnote w:type="continuationSeparator" w:id="0">
    <w:p w14:paraId="599ECD85" w14:textId="77777777" w:rsidR="00684920" w:rsidRDefault="00684920" w:rsidP="006B5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imsun">
    <w:altName w:val="Calibri"/>
    <w:charset w:val="0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AB83E" w14:textId="77777777" w:rsidR="00684920" w:rsidRDefault="00684920" w:rsidP="00FD2DFB">
    <w:pPr>
      <w:pStyle w:val="ae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10C2B808" w14:textId="77777777" w:rsidR="00684920" w:rsidRDefault="00684920" w:rsidP="006B57D0">
    <w:pPr>
      <w:pStyle w:val="a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C3D2E4" w14:textId="77777777" w:rsidR="00684920" w:rsidRDefault="00684920" w:rsidP="00FD2DFB">
    <w:pPr>
      <w:pStyle w:val="ae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4F3C72">
      <w:rPr>
        <w:rStyle w:val="af0"/>
        <w:noProof/>
      </w:rPr>
      <w:t>1</w:t>
    </w:r>
    <w:r>
      <w:rPr>
        <w:rStyle w:val="af0"/>
      </w:rPr>
      <w:fldChar w:fldCharType="end"/>
    </w:r>
  </w:p>
  <w:p w14:paraId="6CF276C8" w14:textId="77777777" w:rsidR="00684920" w:rsidRDefault="00684920" w:rsidP="006B57D0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4E05C" w14:textId="77777777" w:rsidR="00684920" w:rsidRDefault="00684920" w:rsidP="006B57D0">
      <w:r>
        <w:separator/>
      </w:r>
    </w:p>
  </w:footnote>
  <w:footnote w:type="continuationSeparator" w:id="0">
    <w:p w14:paraId="7A7E6F46" w14:textId="77777777" w:rsidR="00684920" w:rsidRDefault="00684920" w:rsidP="006B57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6"/>
    <w:multiLevelType w:val="multilevel"/>
    <w:tmpl w:val="894EE878"/>
    <w:lvl w:ilvl="0">
      <w:start w:val="6"/>
      <w:numFmt w:val="bullet"/>
      <w:lvlText w:val=""/>
      <w:lvlJc w:val="left"/>
      <w:pPr>
        <w:tabs>
          <w:tab w:val="num" w:pos="567"/>
        </w:tabs>
        <w:ind w:left="567" w:firstLine="0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567"/>
        </w:tabs>
        <w:ind w:left="567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567"/>
        </w:tabs>
        <w:ind w:left="567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abstractNum w:abstractNumId="1">
    <w:nsid w:val="168F0ECA"/>
    <w:multiLevelType w:val="hybridMultilevel"/>
    <w:tmpl w:val="A586A736"/>
    <w:lvl w:ilvl="0" w:tplc="A9140D40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E2C26BF"/>
    <w:multiLevelType w:val="hybridMultilevel"/>
    <w:tmpl w:val="4A087F2C"/>
    <w:lvl w:ilvl="0" w:tplc="519C3AC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F9D72F9"/>
    <w:multiLevelType w:val="hybridMultilevel"/>
    <w:tmpl w:val="3C8C3558"/>
    <w:lvl w:ilvl="0" w:tplc="38E28CB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4">
    <w:nsid w:val="28C65DFF"/>
    <w:multiLevelType w:val="hybridMultilevel"/>
    <w:tmpl w:val="66BA4D58"/>
    <w:lvl w:ilvl="0" w:tplc="3CEA2C5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5D70136"/>
    <w:multiLevelType w:val="hybridMultilevel"/>
    <w:tmpl w:val="1070F69A"/>
    <w:lvl w:ilvl="0" w:tplc="7BC82C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82634BE"/>
    <w:multiLevelType w:val="hybridMultilevel"/>
    <w:tmpl w:val="42122ED4"/>
    <w:lvl w:ilvl="0" w:tplc="B462941A">
      <w:start w:val="1"/>
      <w:numFmt w:val="lowerLetter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80" w:hanging="480"/>
      </w:pPr>
    </w:lvl>
    <w:lvl w:ilvl="2" w:tplc="0409001B" w:tentative="1">
      <w:start w:val="1"/>
      <w:numFmt w:val="lowerRoman"/>
      <w:lvlText w:val="%3."/>
      <w:lvlJc w:val="right"/>
      <w:pPr>
        <w:ind w:left="3960" w:hanging="480"/>
      </w:pPr>
    </w:lvl>
    <w:lvl w:ilvl="3" w:tplc="0409000F" w:tentative="1">
      <w:start w:val="1"/>
      <w:numFmt w:val="decimal"/>
      <w:lvlText w:val="%4."/>
      <w:lvlJc w:val="left"/>
      <w:pPr>
        <w:ind w:left="4440" w:hanging="480"/>
      </w:pPr>
    </w:lvl>
    <w:lvl w:ilvl="4" w:tplc="04090019" w:tentative="1">
      <w:start w:val="1"/>
      <w:numFmt w:val="lowerLetter"/>
      <w:lvlText w:val="%5)"/>
      <w:lvlJc w:val="left"/>
      <w:pPr>
        <w:ind w:left="4920" w:hanging="480"/>
      </w:pPr>
    </w:lvl>
    <w:lvl w:ilvl="5" w:tplc="0409001B" w:tentative="1">
      <w:start w:val="1"/>
      <w:numFmt w:val="lowerRoman"/>
      <w:lvlText w:val="%6."/>
      <w:lvlJc w:val="right"/>
      <w:pPr>
        <w:ind w:left="5400" w:hanging="480"/>
      </w:pPr>
    </w:lvl>
    <w:lvl w:ilvl="6" w:tplc="0409000F" w:tentative="1">
      <w:start w:val="1"/>
      <w:numFmt w:val="decimal"/>
      <w:lvlText w:val="%7."/>
      <w:lvlJc w:val="left"/>
      <w:pPr>
        <w:ind w:left="5880" w:hanging="480"/>
      </w:pPr>
    </w:lvl>
    <w:lvl w:ilvl="7" w:tplc="04090019" w:tentative="1">
      <w:start w:val="1"/>
      <w:numFmt w:val="lowerLetter"/>
      <w:lvlText w:val="%8)"/>
      <w:lvlJc w:val="left"/>
      <w:pPr>
        <w:ind w:left="6360" w:hanging="480"/>
      </w:pPr>
    </w:lvl>
    <w:lvl w:ilvl="8" w:tplc="0409001B" w:tentative="1">
      <w:start w:val="1"/>
      <w:numFmt w:val="lowerRoman"/>
      <w:lvlText w:val="%9."/>
      <w:lvlJc w:val="right"/>
      <w:pPr>
        <w:ind w:left="6840" w:hanging="480"/>
      </w:pPr>
    </w:lvl>
  </w:abstractNum>
  <w:abstractNum w:abstractNumId="7">
    <w:nsid w:val="7EF97071"/>
    <w:multiLevelType w:val="hybridMultilevel"/>
    <w:tmpl w:val="462801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7"/>
  </w:num>
  <w:num w:numId="5">
    <w:abstractNumId w:val="3"/>
  </w:num>
  <w:num w:numId="6">
    <w:abstractNumId w:val="4"/>
  </w:num>
  <w:num w:numId="7">
    <w:abstractNumId w:val="2"/>
  </w:num>
  <w:num w:numId="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inwu0407">
    <w15:presenceInfo w15:providerId="AD" w15:userId="S::yinwu0407@365office.group::eb613835-49e7-4fe9-8d49-3a3e242c18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DF4"/>
    <w:rsid w:val="00000A26"/>
    <w:rsid w:val="00000AD3"/>
    <w:rsid w:val="00001211"/>
    <w:rsid w:val="00001698"/>
    <w:rsid w:val="00001EDC"/>
    <w:rsid w:val="00001EF0"/>
    <w:rsid w:val="00001F5E"/>
    <w:rsid w:val="00002D9E"/>
    <w:rsid w:val="00003C4F"/>
    <w:rsid w:val="000054BC"/>
    <w:rsid w:val="00005AF0"/>
    <w:rsid w:val="00005E18"/>
    <w:rsid w:val="00006199"/>
    <w:rsid w:val="00006701"/>
    <w:rsid w:val="00006D38"/>
    <w:rsid w:val="0000780C"/>
    <w:rsid w:val="00010298"/>
    <w:rsid w:val="000108DE"/>
    <w:rsid w:val="00011F38"/>
    <w:rsid w:val="000125E3"/>
    <w:rsid w:val="000129BA"/>
    <w:rsid w:val="000131B7"/>
    <w:rsid w:val="0001323B"/>
    <w:rsid w:val="000135AA"/>
    <w:rsid w:val="00013E27"/>
    <w:rsid w:val="000148D8"/>
    <w:rsid w:val="00014ABD"/>
    <w:rsid w:val="00014BF2"/>
    <w:rsid w:val="0001587C"/>
    <w:rsid w:val="000159E4"/>
    <w:rsid w:val="00015CC4"/>
    <w:rsid w:val="00015E2E"/>
    <w:rsid w:val="00016530"/>
    <w:rsid w:val="00016A73"/>
    <w:rsid w:val="00016CEC"/>
    <w:rsid w:val="00016DDD"/>
    <w:rsid w:val="000174C6"/>
    <w:rsid w:val="0002123E"/>
    <w:rsid w:val="00021969"/>
    <w:rsid w:val="00021BCD"/>
    <w:rsid w:val="00021CE6"/>
    <w:rsid w:val="00022ABF"/>
    <w:rsid w:val="000238A2"/>
    <w:rsid w:val="00024086"/>
    <w:rsid w:val="000242DB"/>
    <w:rsid w:val="00024339"/>
    <w:rsid w:val="0002451B"/>
    <w:rsid w:val="00024C1F"/>
    <w:rsid w:val="00024CAC"/>
    <w:rsid w:val="0002536E"/>
    <w:rsid w:val="00025AE4"/>
    <w:rsid w:val="00026246"/>
    <w:rsid w:val="00026601"/>
    <w:rsid w:val="00026832"/>
    <w:rsid w:val="00026C21"/>
    <w:rsid w:val="00026C56"/>
    <w:rsid w:val="00026D0C"/>
    <w:rsid w:val="00026EC8"/>
    <w:rsid w:val="00026F63"/>
    <w:rsid w:val="0003032C"/>
    <w:rsid w:val="00030420"/>
    <w:rsid w:val="00030988"/>
    <w:rsid w:val="0003152F"/>
    <w:rsid w:val="000318EA"/>
    <w:rsid w:val="00031E19"/>
    <w:rsid w:val="00031FB2"/>
    <w:rsid w:val="0003235D"/>
    <w:rsid w:val="0003248D"/>
    <w:rsid w:val="000327C7"/>
    <w:rsid w:val="000328DA"/>
    <w:rsid w:val="000328DE"/>
    <w:rsid w:val="00032D27"/>
    <w:rsid w:val="00033999"/>
    <w:rsid w:val="00033CB2"/>
    <w:rsid w:val="00033CC9"/>
    <w:rsid w:val="00033DEF"/>
    <w:rsid w:val="000342DC"/>
    <w:rsid w:val="00034D5A"/>
    <w:rsid w:val="00035D5E"/>
    <w:rsid w:val="00035E72"/>
    <w:rsid w:val="0003607D"/>
    <w:rsid w:val="00036205"/>
    <w:rsid w:val="00036CFC"/>
    <w:rsid w:val="000377E4"/>
    <w:rsid w:val="00037B43"/>
    <w:rsid w:val="00040056"/>
    <w:rsid w:val="00040E7C"/>
    <w:rsid w:val="00041229"/>
    <w:rsid w:val="00041473"/>
    <w:rsid w:val="00041507"/>
    <w:rsid w:val="00041779"/>
    <w:rsid w:val="000418C1"/>
    <w:rsid w:val="00041AA1"/>
    <w:rsid w:val="00041C98"/>
    <w:rsid w:val="00041EC4"/>
    <w:rsid w:val="00041ED3"/>
    <w:rsid w:val="000427BD"/>
    <w:rsid w:val="0004304C"/>
    <w:rsid w:val="00043204"/>
    <w:rsid w:val="00043C0A"/>
    <w:rsid w:val="00044FB7"/>
    <w:rsid w:val="000451D9"/>
    <w:rsid w:val="000454B6"/>
    <w:rsid w:val="000455F7"/>
    <w:rsid w:val="00045ABC"/>
    <w:rsid w:val="00045DE7"/>
    <w:rsid w:val="00045ED5"/>
    <w:rsid w:val="000468E6"/>
    <w:rsid w:val="00047518"/>
    <w:rsid w:val="00047D08"/>
    <w:rsid w:val="000504DD"/>
    <w:rsid w:val="00050DE1"/>
    <w:rsid w:val="00050FF5"/>
    <w:rsid w:val="000511CB"/>
    <w:rsid w:val="00051469"/>
    <w:rsid w:val="00052AB1"/>
    <w:rsid w:val="0005342A"/>
    <w:rsid w:val="00054C41"/>
    <w:rsid w:val="00054CFF"/>
    <w:rsid w:val="000551F6"/>
    <w:rsid w:val="00055547"/>
    <w:rsid w:val="00056507"/>
    <w:rsid w:val="0005652C"/>
    <w:rsid w:val="00056670"/>
    <w:rsid w:val="00056936"/>
    <w:rsid w:val="0005697F"/>
    <w:rsid w:val="00056FA9"/>
    <w:rsid w:val="0005700A"/>
    <w:rsid w:val="000572F8"/>
    <w:rsid w:val="00057533"/>
    <w:rsid w:val="00057543"/>
    <w:rsid w:val="0005776B"/>
    <w:rsid w:val="00057AD6"/>
    <w:rsid w:val="00057B7C"/>
    <w:rsid w:val="00060169"/>
    <w:rsid w:val="00060966"/>
    <w:rsid w:val="000609AF"/>
    <w:rsid w:val="000609C9"/>
    <w:rsid w:val="00061DFA"/>
    <w:rsid w:val="00062004"/>
    <w:rsid w:val="00062128"/>
    <w:rsid w:val="000622FC"/>
    <w:rsid w:val="000625E0"/>
    <w:rsid w:val="00062EBB"/>
    <w:rsid w:val="00063AFD"/>
    <w:rsid w:val="00063B84"/>
    <w:rsid w:val="00064498"/>
    <w:rsid w:val="000645AE"/>
    <w:rsid w:val="00064A21"/>
    <w:rsid w:val="00065A16"/>
    <w:rsid w:val="00065ACC"/>
    <w:rsid w:val="000662D2"/>
    <w:rsid w:val="00066BEC"/>
    <w:rsid w:val="00066E0E"/>
    <w:rsid w:val="00067208"/>
    <w:rsid w:val="00067574"/>
    <w:rsid w:val="00067C21"/>
    <w:rsid w:val="000706BD"/>
    <w:rsid w:val="00070967"/>
    <w:rsid w:val="000711E3"/>
    <w:rsid w:val="00071A2C"/>
    <w:rsid w:val="00071D70"/>
    <w:rsid w:val="00072300"/>
    <w:rsid w:val="00072655"/>
    <w:rsid w:val="00072BE4"/>
    <w:rsid w:val="00072E34"/>
    <w:rsid w:val="0007333D"/>
    <w:rsid w:val="000733FC"/>
    <w:rsid w:val="00073C0A"/>
    <w:rsid w:val="00073F7B"/>
    <w:rsid w:val="00074585"/>
    <w:rsid w:val="00074F92"/>
    <w:rsid w:val="00075038"/>
    <w:rsid w:val="0007556B"/>
    <w:rsid w:val="0007614C"/>
    <w:rsid w:val="00076623"/>
    <w:rsid w:val="000774C6"/>
    <w:rsid w:val="00077FDC"/>
    <w:rsid w:val="00080903"/>
    <w:rsid w:val="00080F3A"/>
    <w:rsid w:val="00080F4F"/>
    <w:rsid w:val="000813AE"/>
    <w:rsid w:val="00081958"/>
    <w:rsid w:val="000824E9"/>
    <w:rsid w:val="000825F0"/>
    <w:rsid w:val="00082BB1"/>
    <w:rsid w:val="00084549"/>
    <w:rsid w:val="00084661"/>
    <w:rsid w:val="000858AA"/>
    <w:rsid w:val="00085A3E"/>
    <w:rsid w:val="00085DFC"/>
    <w:rsid w:val="00086310"/>
    <w:rsid w:val="00086347"/>
    <w:rsid w:val="00086428"/>
    <w:rsid w:val="00086783"/>
    <w:rsid w:val="00086900"/>
    <w:rsid w:val="00086CED"/>
    <w:rsid w:val="00086D42"/>
    <w:rsid w:val="00087EEC"/>
    <w:rsid w:val="0009037F"/>
    <w:rsid w:val="00090769"/>
    <w:rsid w:val="0009079C"/>
    <w:rsid w:val="00090BFA"/>
    <w:rsid w:val="00090C54"/>
    <w:rsid w:val="00090E21"/>
    <w:rsid w:val="000912AE"/>
    <w:rsid w:val="000916AD"/>
    <w:rsid w:val="0009182E"/>
    <w:rsid w:val="0009228D"/>
    <w:rsid w:val="00092CCA"/>
    <w:rsid w:val="00092E95"/>
    <w:rsid w:val="00093084"/>
    <w:rsid w:val="0009322A"/>
    <w:rsid w:val="0009323D"/>
    <w:rsid w:val="00093C51"/>
    <w:rsid w:val="0009419F"/>
    <w:rsid w:val="0009428D"/>
    <w:rsid w:val="0009447B"/>
    <w:rsid w:val="000945FD"/>
    <w:rsid w:val="00094E78"/>
    <w:rsid w:val="00094E8A"/>
    <w:rsid w:val="0009533B"/>
    <w:rsid w:val="0009580E"/>
    <w:rsid w:val="00095811"/>
    <w:rsid w:val="00095C69"/>
    <w:rsid w:val="00095E79"/>
    <w:rsid w:val="00096781"/>
    <w:rsid w:val="00096D78"/>
    <w:rsid w:val="00097141"/>
    <w:rsid w:val="0009756C"/>
    <w:rsid w:val="00097CD6"/>
    <w:rsid w:val="000A1002"/>
    <w:rsid w:val="000A1D21"/>
    <w:rsid w:val="000A1F57"/>
    <w:rsid w:val="000A2AE0"/>
    <w:rsid w:val="000A3895"/>
    <w:rsid w:val="000A3E22"/>
    <w:rsid w:val="000A49FF"/>
    <w:rsid w:val="000A4DF2"/>
    <w:rsid w:val="000A4EF8"/>
    <w:rsid w:val="000A4FC4"/>
    <w:rsid w:val="000A5215"/>
    <w:rsid w:val="000A565A"/>
    <w:rsid w:val="000A58DC"/>
    <w:rsid w:val="000A69C0"/>
    <w:rsid w:val="000A6A5E"/>
    <w:rsid w:val="000A6DEF"/>
    <w:rsid w:val="000A70D1"/>
    <w:rsid w:val="000A7879"/>
    <w:rsid w:val="000B034B"/>
    <w:rsid w:val="000B14BF"/>
    <w:rsid w:val="000B18CB"/>
    <w:rsid w:val="000B1915"/>
    <w:rsid w:val="000B1E04"/>
    <w:rsid w:val="000B2C66"/>
    <w:rsid w:val="000B2FF5"/>
    <w:rsid w:val="000B31F6"/>
    <w:rsid w:val="000B37AB"/>
    <w:rsid w:val="000B38A8"/>
    <w:rsid w:val="000B3FE0"/>
    <w:rsid w:val="000B4316"/>
    <w:rsid w:val="000B449D"/>
    <w:rsid w:val="000B474A"/>
    <w:rsid w:val="000B48CB"/>
    <w:rsid w:val="000B4A08"/>
    <w:rsid w:val="000B4A73"/>
    <w:rsid w:val="000B4F8B"/>
    <w:rsid w:val="000B5779"/>
    <w:rsid w:val="000B598D"/>
    <w:rsid w:val="000B5D15"/>
    <w:rsid w:val="000B6112"/>
    <w:rsid w:val="000B622E"/>
    <w:rsid w:val="000B6490"/>
    <w:rsid w:val="000B6703"/>
    <w:rsid w:val="000B6810"/>
    <w:rsid w:val="000B68E8"/>
    <w:rsid w:val="000B6B1B"/>
    <w:rsid w:val="000B6B4F"/>
    <w:rsid w:val="000B78B5"/>
    <w:rsid w:val="000B7CF5"/>
    <w:rsid w:val="000C0B61"/>
    <w:rsid w:val="000C0D64"/>
    <w:rsid w:val="000C15E3"/>
    <w:rsid w:val="000C1AAD"/>
    <w:rsid w:val="000C2382"/>
    <w:rsid w:val="000C2AB0"/>
    <w:rsid w:val="000C378A"/>
    <w:rsid w:val="000C387B"/>
    <w:rsid w:val="000C3917"/>
    <w:rsid w:val="000C3A50"/>
    <w:rsid w:val="000C3E63"/>
    <w:rsid w:val="000C425A"/>
    <w:rsid w:val="000C49D7"/>
    <w:rsid w:val="000C6267"/>
    <w:rsid w:val="000C7389"/>
    <w:rsid w:val="000D0BED"/>
    <w:rsid w:val="000D1AE0"/>
    <w:rsid w:val="000D2DB8"/>
    <w:rsid w:val="000D31A9"/>
    <w:rsid w:val="000D33A7"/>
    <w:rsid w:val="000D35D4"/>
    <w:rsid w:val="000D37FC"/>
    <w:rsid w:val="000D3A7B"/>
    <w:rsid w:val="000D3B25"/>
    <w:rsid w:val="000D43D2"/>
    <w:rsid w:val="000D4BBF"/>
    <w:rsid w:val="000D637F"/>
    <w:rsid w:val="000D7217"/>
    <w:rsid w:val="000D73F2"/>
    <w:rsid w:val="000D7E26"/>
    <w:rsid w:val="000E02E0"/>
    <w:rsid w:val="000E0827"/>
    <w:rsid w:val="000E0942"/>
    <w:rsid w:val="000E09DE"/>
    <w:rsid w:val="000E0D99"/>
    <w:rsid w:val="000E13F4"/>
    <w:rsid w:val="000E15DA"/>
    <w:rsid w:val="000E2806"/>
    <w:rsid w:val="000E2A4A"/>
    <w:rsid w:val="000E2EE1"/>
    <w:rsid w:val="000E3186"/>
    <w:rsid w:val="000E4134"/>
    <w:rsid w:val="000E427B"/>
    <w:rsid w:val="000E4307"/>
    <w:rsid w:val="000E4729"/>
    <w:rsid w:val="000E4ADE"/>
    <w:rsid w:val="000E4F6B"/>
    <w:rsid w:val="000E5BC9"/>
    <w:rsid w:val="000E5FC2"/>
    <w:rsid w:val="000E6582"/>
    <w:rsid w:val="000E700D"/>
    <w:rsid w:val="000E7125"/>
    <w:rsid w:val="000E74E4"/>
    <w:rsid w:val="000E7EA1"/>
    <w:rsid w:val="000F0CAB"/>
    <w:rsid w:val="000F2361"/>
    <w:rsid w:val="000F28FD"/>
    <w:rsid w:val="000F358A"/>
    <w:rsid w:val="000F39BD"/>
    <w:rsid w:val="000F3CF0"/>
    <w:rsid w:val="000F4525"/>
    <w:rsid w:val="000F4D47"/>
    <w:rsid w:val="000F5ADF"/>
    <w:rsid w:val="000F5F1E"/>
    <w:rsid w:val="000F74F8"/>
    <w:rsid w:val="001001ED"/>
    <w:rsid w:val="001007F4"/>
    <w:rsid w:val="0010131D"/>
    <w:rsid w:val="00101A08"/>
    <w:rsid w:val="00101E2E"/>
    <w:rsid w:val="001038CE"/>
    <w:rsid w:val="00103AC9"/>
    <w:rsid w:val="00104984"/>
    <w:rsid w:val="00104B41"/>
    <w:rsid w:val="00104F1F"/>
    <w:rsid w:val="00104F3D"/>
    <w:rsid w:val="001052CA"/>
    <w:rsid w:val="00105E55"/>
    <w:rsid w:val="00106268"/>
    <w:rsid w:val="001062C9"/>
    <w:rsid w:val="001067BC"/>
    <w:rsid w:val="001074AB"/>
    <w:rsid w:val="00107AA4"/>
    <w:rsid w:val="00107B28"/>
    <w:rsid w:val="00107C91"/>
    <w:rsid w:val="00110A22"/>
    <w:rsid w:val="001124DE"/>
    <w:rsid w:val="0011275D"/>
    <w:rsid w:val="00112C35"/>
    <w:rsid w:val="001131F9"/>
    <w:rsid w:val="00113C31"/>
    <w:rsid w:val="001141F0"/>
    <w:rsid w:val="001145FF"/>
    <w:rsid w:val="0011480B"/>
    <w:rsid w:val="001149BD"/>
    <w:rsid w:val="00114E9D"/>
    <w:rsid w:val="0011606D"/>
    <w:rsid w:val="001163C8"/>
    <w:rsid w:val="00116818"/>
    <w:rsid w:val="00116DDF"/>
    <w:rsid w:val="0012005F"/>
    <w:rsid w:val="001204E5"/>
    <w:rsid w:val="0012102A"/>
    <w:rsid w:val="00122285"/>
    <w:rsid w:val="00122AC8"/>
    <w:rsid w:val="00123248"/>
    <w:rsid w:val="001232A0"/>
    <w:rsid w:val="00123F16"/>
    <w:rsid w:val="001244F2"/>
    <w:rsid w:val="00124658"/>
    <w:rsid w:val="0012470C"/>
    <w:rsid w:val="00124879"/>
    <w:rsid w:val="00124B17"/>
    <w:rsid w:val="001255E5"/>
    <w:rsid w:val="00125738"/>
    <w:rsid w:val="00125B11"/>
    <w:rsid w:val="00125F84"/>
    <w:rsid w:val="001263DE"/>
    <w:rsid w:val="001264C6"/>
    <w:rsid w:val="00126559"/>
    <w:rsid w:val="001265AC"/>
    <w:rsid w:val="00126FF0"/>
    <w:rsid w:val="001271B5"/>
    <w:rsid w:val="001273B8"/>
    <w:rsid w:val="001309E5"/>
    <w:rsid w:val="001310D7"/>
    <w:rsid w:val="00131148"/>
    <w:rsid w:val="0013126B"/>
    <w:rsid w:val="00131E7A"/>
    <w:rsid w:val="001322B8"/>
    <w:rsid w:val="00134D77"/>
    <w:rsid w:val="00134EEF"/>
    <w:rsid w:val="00135014"/>
    <w:rsid w:val="0013505C"/>
    <w:rsid w:val="0013623B"/>
    <w:rsid w:val="00136367"/>
    <w:rsid w:val="0013707B"/>
    <w:rsid w:val="00137635"/>
    <w:rsid w:val="00137A02"/>
    <w:rsid w:val="00137D2C"/>
    <w:rsid w:val="00140C31"/>
    <w:rsid w:val="00140F6B"/>
    <w:rsid w:val="00141127"/>
    <w:rsid w:val="0014147C"/>
    <w:rsid w:val="00141BA9"/>
    <w:rsid w:val="00141DDE"/>
    <w:rsid w:val="001425DF"/>
    <w:rsid w:val="001433CA"/>
    <w:rsid w:val="00143D54"/>
    <w:rsid w:val="001444AD"/>
    <w:rsid w:val="0014475B"/>
    <w:rsid w:val="0014498A"/>
    <w:rsid w:val="00144AD7"/>
    <w:rsid w:val="0014523C"/>
    <w:rsid w:val="00145393"/>
    <w:rsid w:val="001457DB"/>
    <w:rsid w:val="00146772"/>
    <w:rsid w:val="001470ED"/>
    <w:rsid w:val="00147149"/>
    <w:rsid w:val="00147A8C"/>
    <w:rsid w:val="00150DCD"/>
    <w:rsid w:val="00151306"/>
    <w:rsid w:val="001519F0"/>
    <w:rsid w:val="00152008"/>
    <w:rsid w:val="00152247"/>
    <w:rsid w:val="00152A5B"/>
    <w:rsid w:val="00152BE6"/>
    <w:rsid w:val="00153542"/>
    <w:rsid w:val="00153AF2"/>
    <w:rsid w:val="00153E7C"/>
    <w:rsid w:val="001552A1"/>
    <w:rsid w:val="0015597C"/>
    <w:rsid w:val="00157550"/>
    <w:rsid w:val="001578AA"/>
    <w:rsid w:val="001578C2"/>
    <w:rsid w:val="0015799F"/>
    <w:rsid w:val="00157CA5"/>
    <w:rsid w:val="00157CE3"/>
    <w:rsid w:val="00157FEE"/>
    <w:rsid w:val="0016006D"/>
    <w:rsid w:val="001602E4"/>
    <w:rsid w:val="0016092C"/>
    <w:rsid w:val="00160F61"/>
    <w:rsid w:val="001622BA"/>
    <w:rsid w:val="001624F7"/>
    <w:rsid w:val="00162B04"/>
    <w:rsid w:val="00162B85"/>
    <w:rsid w:val="00163F0A"/>
    <w:rsid w:val="0016402B"/>
    <w:rsid w:val="0016465C"/>
    <w:rsid w:val="00164C4E"/>
    <w:rsid w:val="00164DCD"/>
    <w:rsid w:val="00164DFA"/>
    <w:rsid w:val="00165AEF"/>
    <w:rsid w:val="00165B9C"/>
    <w:rsid w:val="00167144"/>
    <w:rsid w:val="001671A4"/>
    <w:rsid w:val="00167D84"/>
    <w:rsid w:val="00167DF1"/>
    <w:rsid w:val="00167E92"/>
    <w:rsid w:val="00170B66"/>
    <w:rsid w:val="00170BAE"/>
    <w:rsid w:val="00171151"/>
    <w:rsid w:val="001714A5"/>
    <w:rsid w:val="001718B9"/>
    <w:rsid w:val="00171AF3"/>
    <w:rsid w:val="00171D15"/>
    <w:rsid w:val="001720F4"/>
    <w:rsid w:val="00172147"/>
    <w:rsid w:val="00172778"/>
    <w:rsid w:val="001727F9"/>
    <w:rsid w:val="0017362D"/>
    <w:rsid w:val="00173771"/>
    <w:rsid w:val="00174CAB"/>
    <w:rsid w:val="00174F6A"/>
    <w:rsid w:val="0017527D"/>
    <w:rsid w:val="0017624D"/>
    <w:rsid w:val="001762E8"/>
    <w:rsid w:val="00176F16"/>
    <w:rsid w:val="00176F46"/>
    <w:rsid w:val="001775F1"/>
    <w:rsid w:val="00177B8A"/>
    <w:rsid w:val="00180CB1"/>
    <w:rsid w:val="00181066"/>
    <w:rsid w:val="00181284"/>
    <w:rsid w:val="00181F67"/>
    <w:rsid w:val="00182918"/>
    <w:rsid w:val="001830DF"/>
    <w:rsid w:val="001832A6"/>
    <w:rsid w:val="0018346C"/>
    <w:rsid w:val="0018373F"/>
    <w:rsid w:val="001839AF"/>
    <w:rsid w:val="001846EE"/>
    <w:rsid w:val="0018477B"/>
    <w:rsid w:val="00185006"/>
    <w:rsid w:val="00185AB0"/>
    <w:rsid w:val="00185BF1"/>
    <w:rsid w:val="001862B3"/>
    <w:rsid w:val="001864AB"/>
    <w:rsid w:val="001872B8"/>
    <w:rsid w:val="00187314"/>
    <w:rsid w:val="00187662"/>
    <w:rsid w:val="00187D9C"/>
    <w:rsid w:val="00190E9C"/>
    <w:rsid w:val="00190FEA"/>
    <w:rsid w:val="00192D3A"/>
    <w:rsid w:val="001943AB"/>
    <w:rsid w:val="0019456D"/>
    <w:rsid w:val="0019471B"/>
    <w:rsid w:val="001947A3"/>
    <w:rsid w:val="00194836"/>
    <w:rsid w:val="0019486A"/>
    <w:rsid w:val="00194C4B"/>
    <w:rsid w:val="00195292"/>
    <w:rsid w:val="001954DB"/>
    <w:rsid w:val="00195857"/>
    <w:rsid w:val="00195997"/>
    <w:rsid w:val="00195BE0"/>
    <w:rsid w:val="00196059"/>
    <w:rsid w:val="001964D7"/>
    <w:rsid w:val="00196925"/>
    <w:rsid w:val="00197039"/>
    <w:rsid w:val="0019706F"/>
    <w:rsid w:val="001975E5"/>
    <w:rsid w:val="001A02C7"/>
    <w:rsid w:val="001A077C"/>
    <w:rsid w:val="001A0B80"/>
    <w:rsid w:val="001A0F4A"/>
    <w:rsid w:val="001A1524"/>
    <w:rsid w:val="001A1AC8"/>
    <w:rsid w:val="001A1F0E"/>
    <w:rsid w:val="001A25C6"/>
    <w:rsid w:val="001A28F6"/>
    <w:rsid w:val="001A2E74"/>
    <w:rsid w:val="001A34DE"/>
    <w:rsid w:val="001A38DE"/>
    <w:rsid w:val="001A3AA8"/>
    <w:rsid w:val="001A3D35"/>
    <w:rsid w:val="001A3D5F"/>
    <w:rsid w:val="001A4711"/>
    <w:rsid w:val="001A5973"/>
    <w:rsid w:val="001A60A7"/>
    <w:rsid w:val="001A6161"/>
    <w:rsid w:val="001A6281"/>
    <w:rsid w:val="001A67AF"/>
    <w:rsid w:val="001A6C7A"/>
    <w:rsid w:val="001A6D4E"/>
    <w:rsid w:val="001A7169"/>
    <w:rsid w:val="001A73DE"/>
    <w:rsid w:val="001A7BB7"/>
    <w:rsid w:val="001A7BCD"/>
    <w:rsid w:val="001B070D"/>
    <w:rsid w:val="001B074A"/>
    <w:rsid w:val="001B0BEC"/>
    <w:rsid w:val="001B122C"/>
    <w:rsid w:val="001B183E"/>
    <w:rsid w:val="001B2B3A"/>
    <w:rsid w:val="001B30D9"/>
    <w:rsid w:val="001B4666"/>
    <w:rsid w:val="001B4A81"/>
    <w:rsid w:val="001B50CC"/>
    <w:rsid w:val="001B569D"/>
    <w:rsid w:val="001B56DE"/>
    <w:rsid w:val="001B5FFB"/>
    <w:rsid w:val="001B6B40"/>
    <w:rsid w:val="001B6D8F"/>
    <w:rsid w:val="001B6ED8"/>
    <w:rsid w:val="001B76FC"/>
    <w:rsid w:val="001B7B5E"/>
    <w:rsid w:val="001C0875"/>
    <w:rsid w:val="001C0F6A"/>
    <w:rsid w:val="001C13FD"/>
    <w:rsid w:val="001C1D9C"/>
    <w:rsid w:val="001C1FFA"/>
    <w:rsid w:val="001C218F"/>
    <w:rsid w:val="001C22FC"/>
    <w:rsid w:val="001C29F1"/>
    <w:rsid w:val="001C3468"/>
    <w:rsid w:val="001C35AD"/>
    <w:rsid w:val="001C3AF2"/>
    <w:rsid w:val="001C40B7"/>
    <w:rsid w:val="001C4261"/>
    <w:rsid w:val="001C44D9"/>
    <w:rsid w:val="001C467B"/>
    <w:rsid w:val="001C4E25"/>
    <w:rsid w:val="001C5475"/>
    <w:rsid w:val="001C59D7"/>
    <w:rsid w:val="001C5D89"/>
    <w:rsid w:val="001C605D"/>
    <w:rsid w:val="001C6628"/>
    <w:rsid w:val="001C6DC4"/>
    <w:rsid w:val="001C6F36"/>
    <w:rsid w:val="001C72F0"/>
    <w:rsid w:val="001D00B4"/>
    <w:rsid w:val="001D04BE"/>
    <w:rsid w:val="001D0DA8"/>
    <w:rsid w:val="001D1B46"/>
    <w:rsid w:val="001D1FAF"/>
    <w:rsid w:val="001D3B8B"/>
    <w:rsid w:val="001D438C"/>
    <w:rsid w:val="001D4FDB"/>
    <w:rsid w:val="001D60E7"/>
    <w:rsid w:val="001D67E3"/>
    <w:rsid w:val="001D685C"/>
    <w:rsid w:val="001D704D"/>
    <w:rsid w:val="001D7299"/>
    <w:rsid w:val="001D7A13"/>
    <w:rsid w:val="001D7A9C"/>
    <w:rsid w:val="001E005E"/>
    <w:rsid w:val="001E0838"/>
    <w:rsid w:val="001E112A"/>
    <w:rsid w:val="001E1ECD"/>
    <w:rsid w:val="001E1EF9"/>
    <w:rsid w:val="001E2369"/>
    <w:rsid w:val="001E2669"/>
    <w:rsid w:val="001E3641"/>
    <w:rsid w:val="001E3DA2"/>
    <w:rsid w:val="001E47DF"/>
    <w:rsid w:val="001E4C9A"/>
    <w:rsid w:val="001E4EFE"/>
    <w:rsid w:val="001E536E"/>
    <w:rsid w:val="001E5589"/>
    <w:rsid w:val="001E5849"/>
    <w:rsid w:val="001E5F4E"/>
    <w:rsid w:val="001E6403"/>
    <w:rsid w:val="001E688C"/>
    <w:rsid w:val="001E6AFD"/>
    <w:rsid w:val="001E70B9"/>
    <w:rsid w:val="001E7268"/>
    <w:rsid w:val="001E7309"/>
    <w:rsid w:val="001E7717"/>
    <w:rsid w:val="001E7AEE"/>
    <w:rsid w:val="001E7FD7"/>
    <w:rsid w:val="001F02DE"/>
    <w:rsid w:val="001F088B"/>
    <w:rsid w:val="001F0D9A"/>
    <w:rsid w:val="001F169D"/>
    <w:rsid w:val="001F1791"/>
    <w:rsid w:val="001F1F92"/>
    <w:rsid w:val="001F2320"/>
    <w:rsid w:val="001F23D1"/>
    <w:rsid w:val="001F24F1"/>
    <w:rsid w:val="001F2661"/>
    <w:rsid w:val="001F2813"/>
    <w:rsid w:val="001F2861"/>
    <w:rsid w:val="001F2B29"/>
    <w:rsid w:val="001F2F94"/>
    <w:rsid w:val="001F3A6C"/>
    <w:rsid w:val="001F3A96"/>
    <w:rsid w:val="001F3D26"/>
    <w:rsid w:val="001F41EC"/>
    <w:rsid w:val="001F52B9"/>
    <w:rsid w:val="001F5526"/>
    <w:rsid w:val="001F5B5B"/>
    <w:rsid w:val="001F6363"/>
    <w:rsid w:val="001F6577"/>
    <w:rsid w:val="001F6D35"/>
    <w:rsid w:val="001F6EC4"/>
    <w:rsid w:val="001F72F0"/>
    <w:rsid w:val="001F7B0C"/>
    <w:rsid w:val="001F7EC0"/>
    <w:rsid w:val="00200B9E"/>
    <w:rsid w:val="00200CFC"/>
    <w:rsid w:val="0020125D"/>
    <w:rsid w:val="00201307"/>
    <w:rsid w:val="00201BF9"/>
    <w:rsid w:val="00201ECB"/>
    <w:rsid w:val="002022B3"/>
    <w:rsid w:val="0020295B"/>
    <w:rsid w:val="0020357E"/>
    <w:rsid w:val="002039E1"/>
    <w:rsid w:val="002042F8"/>
    <w:rsid w:val="00204B0F"/>
    <w:rsid w:val="00205122"/>
    <w:rsid w:val="00206435"/>
    <w:rsid w:val="002068A4"/>
    <w:rsid w:val="00207A0A"/>
    <w:rsid w:val="00207D22"/>
    <w:rsid w:val="0021006D"/>
    <w:rsid w:val="00211EA5"/>
    <w:rsid w:val="002120A6"/>
    <w:rsid w:val="002127C0"/>
    <w:rsid w:val="00212924"/>
    <w:rsid w:val="00213B84"/>
    <w:rsid w:val="0021467A"/>
    <w:rsid w:val="00215EE9"/>
    <w:rsid w:val="0021620A"/>
    <w:rsid w:val="00216861"/>
    <w:rsid w:val="00216B68"/>
    <w:rsid w:val="00216EFA"/>
    <w:rsid w:val="00217040"/>
    <w:rsid w:val="0021741B"/>
    <w:rsid w:val="002177D6"/>
    <w:rsid w:val="00221041"/>
    <w:rsid w:val="0022126E"/>
    <w:rsid w:val="002218E1"/>
    <w:rsid w:val="002222B6"/>
    <w:rsid w:val="002223E5"/>
    <w:rsid w:val="00222F77"/>
    <w:rsid w:val="0022353F"/>
    <w:rsid w:val="00223D0F"/>
    <w:rsid w:val="00224C9C"/>
    <w:rsid w:val="00224D46"/>
    <w:rsid w:val="002250F1"/>
    <w:rsid w:val="00225129"/>
    <w:rsid w:val="00225369"/>
    <w:rsid w:val="002260C6"/>
    <w:rsid w:val="002263B5"/>
    <w:rsid w:val="0022734F"/>
    <w:rsid w:val="002277D0"/>
    <w:rsid w:val="00227E2D"/>
    <w:rsid w:val="0023041E"/>
    <w:rsid w:val="00231342"/>
    <w:rsid w:val="00231FFF"/>
    <w:rsid w:val="00233A84"/>
    <w:rsid w:val="00233F2E"/>
    <w:rsid w:val="002341AE"/>
    <w:rsid w:val="00234FA5"/>
    <w:rsid w:val="00235C08"/>
    <w:rsid w:val="0023624E"/>
    <w:rsid w:val="0023632D"/>
    <w:rsid w:val="002368C4"/>
    <w:rsid w:val="00236AB7"/>
    <w:rsid w:val="00237836"/>
    <w:rsid w:val="00237870"/>
    <w:rsid w:val="00237D76"/>
    <w:rsid w:val="00240386"/>
    <w:rsid w:val="00240425"/>
    <w:rsid w:val="002405D7"/>
    <w:rsid w:val="0024067E"/>
    <w:rsid w:val="00241B70"/>
    <w:rsid w:val="00241E1B"/>
    <w:rsid w:val="00241E45"/>
    <w:rsid w:val="002421EC"/>
    <w:rsid w:val="00243775"/>
    <w:rsid w:val="0024399B"/>
    <w:rsid w:val="00243BA7"/>
    <w:rsid w:val="00243E96"/>
    <w:rsid w:val="00244134"/>
    <w:rsid w:val="0024505E"/>
    <w:rsid w:val="0024608C"/>
    <w:rsid w:val="002460FD"/>
    <w:rsid w:val="002463FF"/>
    <w:rsid w:val="002465E7"/>
    <w:rsid w:val="002466B5"/>
    <w:rsid w:val="00246AA4"/>
    <w:rsid w:val="00246AB1"/>
    <w:rsid w:val="00246F0C"/>
    <w:rsid w:val="00246FAC"/>
    <w:rsid w:val="002473F7"/>
    <w:rsid w:val="002503E0"/>
    <w:rsid w:val="0025092B"/>
    <w:rsid w:val="00251A57"/>
    <w:rsid w:val="002526CC"/>
    <w:rsid w:val="00252813"/>
    <w:rsid w:val="00253370"/>
    <w:rsid w:val="00255972"/>
    <w:rsid w:val="00256226"/>
    <w:rsid w:val="002564BA"/>
    <w:rsid w:val="00256A71"/>
    <w:rsid w:val="00257D55"/>
    <w:rsid w:val="00257E10"/>
    <w:rsid w:val="00257E73"/>
    <w:rsid w:val="00260544"/>
    <w:rsid w:val="00260CB8"/>
    <w:rsid w:val="0026105E"/>
    <w:rsid w:val="002620D9"/>
    <w:rsid w:val="00262514"/>
    <w:rsid w:val="0026322C"/>
    <w:rsid w:val="002637B4"/>
    <w:rsid w:val="00263E1A"/>
    <w:rsid w:val="00263E5A"/>
    <w:rsid w:val="00263F96"/>
    <w:rsid w:val="002642CE"/>
    <w:rsid w:val="002643D4"/>
    <w:rsid w:val="002649C3"/>
    <w:rsid w:val="00264C2A"/>
    <w:rsid w:val="00264F8C"/>
    <w:rsid w:val="00265328"/>
    <w:rsid w:val="002656E5"/>
    <w:rsid w:val="00265DE5"/>
    <w:rsid w:val="00266B51"/>
    <w:rsid w:val="00266FB2"/>
    <w:rsid w:val="00267281"/>
    <w:rsid w:val="00267341"/>
    <w:rsid w:val="0026772B"/>
    <w:rsid w:val="00267909"/>
    <w:rsid w:val="00271B58"/>
    <w:rsid w:val="00271C2C"/>
    <w:rsid w:val="00271D14"/>
    <w:rsid w:val="00271EC8"/>
    <w:rsid w:val="00271F8F"/>
    <w:rsid w:val="0027208C"/>
    <w:rsid w:val="00272A3D"/>
    <w:rsid w:val="00272BA5"/>
    <w:rsid w:val="00275037"/>
    <w:rsid w:val="00275984"/>
    <w:rsid w:val="00275A78"/>
    <w:rsid w:val="00275D69"/>
    <w:rsid w:val="002765FE"/>
    <w:rsid w:val="00276D8C"/>
    <w:rsid w:val="0027735E"/>
    <w:rsid w:val="00280620"/>
    <w:rsid w:val="00280A3B"/>
    <w:rsid w:val="00280AAC"/>
    <w:rsid w:val="0028117F"/>
    <w:rsid w:val="00282088"/>
    <w:rsid w:val="00282BC5"/>
    <w:rsid w:val="00282CBF"/>
    <w:rsid w:val="00282D50"/>
    <w:rsid w:val="002838D1"/>
    <w:rsid w:val="00283DE7"/>
    <w:rsid w:val="002840F8"/>
    <w:rsid w:val="002844CA"/>
    <w:rsid w:val="00285B1E"/>
    <w:rsid w:val="00285DE3"/>
    <w:rsid w:val="00286022"/>
    <w:rsid w:val="002861B2"/>
    <w:rsid w:val="00286338"/>
    <w:rsid w:val="00286E09"/>
    <w:rsid w:val="00287BC2"/>
    <w:rsid w:val="00287D96"/>
    <w:rsid w:val="00287E6E"/>
    <w:rsid w:val="002900D6"/>
    <w:rsid w:val="00290B65"/>
    <w:rsid w:val="002910DE"/>
    <w:rsid w:val="0029110A"/>
    <w:rsid w:val="00291543"/>
    <w:rsid w:val="0029202F"/>
    <w:rsid w:val="0029243F"/>
    <w:rsid w:val="002928A7"/>
    <w:rsid w:val="00292ABD"/>
    <w:rsid w:val="00292EF5"/>
    <w:rsid w:val="002934D2"/>
    <w:rsid w:val="00293563"/>
    <w:rsid w:val="00293831"/>
    <w:rsid w:val="0029385F"/>
    <w:rsid w:val="00293D21"/>
    <w:rsid w:val="00293D6F"/>
    <w:rsid w:val="002942D2"/>
    <w:rsid w:val="0029475D"/>
    <w:rsid w:val="00294C3F"/>
    <w:rsid w:val="002953E3"/>
    <w:rsid w:val="002959DB"/>
    <w:rsid w:val="00296922"/>
    <w:rsid w:val="00296B0F"/>
    <w:rsid w:val="00296E1D"/>
    <w:rsid w:val="00297474"/>
    <w:rsid w:val="00297616"/>
    <w:rsid w:val="00297C96"/>
    <w:rsid w:val="002A021D"/>
    <w:rsid w:val="002A096C"/>
    <w:rsid w:val="002A0C64"/>
    <w:rsid w:val="002A1590"/>
    <w:rsid w:val="002A1889"/>
    <w:rsid w:val="002A1988"/>
    <w:rsid w:val="002A1B44"/>
    <w:rsid w:val="002A1D8B"/>
    <w:rsid w:val="002A2646"/>
    <w:rsid w:val="002A3026"/>
    <w:rsid w:val="002A312A"/>
    <w:rsid w:val="002A50F2"/>
    <w:rsid w:val="002A5253"/>
    <w:rsid w:val="002A5594"/>
    <w:rsid w:val="002A577A"/>
    <w:rsid w:val="002A58DB"/>
    <w:rsid w:val="002A6AEC"/>
    <w:rsid w:val="002A6FF4"/>
    <w:rsid w:val="002A7543"/>
    <w:rsid w:val="002A77A4"/>
    <w:rsid w:val="002B03AD"/>
    <w:rsid w:val="002B0898"/>
    <w:rsid w:val="002B0BFC"/>
    <w:rsid w:val="002B13BC"/>
    <w:rsid w:val="002B15E5"/>
    <w:rsid w:val="002B16AA"/>
    <w:rsid w:val="002B20FB"/>
    <w:rsid w:val="002B225E"/>
    <w:rsid w:val="002B27FD"/>
    <w:rsid w:val="002B2FBE"/>
    <w:rsid w:val="002B2FC2"/>
    <w:rsid w:val="002B334C"/>
    <w:rsid w:val="002B394E"/>
    <w:rsid w:val="002B4698"/>
    <w:rsid w:val="002B48D5"/>
    <w:rsid w:val="002B4E97"/>
    <w:rsid w:val="002B5008"/>
    <w:rsid w:val="002B72E2"/>
    <w:rsid w:val="002B7917"/>
    <w:rsid w:val="002C02AD"/>
    <w:rsid w:val="002C060E"/>
    <w:rsid w:val="002C0EFB"/>
    <w:rsid w:val="002C1206"/>
    <w:rsid w:val="002C1E8D"/>
    <w:rsid w:val="002C211E"/>
    <w:rsid w:val="002C280A"/>
    <w:rsid w:val="002C2DA4"/>
    <w:rsid w:val="002C35ED"/>
    <w:rsid w:val="002C40E5"/>
    <w:rsid w:val="002C4922"/>
    <w:rsid w:val="002C5024"/>
    <w:rsid w:val="002C6904"/>
    <w:rsid w:val="002C6F21"/>
    <w:rsid w:val="002C6F22"/>
    <w:rsid w:val="002C7B53"/>
    <w:rsid w:val="002C7E21"/>
    <w:rsid w:val="002D0210"/>
    <w:rsid w:val="002D0476"/>
    <w:rsid w:val="002D0484"/>
    <w:rsid w:val="002D1739"/>
    <w:rsid w:val="002D1915"/>
    <w:rsid w:val="002D1FF3"/>
    <w:rsid w:val="002D205F"/>
    <w:rsid w:val="002D207A"/>
    <w:rsid w:val="002D3E8E"/>
    <w:rsid w:val="002D405A"/>
    <w:rsid w:val="002D41CC"/>
    <w:rsid w:val="002D472C"/>
    <w:rsid w:val="002D4D8D"/>
    <w:rsid w:val="002D50F5"/>
    <w:rsid w:val="002D5434"/>
    <w:rsid w:val="002D5555"/>
    <w:rsid w:val="002D6ED5"/>
    <w:rsid w:val="002D7399"/>
    <w:rsid w:val="002D77FC"/>
    <w:rsid w:val="002D7965"/>
    <w:rsid w:val="002D7C0B"/>
    <w:rsid w:val="002E05A1"/>
    <w:rsid w:val="002E080F"/>
    <w:rsid w:val="002E1647"/>
    <w:rsid w:val="002E205D"/>
    <w:rsid w:val="002E21BF"/>
    <w:rsid w:val="002E231F"/>
    <w:rsid w:val="002E4064"/>
    <w:rsid w:val="002E4345"/>
    <w:rsid w:val="002E45B9"/>
    <w:rsid w:val="002E4FE9"/>
    <w:rsid w:val="002E5533"/>
    <w:rsid w:val="002E5544"/>
    <w:rsid w:val="002E5957"/>
    <w:rsid w:val="002E5C48"/>
    <w:rsid w:val="002E6D0A"/>
    <w:rsid w:val="002E6EA8"/>
    <w:rsid w:val="002E763F"/>
    <w:rsid w:val="002E7AB1"/>
    <w:rsid w:val="002E7CDE"/>
    <w:rsid w:val="002F00E1"/>
    <w:rsid w:val="002F073F"/>
    <w:rsid w:val="002F0961"/>
    <w:rsid w:val="002F0F66"/>
    <w:rsid w:val="002F1716"/>
    <w:rsid w:val="002F18A7"/>
    <w:rsid w:val="002F273D"/>
    <w:rsid w:val="002F28D4"/>
    <w:rsid w:val="002F3350"/>
    <w:rsid w:val="002F3773"/>
    <w:rsid w:val="002F3952"/>
    <w:rsid w:val="002F3C61"/>
    <w:rsid w:val="002F3FC6"/>
    <w:rsid w:val="002F3FDA"/>
    <w:rsid w:val="002F45EB"/>
    <w:rsid w:val="002F49B9"/>
    <w:rsid w:val="002F504C"/>
    <w:rsid w:val="002F7754"/>
    <w:rsid w:val="002F782A"/>
    <w:rsid w:val="002F7947"/>
    <w:rsid w:val="002F7CEA"/>
    <w:rsid w:val="002F7F23"/>
    <w:rsid w:val="00301174"/>
    <w:rsid w:val="003011AA"/>
    <w:rsid w:val="0030164B"/>
    <w:rsid w:val="00301852"/>
    <w:rsid w:val="00301AF7"/>
    <w:rsid w:val="00301C02"/>
    <w:rsid w:val="00301C1D"/>
    <w:rsid w:val="003026AD"/>
    <w:rsid w:val="0030278F"/>
    <w:rsid w:val="00302E16"/>
    <w:rsid w:val="003033DE"/>
    <w:rsid w:val="0030363B"/>
    <w:rsid w:val="00303678"/>
    <w:rsid w:val="00303F23"/>
    <w:rsid w:val="00304763"/>
    <w:rsid w:val="003051DF"/>
    <w:rsid w:val="003052A9"/>
    <w:rsid w:val="00305AE8"/>
    <w:rsid w:val="003062E5"/>
    <w:rsid w:val="00306985"/>
    <w:rsid w:val="00306C09"/>
    <w:rsid w:val="003077A3"/>
    <w:rsid w:val="00307EA4"/>
    <w:rsid w:val="003109FA"/>
    <w:rsid w:val="00310A6C"/>
    <w:rsid w:val="003115C0"/>
    <w:rsid w:val="003117E4"/>
    <w:rsid w:val="00311ADC"/>
    <w:rsid w:val="003129ED"/>
    <w:rsid w:val="003136F8"/>
    <w:rsid w:val="00314735"/>
    <w:rsid w:val="003154F3"/>
    <w:rsid w:val="00315A17"/>
    <w:rsid w:val="0031602E"/>
    <w:rsid w:val="003166BA"/>
    <w:rsid w:val="00317127"/>
    <w:rsid w:val="00317783"/>
    <w:rsid w:val="00317BB6"/>
    <w:rsid w:val="003200FF"/>
    <w:rsid w:val="003203D2"/>
    <w:rsid w:val="00320827"/>
    <w:rsid w:val="00321575"/>
    <w:rsid w:val="00321C5B"/>
    <w:rsid w:val="00322061"/>
    <w:rsid w:val="0032216B"/>
    <w:rsid w:val="00322218"/>
    <w:rsid w:val="0032238A"/>
    <w:rsid w:val="00322408"/>
    <w:rsid w:val="00322DA3"/>
    <w:rsid w:val="00323B53"/>
    <w:rsid w:val="0032432B"/>
    <w:rsid w:val="003244FB"/>
    <w:rsid w:val="00324AFA"/>
    <w:rsid w:val="00324C5F"/>
    <w:rsid w:val="003252E7"/>
    <w:rsid w:val="00325E36"/>
    <w:rsid w:val="003264C6"/>
    <w:rsid w:val="00327719"/>
    <w:rsid w:val="00327793"/>
    <w:rsid w:val="00327B52"/>
    <w:rsid w:val="00327BAF"/>
    <w:rsid w:val="00330E03"/>
    <w:rsid w:val="00331427"/>
    <w:rsid w:val="003316F0"/>
    <w:rsid w:val="003317B2"/>
    <w:rsid w:val="00331BA1"/>
    <w:rsid w:val="003322C2"/>
    <w:rsid w:val="00332B59"/>
    <w:rsid w:val="00333937"/>
    <w:rsid w:val="00334906"/>
    <w:rsid w:val="00334FCB"/>
    <w:rsid w:val="00335878"/>
    <w:rsid w:val="003360C2"/>
    <w:rsid w:val="00336A62"/>
    <w:rsid w:val="003372A3"/>
    <w:rsid w:val="003408E4"/>
    <w:rsid w:val="0034112B"/>
    <w:rsid w:val="003416B9"/>
    <w:rsid w:val="00341BCC"/>
    <w:rsid w:val="00341CCF"/>
    <w:rsid w:val="00341CEA"/>
    <w:rsid w:val="00343063"/>
    <w:rsid w:val="003434FE"/>
    <w:rsid w:val="00344532"/>
    <w:rsid w:val="0034495B"/>
    <w:rsid w:val="003452B5"/>
    <w:rsid w:val="00345371"/>
    <w:rsid w:val="003454AF"/>
    <w:rsid w:val="00345CDF"/>
    <w:rsid w:val="00345D83"/>
    <w:rsid w:val="00345FDE"/>
    <w:rsid w:val="00346549"/>
    <w:rsid w:val="00346861"/>
    <w:rsid w:val="00346EDF"/>
    <w:rsid w:val="00347B74"/>
    <w:rsid w:val="0035013B"/>
    <w:rsid w:val="003509CF"/>
    <w:rsid w:val="00350BC5"/>
    <w:rsid w:val="00350E2F"/>
    <w:rsid w:val="00350E75"/>
    <w:rsid w:val="003518B9"/>
    <w:rsid w:val="00351ABF"/>
    <w:rsid w:val="003526ED"/>
    <w:rsid w:val="0035293C"/>
    <w:rsid w:val="00352ACD"/>
    <w:rsid w:val="00352CC3"/>
    <w:rsid w:val="00353205"/>
    <w:rsid w:val="003538B3"/>
    <w:rsid w:val="00354B76"/>
    <w:rsid w:val="00355510"/>
    <w:rsid w:val="00355706"/>
    <w:rsid w:val="003560FB"/>
    <w:rsid w:val="0035645B"/>
    <w:rsid w:val="003566D5"/>
    <w:rsid w:val="00356D11"/>
    <w:rsid w:val="00356EA2"/>
    <w:rsid w:val="00357690"/>
    <w:rsid w:val="00357846"/>
    <w:rsid w:val="003578A9"/>
    <w:rsid w:val="0036004C"/>
    <w:rsid w:val="00360763"/>
    <w:rsid w:val="00360B4C"/>
    <w:rsid w:val="00360C48"/>
    <w:rsid w:val="00360EA4"/>
    <w:rsid w:val="003618A9"/>
    <w:rsid w:val="003624C9"/>
    <w:rsid w:val="0036252C"/>
    <w:rsid w:val="00362714"/>
    <w:rsid w:val="003629F7"/>
    <w:rsid w:val="00362A3B"/>
    <w:rsid w:val="00362BAF"/>
    <w:rsid w:val="00362C90"/>
    <w:rsid w:val="003630D6"/>
    <w:rsid w:val="00363139"/>
    <w:rsid w:val="00363700"/>
    <w:rsid w:val="003638BD"/>
    <w:rsid w:val="00363F01"/>
    <w:rsid w:val="0036413D"/>
    <w:rsid w:val="003648A3"/>
    <w:rsid w:val="00364EFC"/>
    <w:rsid w:val="00364F14"/>
    <w:rsid w:val="00364F6A"/>
    <w:rsid w:val="00365473"/>
    <w:rsid w:val="003656E0"/>
    <w:rsid w:val="00366547"/>
    <w:rsid w:val="00367AA5"/>
    <w:rsid w:val="00367D50"/>
    <w:rsid w:val="00371370"/>
    <w:rsid w:val="003715C5"/>
    <w:rsid w:val="00371A00"/>
    <w:rsid w:val="00371A20"/>
    <w:rsid w:val="00372423"/>
    <w:rsid w:val="003725D3"/>
    <w:rsid w:val="00372940"/>
    <w:rsid w:val="0037394B"/>
    <w:rsid w:val="00375372"/>
    <w:rsid w:val="003754D8"/>
    <w:rsid w:val="003758AF"/>
    <w:rsid w:val="00375F08"/>
    <w:rsid w:val="00376272"/>
    <w:rsid w:val="00376B4F"/>
    <w:rsid w:val="00376C6E"/>
    <w:rsid w:val="00376E1C"/>
    <w:rsid w:val="00376FCB"/>
    <w:rsid w:val="00377B1B"/>
    <w:rsid w:val="00377DFF"/>
    <w:rsid w:val="003801ED"/>
    <w:rsid w:val="00380273"/>
    <w:rsid w:val="003806ED"/>
    <w:rsid w:val="00380C3C"/>
    <w:rsid w:val="00381619"/>
    <w:rsid w:val="0038162D"/>
    <w:rsid w:val="00381E66"/>
    <w:rsid w:val="00382A44"/>
    <w:rsid w:val="00383181"/>
    <w:rsid w:val="00383A8D"/>
    <w:rsid w:val="003840DC"/>
    <w:rsid w:val="003843E2"/>
    <w:rsid w:val="0038470C"/>
    <w:rsid w:val="003849C5"/>
    <w:rsid w:val="00384B0D"/>
    <w:rsid w:val="0038526B"/>
    <w:rsid w:val="0038528A"/>
    <w:rsid w:val="00385E92"/>
    <w:rsid w:val="00385F08"/>
    <w:rsid w:val="00386A7D"/>
    <w:rsid w:val="00386EE7"/>
    <w:rsid w:val="003870EF"/>
    <w:rsid w:val="00387640"/>
    <w:rsid w:val="003879A1"/>
    <w:rsid w:val="00387C30"/>
    <w:rsid w:val="00390697"/>
    <w:rsid w:val="003906AD"/>
    <w:rsid w:val="003907D6"/>
    <w:rsid w:val="0039081C"/>
    <w:rsid w:val="003916FD"/>
    <w:rsid w:val="00392210"/>
    <w:rsid w:val="003923FF"/>
    <w:rsid w:val="00392453"/>
    <w:rsid w:val="003928A9"/>
    <w:rsid w:val="0039398F"/>
    <w:rsid w:val="00393F44"/>
    <w:rsid w:val="003942DB"/>
    <w:rsid w:val="003947CD"/>
    <w:rsid w:val="00394C48"/>
    <w:rsid w:val="00394F02"/>
    <w:rsid w:val="003950FE"/>
    <w:rsid w:val="00395CA8"/>
    <w:rsid w:val="003963E0"/>
    <w:rsid w:val="0039658C"/>
    <w:rsid w:val="003965EC"/>
    <w:rsid w:val="003968D7"/>
    <w:rsid w:val="00397801"/>
    <w:rsid w:val="0039798B"/>
    <w:rsid w:val="00397A84"/>
    <w:rsid w:val="003A0807"/>
    <w:rsid w:val="003A0F6D"/>
    <w:rsid w:val="003A23D9"/>
    <w:rsid w:val="003A2AB3"/>
    <w:rsid w:val="003A3237"/>
    <w:rsid w:val="003A325C"/>
    <w:rsid w:val="003A3572"/>
    <w:rsid w:val="003A3C94"/>
    <w:rsid w:val="003A4F57"/>
    <w:rsid w:val="003A689B"/>
    <w:rsid w:val="003A6CCC"/>
    <w:rsid w:val="003A6D40"/>
    <w:rsid w:val="003A72D9"/>
    <w:rsid w:val="003A74B3"/>
    <w:rsid w:val="003A7CD4"/>
    <w:rsid w:val="003B0ACA"/>
    <w:rsid w:val="003B1318"/>
    <w:rsid w:val="003B2E81"/>
    <w:rsid w:val="003B31E5"/>
    <w:rsid w:val="003B3203"/>
    <w:rsid w:val="003B33E8"/>
    <w:rsid w:val="003B3999"/>
    <w:rsid w:val="003B3DF2"/>
    <w:rsid w:val="003B5929"/>
    <w:rsid w:val="003B5B88"/>
    <w:rsid w:val="003B654E"/>
    <w:rsid w:val="003B6AFF"/>
    <w:rsid w:val="003B6E4D"/>
    <w:rsid w:val="003B6FDB"/>
    <w:rsid w:val="003B7D31"/>
    <w:rsid w:val="003C11B6"/>
    <w:rsid w:val="003C180C"/>
    <w:rsid w:val="003C1B99"/>
    <w:rsid w:val="003C1E8E"/>
    <w:rsid w:val="003C2343"/>
    <w:rsid w:val="003C24FE"/>
    <w:rsid w:val="003C2675"/>
    <w:rsid w:val="003C2A40"/>
    <w:rsid w:val="003C2D4D"/>
    <w:rsid w:val="003C2E7E"/>
    <w:rsid w:val="003C56B2"/>
    <w:rsid w:val="003C7A94"/>
    <w:rsid w:val="003D0AC5"/>
    <w:rsid w:val="003D0D66"/>
    <w:rsid w:val="003D0E1F"/>
    <w:rsid w:val="003D106D"/>
    <w:rsid w:val="003D11B6"/>
    <w:rsid w:val="003D14A4"/>
    <w:rsid w:val="003D244D"/>
    <w:rsid w:val="003D25AA"/>
    <w:rsid w:val="003D28A2"/>
    <w:rsid w:val="003D2B0E"/>
    <w:rsid w:val="003D31EF"/>
    <w:rsid w:val="003D4082"/>
    <w:rsid w:val="003D446F"/>
    <w:rsid w:val="003D4602"/>
    <w:rsid w:val="003D5AEA"/>
    <w:rsid w:val="003D5F87"/>
    <w:rsid w:val="003D6036"/>
    <w:rsid w:val="003D6604"/>
    <w:rsid w:val="003D66A6"/>
    <w:rsid w:val="003D6CEA"/>
    <w:rsid w:val="003D7384"/>
    <w:rsid w:val="003D7AA1"/>
    <w:rsid w:val="003D7EF5"/>
    <w:rsid w:val="003E03EF"/>
    <w:rsid w:val="003E0A11"/>
    <w:rsid w:val="003E0A39"/>
    <w:rsid w:val="003E0C29"/>
    <w:rsid w:val="003E0C49"/>
    <w:rsid w:val="003E0CAB"/>
    <w:rsid w:val="003E0EDB"/>
    <w:rsid w:val="003E1199"/>
    <w:rsid w:val="003E11AC"/>
    <w:rsid w:val="003E1639"/>
    <w:rsid w:val="003E32F1"/>
    <w:rsid w:val="003E3629"/>
    <w:rsid w:val="003E3747"/>
    <w:rsid w:val="003E38D9"/>
    <w:rsid w:val="003E4B21"/>
    <w:rsid w:val="003E4E21"/>
    <w:rsid w:val="003E5C96"/>
    <w:rsid w:val="003E5EB1"/>
    <w:rsid w:val="003E6476"/>
    <w:rsid w:val="003E6B8B"/>
    <w:rsid w:val="003E763D"/>
    <w:rsid w:val="003E76BA"/>
    <w:rsid w:val="003E7A3B"/>
    <w:rsid w:val="003F05AE"/>
    <w:rsid w:val="003F0C95"/>
    <w:rsid w:val="003F126F"/>
    <w:rsid w:val="003F2863"/>
    <w:rsid w:val="003F2CD8"/>
    <w:rsid w:val="003F307F"/>
    <w:rsid w:val="003F3123"/>
    <w:rsid w:val="003F323E"/>
    <w:rsid w:val="003F4C5E"/>
    <w:rsid w:val="003F53A1"/>
    <w:rsid w:val="003F5BA7"/>
    <w:rsid w:val="003F6084"/>
    <w:rsid w:val="003F6117"/>
    <w:rsid w:val="003F6139"/>
    <w:rsid w:val="003F687C"/>
    <w:rsid w:val="003F7165"/>
    <w:rsid w:val="003F72B4"/>
    <w:rsid w:val="003F79C9"/>
    <w:rsid w:val="00400002"/>
    <w:rsid w:val="004002B9"/>
    <w:rsid w:val="00400544"/>
    <w:rsid w:val="0040067A"/>
    <w:rsid w:val="00400D65"/>
    <w:rsid w:val="00400F4D"/>
    <w:rsid w:val="004017A2"/>
    <w:rsid w:val="00402246"/>
    <w:rsid w:val="00402B40"/>
    <w:rsid w:val="00402C7C"/>
    <w:rsid w:val="00403525"/>
    <w:rsid w:val="00403B7E"/>
    <w:rsid w:val="00405037"/>
    <w:rsid w:val="00405B57"/>
    <w:rsid w:val="00406041"/>
    <w:rsid w:val="0040769E"/>
    <w:rsid w:val="00410775"/>
    <w:rsid w:val="00411951"/>
    <w:rsid w:val="00411B0B"/>
    <w:rsid w:val="004123B4"/>
    <w:rsid w:val="0041265B"/>
    <w:rsid w:val="004126F1"/>
    <w:rsid w:val="00412A98"/>
    <w:rsid w:val="00412D04"/>
    <w:rsid w:val="00413692"/>
    <w:rsid w:val="004136AD"/>
    <w:rsid w:val="004136D4"/>
    <w:rsid w:val="004142F3"/>
    <w:rsid w:val="00414337"/>
    <w:rsid w:val="00414E13"/>
    <w:rsid w:val="00414F41"/>
    <w:rsid w:val="004150FA"/>
    <w:rsid w:val="00415311"/>
    <w:rsid w:val="00415412"/>
    <w:rsid w:val="00416173"/>
    <w:rsid w:val="00416BD4"/>
    <w:rsid w:val="00416D8E"/>
    <w:rsid w:val="004170BE"/>
    <w:rsid w:val="00417390"/>
    <w:rsid w:val="00417CC8"/>
    <w:rsid w:val="0042073D"/>
    <w:rsid w:val="0042086D"/>
    <w:rsid w:val="0042091F"/>
    <w:rsid w:val="004212AC"/>
    <w:rsid w:val="0042191A"/>
    <w:rsid w:val="00421BCC"/>
    <w:rsid w:val="00421BEC"/>
    <w:rsid w:val="00421D4B"/>
    <w:rsid w:val="00421F90"/>
    <w:rsid w:val="00422CA1"/>
    <w:rsid w:val="004239E9"/>
    <w:rsid w:val="00423E82"/>
    <w:rsid w:val="00425673"/>
    <w:rsid w:val="00425695"/>
    <w:rsid w:val="00426371"/>
    <w:rsid w:val="0042663D"/>
    <w:rsid w:val="00426A02"/>
    <w:rsid w:val="00426F3C"/>
    <w:rsid w:val="00426F6B"/>
    <w:rsid w:val="004270A0"/>
    <w:rsid w:val="00427367"/>
    <w:rsid w:val="00427945"/>
    <w:rsid w:val="00427994"/>
    <w:rsid w:val="00427E51"/>
    <w:rsid w:val="00430519"/>
    <w:rsid w:val="0043130C"/>
    <w:rsid w:val="004317F6"/>
    <w:rsid w:val="00431ACA"/>
    <w:rsid w:val="00431FB5"/>
    <w:rsid w:val="004323B7"/>
    <w:rsid w:val="00432E38"/>
    <w:rsid w:val="0043341C"/>
    <w:rsid w:val="00433A13"/>
    <w:rsid w:val="00433B00"/>
    <w:rsid w:val="00433B6A"/>
    <w:rsid w:val="004345AB"/>
    <w:rsid w:val="004348EF"/>
    <w:rsid w:val="00434931"/>
    <w:rsid w:val="00434D0F"/>
    <w:rsid w:val="00434F92"/>
    <w:rsid w:val="00435B5B"/>
    <w:rsid w:val="00435C5F"/>
    <w:rsid w:val="004366C4"/>
    <w:rsid w:val="004375CF"/>
    <w:rsid w:val="004401C7"/>
    <w:rsid w:val="0044062B"/>
    <w:rsid w:val="00440921"/>
    <w:rsid w:val="0044096C"/>
    <w:rsid w:val="00440F42"/>
    <w:rsid w:val="004412D1"/>
    <w:rsid w:val="004413CF"/>
    <w:rsid w:val="0044157E"/>
    <w:rsid w:val="00441B96"/>
    <w:rsid w:val="00442693"/>
    <w:rsid w:val="00443118"/>
    <w:rsid w:val="00443747"/>
    <w:rsid w:val="004442B5"/>
    <w:rsid w:val="00445023"/>
    <w:rsid w:val="004450F3"/>
    <w:rsid w:val="004458B3"/>
    <w:rsid w:val="00445BC1"/>
    <w:rsid w:val="00445E26"/>
    <w:rsid w:val="0044699C"/>
    <w:rsid w:val="00446C2C"/>
    <w:rsid w:val="004473CC"/>
    <w:rsid w:val="004474EE"/>
    <w:rsid w:val="0044777E"/>
    <w:rsid w:val="00450BC3"/>
    <w:rsid w:val="00450C75"/>
    <w:rsid w:val="00450FD7"/>
    <w:rsid w:val="00451001"/>
    <w:rsid w:val="00451126"/>
    <w:rsid w:val="00451812"/>
    <w:rsid w:val="00451A0A"/>
    <w:rsid w:val="00451A85"/>
    <w:rsid w:val="00451D8E"/>
    <w:rsid w:val="00451D90"/>
    <w:rsid w:val="00451EFA"/>
    <w:rsid w:val="0045272E"/>
    <w:rsid w:val="0045287C"/>
    <w:rsid w:val="004530CC"/>
    <w:rsid w:val="004531E5"/>
    <w:rsid w:val="00453C44"/>
    <w:rsid w:val="00454090"/>
    <w:rsid w:val="004542A6"/>
    <w:rsid w:val="00454A00"/>
    <w:rsid w:val="00454B84"/>
    <w:rsid w:val="004556BC"/>
    <w:rsid w:val="00455DD3"/>
    <w:rsid w:val="00455E51"/>
    <w:rsid w:val="00456211"/>
    <w:rsid w:val="00457015"/>
    <w:rsid w:val="00457342"/>
    <w:rsid w:val="00457474"/>
    <w:rsid w:val="0045749B"/>
    <w:rsid w:val="00457F87"/>
    <w:rsid w:val="004604FE"/>
    <w:rsid w:val="00461B47"/>
    <w:rsid w:val="00461D01"/>
    <w:rsid w:val="0046201E"/>
    <w:rsid w:val="004628CC"/>
    <w:rsid w:val="004628D7"/>
    <w:rsid w:val="004632A2"/>
    <w:rsid w:val="00463362"/>
    <w:rsid w:val="0046386F"/>
    <w:rsid w:val="004645E4"/>
    <w:rsid w:val="00464A30"/>
    <w:rsid w:val="004657C4"/>
    <w:rsid w:val="004659B4"/>
    <w:rsid w:val="004667E2"/>
    <w:rsid w:val="00466D10"/>
    <w:rsid w:val="00466DEB"/>
    <w:rsid w:val="0046708D"/>
    <w:rsid w:val="004675E7"/>
    <w:rsid w:val="00470264"/>
    <w:rsid w:val="0047034C"/>
    <w:rsid w:val="0047066D"/>
    <w:rsid w:val="00470B1B"/>
    <w:rsid w:val="0047138E"/>
    <w:rsid w:val="004714DE"/>
    <w:rsid w:val="00471503"/>
    <w:rsid w:val="004715FD"/>
    <w:rsid w:val="00471842"/>
    <w:rsid w:val="00471C41"/>
    <w:rsid w:val="00472060"/>
    <w:rsid w:val="00472330"/>
    <w:rsid w:val="0047334F"/>
    <w:rsid w:val="004734CC"/>
    <w:rsid w:val="00473711"/>
    <w:rsid w:val="00473879"/>
    <w:rsid w:val="00473C27"/>
    <w:rsid w:val="00473D7C"/>
    <w:rsid w:val="00473DF7"/>
    <w:rsid w:val="00473EEE"/>
    <w:rsid w:val="0047459A"/>
    <w:rsid w:val="004745EC"/>
    <w:rsid w:val="00474658"/>
    <w:rsid w:val="00475327"/>
    <w:rsid w:val="00475EC8"/>
    <w:rsid w:val="00476181"/>
    <w:rsid w:val="00476554"/>
    <w:rsid w:val="0047677E"/>
    <w:rsid w:val="00477B2B"/>
    <w:rsid w:val="00477FD2"/>
    <w:rsid w:val="00477FDC"/>
    <w:rsid w:val="00480039"/>
    <w:rsid w:val="004801C8"/>
    <w:rsid w:val="00480325"/>
    <w:rsid w:val="00480395"/>
    <w:rsid w:val="00480496"/>
    <w:rsid w:val="00480FD9"/>
    <w:rsid w:val="004810F5"/>
    <w:rsid w:val="00481723"/>
    <w:rsid w:val="00481BA5"/>
    <w:rsid w:val="004822A9"/>
    <w:rsid w:val="004827BC"/>
    <w:rsid w:val="0048285A"/>
    <w:rsid w:val="00482E7B"/>
    <w:rsid w:val="00483FCD"/>
    <w:rsid w:val="00484072"/>
    <w:rsid w:val="004840AD"/>
    <w:rsid w:val="004844D3"/>
    <w:rsid w:val="00484998"/>
    <w:rsid w:val="00484AC1"/>
    <w:rsid w:val="00485001"/>
    <w:rsid w:val="0048547C"/>
    <w:rsid w:val="00485CCB"/>
    <w:rsid w:val="004861FD"/>
    <w:rsid w:val="004862CA"/>
    <w:rsid w:val="00486313"/>
    <w:rsid w:val="00486639"/>
    <w:rsid w:val="00486938"/>
    <w:rsid w:val="00486C54"/>
    <w:rsid w:val="004876F2"/>
    <w:rsid w:val="004877BA"/>
    <w:rsid w:val="004879BE"/>
    <w:rsid w:val="00487AC7"/>
    <w:rsid w:val="00490247"/>
    <w:rsid w:val="00490620"/>
    <w:rsid w:val="004910B0"/>
    <w:rsid w:val="0049244E"/>
    <w:rsid w:val="00492B60"/>
    <w:rsid w:val="00492C48"/>
    <w:rsid w:val="0049311B"/>
    <w:rsid w:val="00493D65"/>
    <w:rsid w:val="00495353"/>
    <w:rsid w:val="00495695"/>
    <w:rsid w:val="00495883"/>
    <w:rsid w:val="00495EEB"/>
    <w:rsid w:val="00496C73"/>
    <w:rsid w:val="00497478"/>
    <w:rsid w:val="004A041F"/>
    <w:rsid w:val="004A0E1C"/>
    <w:rsid w:val="004A1A78"/>
    <w:rsid w:val="004A2159"/>
    <w:rsid w:val="004A228B"/>
    <w:rsid w:val="004A2E32"/>
    <w:rsid w:val="004A3177"/>
    <w:rsid w:val="004A3D5D"/>
    <w:rsid w:val="004A41DE"/>
    <w:rsid w:val="004A42E8"/>
    <w:rsid w:val="004A4434"/>
    <w:rsid w:val="004A4852"/>
    <w:rsid w:val="004A4B7F"/>
    <w:rsid w:val="004A5507"/>
    <w:rsid w:val="004A6069"/>
    <w:rsid w:val="004A631F"/>
    <w:rsid w:val="004A6B7D"/>
    <w:rsid w:val="004A781A"/>
    <w:rsid w:val="004B0083"/>
    <w:rsid w:val="004B0205"/>
    <w:rsid w:val="004B0A10"/>
    <w:rsid w:val="004B0FD4"/>
    <w:rsid w:val="004B1168"/>
    <w:rsid w:val="004B1179"/>
    <w:rsid w:val="004B1580"/>
    <w:rsid w:val="004B1633"/>
    <w:rsid w:val="004B2461"/>
    <w:rsid w:val="004B2A4B"/>
    <w:rsid w:val="004B2B1B"/>
    <w:rsid w:val="004B3CC3"/>
    <w:rsid w:val="004B4406"/>
    <w:rsid w:val="004B4671"/>
    <w:rsid w:val="004B4744"/>
    <w:rsid w:val="004B4985"/>
    <w:rsid w:val="004B5356"/>
    <w:rsid w:val="004B5A50"/>
    <w:rsid w:val="004B5E11"/>
    <w:rsid w:val="004B5E1D"/>
    <w:rsid w:val="004B6AD9"/>
    <w:rsid w:val="004B6EFA"/>
    <w:rsid w:val="004B7C51"/>
    <w:rsid w:val="004C0042"/>
    <w:rsid w:val="004C017A"/>
    <w:rsid w:val="004C04F7"/>
    <w:rsid w:val="004C0663"/>
    <w:rsid w:val="004C0BB5"/>
    <w:rsid w:val="004C22E7"/>
    <w:rsid w:val="004C2FDA"/>
    <w:rsid w:val="004C36EF"/>
    <w:rsid w:val="004C3BC0"/>
    <w:rsid w:val="004C5854"/>
    <w:rsid w:val="004C5B64"/>
    <w:rsid w:val="004C62D3"/>
    <w:rsid w:val="004C73DC"/>
    <w:rsid w:val="004C75BB"/>
    <w:rsid w:val="004D0165"/>
    <w:rsid w:val="004D06A1"/>
    <w:rsid w:val="004D14A0"/>
    <w:rsid w:val="004D2199"/>
    <w:rsid w:val="004D25FC"/>
    <w:rsid w:val="004D325A"/>
    <w:rsid w:val="004D3582"/>
    <w:rsid w:val="004D3FEC"/>
    <w:rsid w:val="004D4086"/>
    <w:rsid w:val="004D42FC"/>
    <w:rsid w:val="004D4614"/>
    <w:rsid w:val="004D509A"/>
    <w:rsid w:val="004D5A6E"/>
    <w:rsid w:val="004D6193"/>
    <w:rsid w:val="004D6221"/>
    <w:rsid w:val="004D634F"/>
    <w:rsid w:val="004D66D5"/>
    <w:rsid w:val="004D6ED5"/>
    <w:rsid w:val="004D712E"/>
    <w:rsid w:val="004D7822"/>
    <w:rsid w:val="004E0037"/>
    <w:rsid w:val="004E0569"/>
    <w:rsid w:val="004E0943"/>
    <w:rsid w:val="004E0949"/>
    <w:rsid w:val="004E0A17"/>
    <w:rsid w:val="004E12C7"/>
    <w:rsid w:val="004E1BB2"/>
    <w:rsid w:val="004E1C50"/>
    <w:rsid w:val="004E1E63"/>
    <w:rsid w:val="004E1EC9"/>
    <w:rsid w:val="004E24C0"/>
    <w:rsid w:val="004E3D5F"/>
    <w:rsid w:val="004E42F3"/>
    <w:rsid w:val="004E4341"/>
    <w:rsid w:val="004E47A0"/>
    <w:rsid w:val="004E5075"/>
    <w:rsid w:val="004E5932"/>
    <w:rsid w:val="004E5954"/>
    <w:rsid w:val="004E5C5B"/>
    <w:rsid w:val="004E5DAF"/>
    <w:rsid w:val="004E5EBE"/>
    <w:rsid w:val="004E621F"/>
    <w:rsid w:val="004E642A"/>
    <w:rsid w:val="004E6452"/>
    <w:rsid w:val="004E6787"/>
    <w:rsid w:val="004E67E8"/>
    <w:rsid w:val="004E6BC9"/>
    <w:rsid w:val="004E717E"/>
    <w:rsid w:val="004E76AF"/>
    <w:rsid w:val="004E795A"/>
    <w:rsid w:val="004E7E1A"/>
    <w:rsid w:val="004E7E74"/>
    <w:rsid w:val="004F1034"/>
    <w:rsid w:val="004F28AE"/>
    <w:rsid w:val="004F2CCD"/>
    <w:rsid w:val="004F2F12"/>
    <w:rsid w:val="004F3796"/>
    <w:rsid w:val="004F38DE"/>
    <w:rsid w:val="004F3C72"/>
    <w:rsid w:val="004F3D5A"/>
    <w:rsid w:val="004F498A"/>
    <w:rsid w:val="004F4C41"/>
    <w:rsid w:val="004F560C"/>
    <w:rsid w:val="004F569F"/>
    <w:rsid w:val="004F57C9"/>
    <w:rsid w:val="004F5CA2"/>
    <w:rsid w:val="004F661B"/>
    <w:rsid w:val="004F6929"/>
    <w:rsid w:val="004F6C13"/>
    <w:rsid w:val="004F737C"/>
    <w:rsid w:val="004F74ED"/>
    <w:rsid w:val="00500612"/>
    <w:rsid w:val="00501143"/>
    <w:rsid w:val="005017F8"/>
    <w:rsid w:val="00501E13"/>
    <w:rsid w:val="00502BB1"/>
    <w:rsid w:val="005032F9"/>
    <w:rsid w:val="005037D4"/>
    <w:rsid w:val="00503AAD"/>
    <w:rsid w:val="00503CAB"/>
    <w:rsid w:val="00503D7F"/>
    <w:rsid w:val="005040D8"/>
    <w:rsid w:val="00504A54"/>
    <w:rsid w:val="00504AFE"/>
    <w:rsid w:val="00505DCD"/>
    <w:rsid w:val="005060CB"/>
    <w:rsid w:val="00506206"/>
    <w:rsid w:val="00506315"/>
    <w:rsid w:val="0050646D"/>
    <w:rsid w:val="0050684D"/>
    <w:rsid w:val="0051008D"/>
    <w:rsid w:val="005101EA"/>
    <w:rsid w:val="00510CE9"/>
    <w:rsid w:val="005110B8"/>
    <w:rsid w:val="00511913"/>
    <w:rsid w:val="005119E1"/>
    <w:rsid w:val="00511D89"/>
    <w:rsid w:val="00512011"/>
    <w:rsid w:val="005121BD"/>
    <w:rsid w:val="0051282C"/>
    <w:rsid w:val="00512861"/>
    <w:rsid w:val="00512B3D"/>
    <w:rsid w:val="0051323B"/>
    <w:rsid w:val="0051394A"/>
    <w:rsid w:val="005149D5"/>
    <w:rsid w:val="00514B01"/>
    <w:rsid w:val="00515472"/>
    <w:rsid w:val="005163D7"/>
    <w:rsid w:val="00516584"/>
    <w:rsid w:val="005166A7"/>
    <w:rsid w:val="00516AC6"/>
    <w:rsid w:val="0051706D"/>
    <w:rsid w:val="00517BF1"/>
    <w:rsid w:val="00520BB2"/>
    <w:rsid w:val="00520CFB"/>
    <w:rsid w:val="00520F90"/>
    <w:rsid w:val="0052194D"/>
    <w:rsid w:val="00521B27"/>
    <w:rsid w:val="005221E8"/>
    <w:rsid w:val="00522640"/>
    <w:rsid w:val="00522A8D"/>
    <w:rsid w:val="00522D7F"/>
    <w:rsid w:val="00523301"/>
    <w:rsid w:val="00523501"/>
    <w:rsid w:val="00523831"/>
    <w:rsid w:val="005238C9"/>
    <w:rsid w:val="00523BFA"/>
    <w:rsid w:val="00524167"/>
    <w:rsid w:val="005242DA"/>
    <w:rsid w:val="00524588"/>
    <w:rsid w:val="005248A4"/>
    <w:rsid w:val="0052492C"/>
    <w:rsid w:val="00524B30"/>
    <w:rsid w:val="00524BA4"/>
    <w:rsid w:val="00524E09"/>
    <w:rsid w:val="005251D5"/>
    <w:rsid w:val="005257EA"/>
    <w:rsid w:val="00525810"/>
    <w:rsid w:val="00525FB3"/>
    <w:rsid w:val="005271C7"/>
    <w:rsid w:val="0052760A"/>
    <w:rsid w:val="0052782F"/>
    <w:rsid w:val="005278E2"/>
    <w:rsid w:val="00527CA8"/>
    <w:rsid w:val="00527DD5"/>
    <w:rsid w:val="00530052"/>
    <w:rsid w:val="00530516"/>
    <w:rsid w:val="005307D3"/>
    <w:rsid w:val="005308B0"/>
    <w:rsid w:val="00530A0D"/>
    <w:rsid w:val="00530CCA"/>
    <w:rsid w:val="00530EB9"/>
    <w:rsid w:val="00531C74"/>
    <w:rsid w:val="00532039"/>
    <w:rsid w:val="00532310"/>
    <w:rsid w:val="00532592"/>
    <w:rsid w:val="0053284E"/>
    <w:rsid w:val="00532AC5"/>
    <w:rsid w:val="0053419A"/>
    <w:rsid w:val="005342A3"/>
    <w:rsid w:val="00534513"/>
    <w:rsid w:val="0053468B"/>
    <w:rsid w:val="00535AAA"/>
    <w:rsid w:val="00535D4F"/>
    <w:rsid w:val="0053650F"/>
    <w:rsid w:val="00536A9C"/>
    <w:rsid w:val="0053710C"/>
    <w:rsid w:val="00537828"/>
    <w:rsid w:val="00537B30"/>
    <w:rsid w:val="005403C1"/>
    <w:rsid w:val="00540538"/>
    <w:rsid w:val="00540AF0"/>
    <w:rsid w:val="0054159A"/>
    <w:rsid w:val="00541A1D"/>
    <w:rsid w:val="00541E32"/>
    <w:rsid w:val="005424D1"/>
    <w:rsid w:val="00542646"/>
    <w:rsid w:val="005433BF"/>
    <w:rsid w:val="0054384D"/>
    <w:rsid w:val="00543DFE"/>
    <w:rsid w:val="005445F6"/>
    <w:rsid w:val="00545162"/>
    <w:rsid w:val="00546964"/>
    <w:rsid w:val="005469D6"/>
    <w:rsid w:val="00546A11"/>
    <w:rsid w:val="00547EAE"/>
    <w:rsid w:val="0055048F"/>
    <w:rsid w:val="0055096A"/>
    <w:rsid w:val="00550FB1"/>
    <w:rsid w:val="00553429"/>
    <w:rsid w:val="005538E7"/>
    <w:rsid w:val="00553B79"/>
    <w:rsid w:val="00553FC1"/>
    <w:rsid w:val="0055454D"/>
    <w:rsid w:val="005551AD"/>
    <w:rsid w:val="005563F1"/>
    <w:rsid w:val="00556DA1"/>
    <w:rsid w:val="0055760C"/>
    <w:rsid w:val="0055794B"/>
    <w:rsid w:val="00557F53"/>
    <w:rsid w:val="005601E8"/>
    <w:rsid w:val="0056041C"/>
    <w:rsid w:val="0056086A"/>
    <w:rsid w:val="00561822"/>
    <w:rsid w:val="00561958"/>
    <w:rsid w:val="00561EC3"/>
    <w:rsid w:val="00562631"/>
    <w:rsid w:val="00562C4E"/>
    <w:rsid w:val="00562FE4"/>
    <w:rsid w:val="0056347A"/>
    <w:rsid w:val="005642D0"/>
    <w:rsid w:val="00564304"/>
    <w:rsid w:val="00564568"/>
    <w:rsid w:val="005649A9"/>
    <w:rsid w:val="00564ED9"/>
    <w:rsid w:val="005650FE"/>
    <w:rsid w:val="005651B9"/>
    <w:rsid w:val="00565674"/>
    <w:rsid w:val="00566570"/>
    <w:rsid w:val="0056675F"/>
    <w:rsid w:val="005671BB"/>
    <w:rsid w:val="005671D1"/>
    <w:rsid w:val="0057027F"/>
    <w:rsid w:val="00570751"/>
    <w:rsid w:val="00570811"/>
    <w:rsid w:val="00570D45"/>
    <w:rsid w:val="00570DC2"/>
    <w:rsid w:val="00570FBC"/>
    <w:rsid w:val="005714D3"/>
    <w:rsid w:val="005720FB"/>
    <w:rsid w:val="00572D20"/>
    <w:rsid w:val="00572D35"/>
    <w:rsid w:val="00572F7A"/>
    <w:rsid w:val="00572FEE"/>
    <w:rsid w:val="00573CF4"/>
    <w:rsid w:val="0057435A"/>
    <w:rsid w:val="0057449E"/>
    <w:rsid w:val="00574AC2"/>
    <w:rsid w:val="00574BBC"/>
    <w:rsid w:val="00575675"/>
    <w:rsid w:val="00575838"/>
    <w:rsid w:val="00576313"/>
    <w:rsid w:val="00576A2A"/>
    <w:rsid w:val="00576A8D"/>
    <w:rsid w:val="005773C0"/>
    <w:rsid w:val="0057782A"/>
    <w:rsid w:val="005779F4"/>
    <w:rsid w:val="00577CD7"/>
    <w:rsid w:val="00577E28"/>
    <w:rsid w:val="00577FD8"/>
    <w:rsid w:val="00580039"/>
    <w:rsid w:val="0058093D"/>
    <w:rsid w:val="0058111D"/>
    <w:rsid w:val="00581388"/>
    <w:rsid w:val="00581618"/>
    <w:rsid w:val="0058175E"/>
    <w:rsid w:val="00581BCB"/>
    <w:rsid w:val="0058218C"/>
    <w:rsid w:val="005821A6"/>
    <w:rsid w:val="00582406"/>
    <w:rsid w:val="0058292E"/>
    <w:rsid w:val="00582C36"/>
    <w:rsid w:val="00582DA1"/>
    <w:rsid w:val="005830C8"/>
    <w:rsid w:val="0058327E"/>
    <w:rsid w:val="005833B9"/>
    <w:rsid w:val="00583CA1"/>
    <w:rsid w:val="0058587A"/>
    <w:rsid w:val="0058590F"/>
    <w:rsid w:val="00585C01"/>
    <w:rsid w:val="005860B0"/>
    <w:rsid w:val="005863BA"/>
    <w:rsid w:val="0058674D"/>
    <w:rsid w:val="00586889"/>
    <w:rsid w:val="0058762C"/>
    <w:rsid w:val="00587A4E"/>
    <w:rsid w:val="00587AE8"/>
    <w:rsid w:val="00587E51"/>
    <w:rsid w:val="0059037F"/>
    <w:rsid w:val="00590622"/>
    <w:rsid w:val="00590796"/>
    <w:rsid w:val="00590AC8"/>
    <w:rsid w:val="00590B10"/>
    <w:rsid w:val="0059170B"/>
    <w:rsid w:val="005919C4"/>
    <w:rsid w:val="00591A8B"/>
    <w:rsid w:val="00591C95"/>
    <w:rsid w:val="00592167"/>
    <w:rsid w:val="00592AFC"/>
    <w:rsid w:val="00593155"/>
    <w:rsid w:val="00593C16"/>
    <w:rsid w:val="00593EF8"/>
    <w:rsid w:val="005946BE"/>
    <w:rsid w:val="00595248"/>
    <w:rsid w:val="005956C3"/>
    <w:rsid w:val="00595B1C"/>
    <w:rsid w:val="00595D04"/>
    <w:rsid w:val="00595E14"/>
    <w:rsid w:val="0059692B"/>
    <w:rsid w:val="00596BE8"/>
    <w:rsid w:val="0059757F"/>
    <w:rsid w:val="005A0289"/>
    <w:rsid w:val="005A0410"/>
    <w:rsid w:val="005A04E5"/>
    <w:rsid w:val="005A0876"/>
    <w:rsid w:val="005A09C7"/>
    <w:rsid w:val="005A0FE1"/>
    <w:rsid w:val="005A13EF"/>
    <w:rsid w:val="005A1505"/>
    <w:rsid w:val="005A256B"/>
    <w:rsid w:val="005A2986"/>
    <w:rsid w:val="005A37F0"/>
    <w:rsid w:val="005A4038"/>
    <w:rsid w:val="005A40C8"/>
    <w:rsid w:val="005A4A8E"/>
    <w:rsid w:val="005A4AC2"/>
    <w:rsid w:val="005A4F5B"/>
    <w:rsid w:val="005A5B1D"/>
    <w:rsid w:val="005A5C97"/>
    <w:rsid w:val="005A60B6"/>
    <w:rsid w:val="005A6420"/>
    <w:rsid w:val="005A6491"/>
    <w:rsid w:val="005A68EE"/>
    <w:rsid w:val="005A77E7"/>
    <w:rsid w:val="005A7AD2"/>
    <w:rsid w:val="005B027A"/>
    <w:rsid w:val="005B093C"/>
    <w:rsid w:val="005B0976"/>
    <w:rsid w:val="005B0ECC"/>
    <w:rsid w:val="005B179D"/>
    <w:rsid w:val="005B18FB"/>
    <w:rsid w:val="005B1E41"/>
    <w:rsid w:val="005B2796"/>
    <w:rsid w:val="005B2B31"/>
    <w:rsid w:val="005B2CD4"/>
    <w:rsid w:val="005B3028"/>
    <w:rsid w:val="005B3163"/>
    <w:rsid w:val="005B3B8A"/>
    <w:rsid w:val="005B4153"/>
    <w:rsid w:val="005B43A4"/>
    <w:rsid w:val="005B47F6"/>
    <w:rsid w:val="005B491F"/>
    <w:rsid w:val="005B51B5"/>
    <w:rsid w:val="005B56EB"/>
    <w:rsid w:val="005B57C0"/>
    <w:rsid w:val="005B5920"/>
    <w:rsid w:val="005B59BD"/>
    <w:rsid w:val="005B5A50"/>
    <w:rsid w:val="005B607D"/>
    <w:rsid w:val="005B60EF"/>
    <w:rsid w:val="005B61F2"/>
    <w:rsid w:val="005B6A33"/>
    <w:rsid w:val="005B7282"/>
    <w:rsid w:val="005B7687"/>
    <w:rsid w:val="005C027E"/>
    <w:rsid w:val="005C02F8"/>
    <w:rsid w:val="005C09E1"/>
    <w:rsid w:val="005C0A30"/>
    <w:rsid w:val="005C14FA"/>
    <w:rsid w:val="005C1688"/>
    <w:rsid w:val="005C200F"/>
    <w:rsid w:val="005C2A50"/>
    <w:rsid w:val="005C3D68"/>
    <w:rsid w:val="005C4D0D"/>
    <w:rsid w:val="005C4E0A"/>
    <w:rsid w:val="005C5472"/>
    <w:rsid w:val="005C5531"/>
    <w:rsid w:val="005C6214"/>
    <w:rsid w:val="005C66C6"/>
    <w:rsid w:val="005C6C84"/>
    <w:rsid w:val="005C6DCD"/>
    <w:rsid w:val="005C7690"/>
    <w:rsid w:val="005C799E"/>
    <w:rsid w:val="005C7A96"/>
    <w:rsid w:val="005D0092"/>
    <w:rsid w:val="005D0142"/>
    <w:rsid w:val="005D06E1"/>
    <w:rsid w:val="005D0FD9"/>
    <w:rsid w:val="005D1BA9"/>
    <w:rsid w:val="005D2272"/>
    <w:rsid w:val="005D48FF"/>
    <w:rsid w:val="005D4DB4"/>
    <w:rsid w:val="005D4DE6"/>
    <w:rsid w:val="005D6648"/>
    <w:rsid w:val="005D688B"/>
    <w:rsid w:val="005D6ACB"/>
    <w:rsid w:val="005D7678"/>
    <w:rsid w:val="005D793D"/>
    <w:rsid w:val="005E04F5"/>
    <w:rsid w:val="005E0733"/>
    <w:rsid w:val="005E09D2"/>
    <w:rsid w:val="005E0E58"/>
    <w:rsid w:val="005E12CF"/>
    <w:rsid w:val="005E141C"/>
    <w:rsid w:val="005E1EAF"/>
    <w:rsid w:val="005E218A"/>
    <w:rsid w:val="005E2309"/>
    <w:rsid w:val="005E25FA"/>
    <w:rsid w:val="005E2E9E"/>
    <w:rsid w:val="005E2EE6"/>
    <w:rsid w:val="005E3588"/>
    <w:rsid w:val="005E3E51"/>
    <w:rsid w:val="005E3FE3"/>
    <w:rsid w:val="005E4009"/>
    <w:rsid w:val="005E42D3"/>
    <w:rsid w:val="005E599F"/>
    <w:rsid w:val="005E66E2"/>
    <w:rsid w:val="005E6911"/>
    <w:rsid w:val="005E692E"/>
    <w:rsid w:val="005E6DC5"/>
    <w:rsid w:val="005E754C"/>
    <w:rsid w:val="005E77FE"/>
    <w:rsid w:val="005E7969"/>
    <w:rsid w:val="005F0398"/>
    <w:rsid w:val="005F06B2"/>
    <w:rsid w:val="005F0774"/>
    <w:rsid w:val="005F0CB0"/>
    <w:rsid w:val="005F0EC6"/>
    <w:rsid w:val="005F1B74"/>
    <w:rsid w:val="005F1E9A"/>
    <w:rsid w:val="005F2336"/>
    <w:rsid w:val="005F2AA0"/>
    <w:rsid w:val="005F3320"/>
    <w:rsid w:val="005F378F"/>
    <w:rsid w:val="005F3C4C"/>
    <w:rsid w:val="005F4026"/>
    <w:rsid w:val="005F444D"/>
    <w:rsid w:val="005F472B"/>
    <w:rsid w:val="005F4994"/>
    <w:rsid w:val="005F4F0B"/>
    <w:rsid w:val="005F5024"/>
    <w:rsid w:val="005F59F5"/>
    <w:rsid w:val="005F65F3"/>
    <w:rsid w:val="005F6649"/>
    <w:rsid w:val="005F776E"/>
    <w:rsid w:val="00601C3D"/>
    <w:rsid w:val="006027B6"/>
    <w:rsid w:val="00603280"/>
    <w:rsid w:val="006035C8"/>
    <w:rsid w:val="00603A31"/>
    <w:rsid w:val="00603B14"/>
    <w:rsid w:val="006043F6"/>
    <w:rsid w:val="00605E32"/>
    <w:rsid w:val="00605EA9"/>
    <w:rsid w:val="00606122"/>
    <w:rsid w:val="00606555"/>
    <w:rsid w:val="00606741"/>
    <w:rsid w:val="00606DB8"/>
    <w:rsid w:val="00606F57"/>
    <w:rsid w:val="00607650"/>
    <w:rsid w:val="0060781F"/>
    <w:rsid w:val="00607FD4"/>
    <w:rsid w:val="00610A85"/>
    <w:rsid w:val="00612136"/>
    <w:rsid w:val="00612B54"/>
    <w:rsid w:val="006130E5"/>
    <w:rsid w:val="006130FE"/>
    <w:rsid w:val="0061346E"/>
    <w:rsid w:val="00613501"/>
    <w:rsid w:val="00613653"/>
    <w:rsid w:val="006138E9"/>
    <w:rsid w:val="00613F1E"/>
    <w:rsid w:val="006141AE"/>
    <w:rsid w:val="006147E2"/>
    <w:rsid w:val="006149BC"/>
    <w:rsid w:val="00614A38"/>
    <w:rsid w:val="00615EA2"/>
    <w:rsid w:val="006160BE"/>
    <w:rsid w:val="006160C4"/>
    <w:rsid w:val="0061636D"/>
    <w:rsid w:val="006176FE"/>
    <w:rsid w:val="006178B4"/>
    <w:rsid w:val="0062046B"/>
    <w:rsid w:val="006209BD"/>
    <w:rsid w:val="00620F30"/>
    <w:rsid w:val="00621251"/>
    <w:rsid w:val="00621492"/>
    <w:rsid w:val="00621DFA"/>
    <w:rsid w:val="0062287B"/>
    <w:rsid w:val="0062355A"/>
    <w:rsid w:val="0062365F"/>
    <w:rsid w:val="00623B5C"/>
    <w:rsid w:val="00623BBB"/>
    <w:rsid w:val="00623D8D"/>
    <w:rsid w:val="00623F14"/>
    <w:rsid w:val="00624B06"/>
    <w:rsid w:val="00624D32"/>
    <w:rsid w:val="00624D37"/>
    <w:rsid w:val="006257D6"/>
    <w:rsid w:val="00625979"/>
    <w:rsid w:val="006261FF"/>
    <w:rsid w:val="0062657F"/>
    <w:rsid w:val="0062658D"/>
    <w:rsid w:val="00626A18"/>
    <w:rsid w:val="00626CB8"/>
    <w:rsid w:val="006302EF"/>
    <w:rsid w:val="006306B8"/>
    <w:rsid w:val="006307AE"/>
    <w:rsid w:val="00630926"/>
    <w:rsid w:val="00630F07"/>
    <w:rsid w:val="006319DD"/>
    <w:rsid w:val="00631AF3"/>
    <w:rsid w:val="00632608"/>
    <w:rsid w:val="00632B46"/>
    <w:rsid w:val="0063303C"/>
    <w:rsid w:val="00633131"/>
    <w:rsid w:val="0063399D"/>
    <w:rsid w:val="00634559"/>
    <w:rsid w:val="0063527C"/>
    <w:rsid w:val="00635FF2"/>
    <w:rsid w:val="00636202"/>
    <w:rsid w:val="006364C3"/>
    <w:rsid w:val="006367F2"/>
    <w:rsid w:val="0063680D"/>
    <w:rsid w:val="00636C47"/>
    <w:rsid w:val="00636D5F"/>
    <w:rsid w:val="00637063"/>
    <w:rsid w:val="00637F67"/>
    <w:rsid w:val="00640645"/>
    <w:rsid w:val="00640DB1"/>
    <w:rsid w:val="00641339"/>
    <w:rsid w:val="0064238F"/>
    <w:rsid w:val="0064285E"/>
    <w:rsid w:val="00642B5B"/>
    <w:rsid w:val="00643014"/>
    <w:rsid w:val="00643879"/>
    <w:rsid w:val="0064400F"/>
    <w:rsid w:val="006442A2"/>
    <w:rsid w:val="0064462A"/>
    <w:rsid w:val="00644AFB"/>
    <w:rsid w:val="00645191"/>
    <w:rsid w:val="00646991"/>
    <w:rsid w:val="00646BAC"/>
    <w:rsid w:val="00646CAC"/>
    <w:rsid w:val="00647F3F"/>
    <w:rsid w:val="00650EFC"/>
    <w:rsid w:val="00651043"/>
    <w:rsid w:val="0065178F"/>
    <w:rsid w:val="00652085"/>
    <w:rsid w:val="006525AF"/>
    <w:rsid w:val="00652647"/>
    <w:rsid w:val="00652893"/>
    <w:rsid w:val="00653201"/>
    <w:rsid w:val="0065343D"/>
    <w:rsid w:val="00653DFF"/>
    <w:rsid w:val="0065425B"/>
    <w:rsid w:val="00654A9C"/>
    <w:rsid w:val="00654BB3"/>
    <w:rsid w:val="00654C7C"/>
    <w:rsid w:val="00654D46"/>
    <w:rsid w:val="0065505C"/>
    <w:rsid w:val="00655093"/>
    <w:rsid w:val="0065516E"/>
    <w:rsid w:val="006554D5"/>
    <w:rsid w:val="0065597A"/>
    <w:rsid w:val="00655ABA"/>
    <w:rsid w:val="00655CAF"/>
    <w:rsid w:val="006560AD"/>
    <w:rsid w:val="0065636C"/>
    <w:rsid w:val="00656625"/>
    <w:rsid w:val="00656E39"/>
    <w:rsid w:val="0065710D"/>
    <w:rsid w:val="00657345"/>
    <w:rsid w:val="00657690"/>
    <w:rsid w:val="006576EE"/>
    <w:rsid w:val="00657B41"/>
    <w:rsid w:val="00657C29"/>
    <w:rsid w:val="006600B6"/>
    <w:rsid w:val="00660635"/>
    <w:rsid w:val="006612F9"/>
    <w:rsid w:val="0066179C"/>
    <w:rsid w:val="00662305"/>
    <w:rsid w:val="006625AA"/>
    <w:rsid w:val="00662F05"/>
    <w:rsid w:val="00663172"/>
    <w:rsid w:val="006632F4"/>
    <w:rsid w:val="006633FF"/>
    <w:rsid w:val="00664881"/>
    <w:rsid w:val="00664CA6"/>
    <w:rsid w:val="00664E02"/>
    <w:rsid w:val="0066517F"/>
    <w:rsid w:val="00665F60"/>
    <w:rsid w:val="00666161"/>
    <w:rsid w:val="0066649B"/>
    <w:rsid w:val="00666975"/>
    <w:rsid w:val="0066715C"/>
    <w:rsid w:val="00667214"/>
    <w:rsid w:val="00667AA2"/>
    <w:rsid w:val="00670800"/>
    <w:rsid w:val="00670C7F"/>
    <w:rsid w:val="00671069"/>
    <w:rsid w:val="006712C8"/>
    <w:rsid w:val="00671788"/>
    <w:rsid w:val="006718E2"/>
    <w:rsid w:val="006726A6"/>
    <w:rsid w:val="0067282B"/>
    <w:rsid w:val="00673E4F"/>
    <w:rsid w:val="00673EFA"/>
    <w:rsid w:val="006743DB"/>
    <w:rsid w:val="006745EF"/>
    <w:rsid w:val="006748BF"/>
    <w:rsid w:val="00674F68"/>
    <w:rsid w:val="00675063"/>
    <w:rsid w:val="0067558B"/>
    <w:rsid w:val="006755E9"/>
    <w:rsid w:val="006766A0"/>
    <w:rsid w:val="00677728"/>
    <w:rsid w:val="0067791C"/>
    <w:rsid w:val="00677DD6"/>
    <w:rsid w:val="00677E8D"/>
    <w:rsid w:val="006810C2"/>
    <w:rsid w:val="006811C5"/>
    <w:rsid w:val="0068167F"/>
    <w:rsid w:val="00683436"/>
    <w:rsid w:val="00683DA8"/>
    <w:rsid w:val="0068408A"/>
    <w:rsid w:val="0068420E"/>
    <w:rsid w:val="00684920"/>
    <w:rsid w:val="00684BA0"/>
    <w:rsid w:val="00684D3D"/>
    <w:rsid w:val="00685BAB"/>
    <w:rsid w:val="00685BDC"/>
    <w:rsid w:val="0068640C"/>
    <w:rsid w:val="00686BBC"/>
    <w:rsid w:val="006870E4"/>
    <w:rsid w:val="00687454"/>
    <w:rsid w:val="00687C54"/>
    <w:rsid w:val="00687C9E"/>
    <w:rsid w:val="00687D9E"/>
    <w:rsid w:val="00690017"/>
    <w:rsid w:val="006900A0"/>
    <w:rsid w:val="00690D49"/>
    <w:rsid w:val="00691243"/>
    <w:rsid w:val="00691B8C"/>
    <w:rsid w:val="00693095"/>
    <w:rsid w:val="00693101"/>
    <w:rsid w:val="006939E9"/>
    <w:rsid w:val="00693DEB"/>
    <w:rsid w:val="00694480"/>
    <w:rsid w:val="0069471D"/>
    <w:rsid w:val="00694730"/>
    <w:rsid w:val="00694B1C"/>
    <w:rsid w:val="00694EDA"/>
    <w:rsid w:val="0069568A"/>
    <w:rsid w:val="00695E9B"/>
    <w:rsid w:val="00696575"/>
    <w:rsid w:val="006966FE"/>
    <w:rsid w:val="00696D6E"/>
    <w:rsid w:val="0069703D"/>
    <w:rsid w:val="0069720E"/>
    <w:rsid w:val="0069735F"/>
    <w:rsid w:val="00697406"/>
    <w:rsid w:val="00697A8E"/>
    <w:rsid w:val="006A01CE"/>
    <w:rsid w:val="006A0289"/>
    <w:rsid w:val="006A0716"/>
    <w:rsid w:val="006A0C1B"/>
    <w:rsid w:val="006A1675"/>
    <w:rsid w:val="006A181B"/>
    <w:rsid w:val="006A1C98"/>
    <w:rsid w:val="006A1D36"/>
    <w:rsid w:val="006A281E"/>
    <w:rsid w:val="006A2ACF"/>
    <w:rsid w:val="006A2B71"/>
    <w:rsid w:val="006A34CB"/>
    <w:rsid w:val="006A44CA"/>
    <w:rsid w:val="006A4EDF"/>
    <w:rsid w:val="006A574B"/>
    <w:rsid w:val="006A603E"/>
    <w:rsid w:val="006A607A"/>
    <w:rsid w:val="006A658D"/>
    <w:rsid w:val="006A69B2"/>
    <w:rsid w:val="006A7678"/>
    <w:rsid w:val="006A7A4E"/>
    <w:rsid w:val="006B0171"/>
    <w:rsid w:val="006B0872"/>
    <w:rsid w:val="006B13E8"/>
    <w:rsid w:val="006B163E"/>
    <w:rsid w:val="006B16C6"/>
    <w:rsid w:val="006B231B"/>
    <w:rsid w:val="006B26CC"/>
    <w:rsid w:val="006B2FD3"/>
    <w:rsid w:val="006B3C4A"/>
    <w:rsid w:val="006B3DE8"/>
    <w:rsid w:val="006B3FCE"/>
    <w:rsid w:val="006B4E11"/>
    <w:rsid w:val="006B546A"/>
    <w:rsid w:val="006B57D0"/>
    <w:rsid w:val="006B5A14"/>
    <w:rsid w:val="006B690F"/>
    <w:rsid w:val="006B6EA5"/>
    <w:rsid w:val="006B750D"/>
    <w:rsid w:val="006C0015"/>
    <w:rsid w:val="006C00C3"/>
    <w:rsid w:val="006C020F"/>
    <w:rsid w:val="006C0E82"/>
    <w:rsid w:val="006C1CC4"/>
    <w:rsid w:val="006C2A60"/>
    <w:rsid w:val="006C2C20"/>
    <w:rsid w:val="006C31AB"/>
    <w:rsid w:val="006C35FD"/>
    <w:rsid w:val="006C4434"/>
    <w:rsid w:val="006C445D"/>
    <w:rsid w:val="006C4FD8"/>
    <w:rsid w:val="006C5042"/>
    <w:rsid w:val="006C546C"/>
    <w:rsid w:val="006C594F"/>
    <w:rsid w:val="006C6A12"/>
    <w:rsid w:val="006C7421"/>
    <w:rsid w:val="006C758D"/>
    <w:rsid w:val="006C7AD0"/>
    <w:rsid w:val="006D010B"/>
    <w:rsid w:val="006D09DD"/>
    <w:rsid w:val="006D0BE4"/>
    <w:rsid w:val="006D0D7C"/>
    <w:rsid w:val="006D106B"/>
    <w:rsid w:val="006D1C88"/>
    <w:rsid w:val="006D1EC7"/>
    <w:rsid w:val="006D20CE"/>
    <w:rsid w:val="006D232E"/>
    <w:rsid w:val="006D272B"/>
    <w:rsid w:val="006D284A"/>
    <w:rsid w:val="006D3331"/>
    <w:rsid w:val="006D392E"/>
    <w:rsid w:val="006D4285"/>
    <w:rsid w:val="006D45A1"/>
    <w:rsid w:val="006D4908"/>
    <w:rsid w:val="006D4955"/>
    <w:rsid w:val="006D49F1"/>
    <w:rsid w:val="006D5003"/>
    <w:rsid w:val="006D50BB"/>
    <w:rsid w:val="006D5445"/>
    <w:rsid w:val="006D6471"/>
    <w:rsid w:val="006D67E9"/>
    <w:rsid w:val="006D69AC"/>
    <w:rsid w:val="006D6EAE"/>
    <w:rsid w:val="006D7391"/>
    <w:rsid w:val="006D74D2"/>
    <w:rsid w:val="006E0B51"/>
    <w:rsid w:val="006E0C1C"/>
    <w:rsid w:val="006E106D"/>
    <w:rsid w:val="006E1924"/>
    <w:rsid w:val="006E1A5E"/>
    <w:rsid w:val="006E1DB3"/>
    <w:rsid w:val="006E275F"/>
    <w:rsid w:val="006E31B1"/>
    <w:rsid w:val="006E31D7"/>
    <w:rsid w:val="006E3317"/>
    <w:rsid w:val="006E35F6"/>
    <w:rsid w:val="006E3765"/>
    <w:rsid w:val="006E4F10"/>
    <w:rsid w:val="006E52BE"/>
    <w:rsid w:val="006E5935"/>
    <w:rsid w:val="006E6162"/>
    <w:rsid w:val="006E71EE"/>
    <w:rsid w:val="006E7740"/>
    <w:rsid w:val="006E7775"/>
    <w:rsid w:val="006E7F3E"/>
    <w:rsid w:val="006F0BB0"/>
    <w:rsid w:val="006F120D"/>
    <w:rsid w:val="006F122D"/>
    <w:rsid w:val="006F1E36"/>
    <w:rsid w:val="006F2410"/>
    <w:rsid w:val="006F2936"/>
    <w:rsid w:val="006F2A2C"/>
    <w:rsid w:val="006F2A37"/>
    <w:rsid w:val="006F2C13"/>
    <w:rsid w:val="006F2FF0"/>
    <w:rsid w:val="006F2FF6"/>
    <w:rsid w:val="006F33F3"/>
    <w:rsid w:val="006F36D0"/>
    <w:rsid w:val="006F3987"/>
    <w:rsid w:val="006F3E7D"/>
    <w:rsid w:val="006F473B"/>
    <w:rsid w:val="006F4CFA"/>
    <w:rsid w:val="006F5361"/>
    <w:rsid w:val="006F5444"/>
    <w:rsid w:val="006F5535"/>
    <w:rsid w:val="006F5759"/>
    <w:rsid w:val="006F577A"/>
    <w:rsid w:val="006F5E07"/>
    <w:rsid w:val="006F6B38"/>
    <w:rsid w:val="006F6C8C"/>
    <w:rsid w:val="006F7224"/>
    <w:rsid w:val="006F79C5"/>
    <w:rsid w:val="006F7AB3"/>
    <w:rsid w:val="006F7FBA"/>
    <w:rsid w:val="00700A56"/>
    <w:rsid w:val="00700C3D"/>
    <w:rsid w:val="007011B9"/>
    <w:rsid w:val="0070139A"/>
    <w:rsid w:val="0070158D"/>
    <w:rsid w:val="007015C4"/>
    <w:rsid w:val="0070283C"/>
    <w:rsid w:val="00702A44"/>
    <w:rsid w:val="00702AE3"/>
    <w:rsid w:val="007036D4"/>
    <w:rsid w:val="00703705"/>
    <w:rsid w:val="00703CE2"/>
    <w:rsid w:val="00703D36"/>
    <w:rsid w:val="00705769"/>
    <w:rsid w:val="0070595E"/>
    <w:rsid w:val="00705B57"/>
    <w:rsid w:val="00706526"/>
    <w:rsid w:val="00706564"/>
    <w:rsid w:val="007066A1"/>
    <w:rsid w:val="00706789"/>
    <w:rsid w:val="00706F4D"/>
    <w:rsid w:val="00706F9A"/>
    <w:rsid w:val="00707852"/>
    <w:rsid w:val="0071058B"/>
    <w:rsid w:val="007108F2"/>
    <w:rsid w:val="00710A92"/>
    <w:rsid w:val="00711A94"/>
    <w:rsid w:val="00712AA2"/>
    <w:rsid w:val="00712B0F"/>
    <w:rsid w:val="00712F3D"/>
    <w:rsid w:val="0071325A"/>
    <w:rsid w:val="007132D0"/>
    <w:rsid w:val="00713743"/>
    <w:rsid w:val="00713760"/>
    <w:rsid w:val="0071386D"/>
    <w:rsid w:val="0071411A"/>
    <w:rsid w:val="00714234"/>
    <w:rsid w:val="007154D7"/>
    <w:rsid w:val="00715BFF"/>
    <w:rsid w:val="00715DEC"/>
    <w:rsid w:val="0071621E"/>
    <w:rsid w:val="00716422"/>
    <w:rsid w:val="00716941"/>
    <w:rsid w:val="007176DF"/>
    <w:rsid w:val="00720086"/>
    <w:rsid w:val="0072013B"/>
    <w:rsid w:val="0072024C"/>
    <w:rsid w:val="00720645"/>
    <w:rsid w:val="00720881"/>
    <w:rsid w:val="007208EB"/>
    <w:rsid w:val="00721914"/>
    <w:rsid w:val="007221BB"/>
    <w:rsid w:val="007229A5"/>
    <w:rsid w:val="00722EE7"/>
    <w:rsid w:val="0072391D"/>
    <w:rsid w:val="007250AA"/>
    <w:rsid w:val="0072540C"/>
    <w:rsid w:val="00725467"/>
    <w:rsid w:val="0072548B"/>
    <w:rsid w:val="007256F4"/>
    <w:rsid w:val="00725A0D"/>
    <w:rsid w:val="00725C2B"/>
    <w:rsid w:val="007260B4"/>
    <w:rsid w:val="0072633B"/>
    <w:rsid w:val="00726A42"/>
    <w:rsid w:val="007272EC"/>
    <w:rsid w:val="007276B3"/>
    <w:rsid w:val="00727E02"/>
    <w:rsid w:val="007306E9"/>
    <w:rsid w:val="007308EE"/>
    <w:rsid w:val="00731172"/>
    <w:rsid w:val="0073146D"/>
    <w:rsid w:val="00731BEC"/>
    <w:rsid w:val="00732CC3"/>
    <w:rsid w:val="00733050"/>
    <w:rsid w:val="0073370A"/>
    <w:rsid w:val="00733E43"/>
    <w:rsid w:val="007348AC"/>
    <w:rsid w:val="007348E5"/>
    <w:rsid w:val="007353A0"/>
    <w:rsid w:val="00735C88"/>
    <w:rsid w:val="00735EED"/>
    <w:rsid w:val="00736936"/>
    <w:rsid w:val="00736A3E"/>
    <w:rsid w:val="00736AEA"/>
    <w:rsid w:val="00736B56"/>
    <w:rsid w:val="00737028"/>
    <w:rsid w:val="00737190"/>
    <w:rsid w:val="00737380"/>
    <w:rsid w:val="0073752F"/>
    <w:rsid w:val="007377BE"/>
    <w:rsid w:val="00740931"/>
    <w:rsid w:val="007409F3"/>
    <w:rsid w:val="00740F66"/>
    <w:rsid w:val="00740F82"/>
    <w:rsid w:val="0074110B"/>
    <w:rsid w:val="0074183F"/>
    <w:rsid w:val="007421DB"/>
    <w:rsid w:val="007428BD"/>
    <w:rsid w:val="00743277"/>
    <w:rsid w:val="007446B0"/>
    <w:rsid w:val="00744981"/>
    <w:rsid w:val="00744A27"/>
    <w:rsid w:val="00745E60"/>
    <w:rsid w:val="007468C2"/>
    <w:rsid w:val="00746A92"/>
    <w:rsid w:val="00746B83"/>
    <w:rsid w:val="00746D7B"/>
    <w:rsid w:val="007474B6"/>
    <w:rsid w:val="00747A68"/>
    <w:rsid w:val="00747E8A"/>
    <w:rsid w:val="00750288"/>
    <w:rsid w:val="0075034B"/>
    <w:rsid w:val="007516BA"/>
    <w:rsid w:val="00751D53"/>
    <w:rsid w:val="007525F9"/>
    <w:rsid w:val="00752A7E"/>
    <w:rsid w:val="00752BF2"/>
    <w:rsid w:val="00752D00"/>
    <w:rsid w:val="0075307C"/>
    <w:rsid w:val="00753328"/>
    <w:rsid w:val="00753529"/>
    <w:rsid w:val="0075370C"/>
    <w:rsid w:val="00753AFC"/>
    <w:rsid w:val="00754C53"/>
    <w:rsid w:val="007554A8"/>
    <w:rsid w:val="007567FE"/>
    <w:rsid w:val="00756BBC"/>
    <w:rsid w:val="00757A7D"/>
    <w:rsid w:val="00757C60"/>
    <w:rsid w:val="00757DB1"/>
    <w:rsid w:val="00757F0C"/>
    <w:rsid w:val="00757F3C"/>
    <w:rsid w:val="0076002A"/>
    <w:rsid w:val="0076064C"/>
    <w:rsid w:val="007606CD"/>
    <w:rsid w:val="00760E4B"/>
    <w:rsid w:val="00761993"/>
    <w:rsid w:val="00762119"/>
    <w:rsid w:val="007623C8"/>
    <w:rsid w:val="007625FE"/>
    <w:rsid w:val="00762C1A"/>
    <w:rsid w:val="00762DC9"/>
    <w:rsid w:val="00762FF9"/>
    <w:rsid w:val="0076389F"/>
    <w:rsid w:val="00763F4F"/>
    <w:rsid w:val="00764B22"/>
    <w:rsid w:val="00764BD0"/>
    <w:rsid w:val="00764F42"/>
    <w:rsid w:val="00764F52"/>
    <w:rsid w:val="00765186"/>
    <w:rsid w:val="00765392"/>
    <w:rsid w:val="0076599D"/>
    <w:rsid w:val="00765B7C"/>
    <w:rsid w:val="00766353"/>
    <w:rsid w:val="007668DF"/>
    <w:rsid w:val="007669A3"/>
    <w:rsid w:val="00766A47"/>
    <w:rsid w:val="00766EAD"/>
    <w:rsid w:val="0076703D"/>
    <w:rsid w:val="007671CA"/>
    <w:rsid w:val="0076746F"/>
    <w:rsid w:val="007679EB"/>
    <w:rsid w:val="00767C2F"/>
    <w:rsid w:val="00767F99"/>
    <w:rsid w:val="00770433"/>
    <w:rsid w:val="00771367"/>
    <w:rsid w:val="00771602"/>
    <w:rsid w:val="00771910"/>
    <w:rsid w:val="00771DFE"/>
    <w:rsid w:val="0077212E"/>
    <w:rsid w:val="0077222F"/>
    <w:rsid w:val="00772823"/>
    <w:rsid w:val="00772D4E"/>
    <w:rsid w:val="007730C1"/>
    <w:rsid w:val="00773214"/>
    <w:rsid w:val="00773498"/>
    <w:rsid w:val="00773FF6"/>
    <w:rsid w:val="007743FC"/>
    <w:rsid w:val="00774A3F"/>
    <w:rsid w:val="00774BC0"/>
    <w:rsid w:val="007752AA"/>
    <w:rsid w:val="007752B8"/>
    <w:rsid w:val="00775464"/>
    <w:rsid w:val="007761DF"/>
    <w:rsid w:val="00776233"/>
    <w:rsid w:val="00776B30"/>
    <w:rsid w:val="00776C4D"/>
    <w:rsid w:val="00776CB6"/>
    <w:rsid w:val="00776D48"/>
    <w:rsid w:val="007771A1"/>
    <w:rsid w:val="00777B22"/>
    <w:rsid w:val="00777CD0"/>
    <w:rsid w:val="00780461"/>
    <w:rsid w:val="0078051C"/>
    <w:rsid w:val="007813D7"/>
    <w:rsid w:val="0078158B"/>
    <w:rsid w:val="00782263"/>
    <w:rsid w:val="0078239E"/>
    <w:rsid w:val="0078262B"/>
    <w:rsid w:val="00782843"/>
    <w:rsid w:val="00782858"/>
    <w:rsid w:val="00782880"/>
    <w:rsid w:val="0078332B"/>
    <w:rsid w:val="0078355E"/>
    <w:rsid w:val="00784527"/>
    <w:rsid w:val="0078465B"/>
    <w:rsid w:val="007849B8"/>
    <w:rsid w:val="00784D21"/>
    <w:rsid w:val="00785184"/>
    <w:rsid w:val="00785214"/>
    <w:rsid w:val="00785BC3"/>
    <w:rsid w:val="0078682E"/>
    <w:rsid w:val="00787889"/>
    <w:rsid w:val="00787966"/>
    <w:rsid w:val="00787B57"/>
    <w:rsid w:val="00787D57"/>
    <w:rsid w:val="00787FAD"/>
    <w:rsid w:val="00790184"/>
    <w:rsid w:val="00790273"/>
    <w:rsid w:val="00790A2D"/>
    <w:rsid w:val="00790E70"/>
    <w:rsid w:val="007915B2"/>
    <w:rsid w:val="007918A7"/>
    <w:rsid w:val="0079214A"/>
    <w:rsid w:val="00793555"/>
    <w:rsid w:val="007937CD"/>
    <w:rsid w:val="00793DCF"/>
    <w:rsid w:val="007940C3"/>
    <w:rsid w:val="007943DF"/>
    <w:rsid w:val="0079492E"/>
    <w:rsid w:val="00794D07"/>
    <w:rsid w:val="00794E1F"/>
    <w:rsid w:val="007959FE"/>
    <w:rsid w:val="0079735E"/>
    <w:rsid w:val="0079738D"/>
    <w:rsid w:val="00797DB7"/>
    <w:rsid w:val="007A0555"/>
    <w:rsid w:val="007A0BCC"/>
    <w:rsid w:val="007A0EDB"/>
    <w:rsid w:val="007A102F"/>
    <w:rsid w:val="007A16C9"/>
    <w:rsid w:val="007A1703"/>
    <w:rsid w:val="007A281D"/>
    <w:rsid w:val="007A3002"/>
    <w:rsid w:val="007A3B8C"/>
    <w:rsid w:val="007A4410"/>
    <w:rsid w:val="007A45E7"/>
    <w:rsid w:val="007A4993"/>
    <w:rsid w:val="007A4C8A"/>
    <w:rsid w:val="007A4CCB"/>
    <w:rsid w:val="007A4CE1"/>
    <w:rsid w:val="007A5637"/>
    <w:rsid w:val="007A595E"/>
    <w:rsid w:val="007A63A3"/>
    <w:rsid w:val="007A6DAA"/>
    <w:rsid w:val="007A7058"/>
    <w:rsid w:val="007A7802"/>
    <w:rsid w:val="007A7AF6"/>
    <w:rsid w:val="007A7BDE"/>
    <w:rsid w:val="007A7C21"/>
    <w:rsid w:val="007A7F30"/>
    <w:rsid w:val="007B032E"/>
    <w:rsid w:val="007B08C1"/>
    <w:rsid w:val="007B09D2"/>
    <w:rsid w:val="007B0FCE"/>
    <w:rsid w:val="007B173F"/>
    <w:rsid w:val="007B1A54"/>
    <w:rsid w:val="007B26C5"/>
    <w:rsid w:val="007B27F6"/>
    <w:rsid w:val="007B29E3"/>
    <w:rsid w:val="007B3446"/>
    <w:rsid w:val="007B358F"/>
    <w:rsid w:val="007B4660"/>
    <w:rsid w:val="007B5158"/>
    <w:rsid w:val="007B55E9"/>
    <w:rsid w:val="007B6430"/>
    <w:rsid w:val="007B68D6"/>
    <w:rsid w:val="007B6B3E"/>
    <w:rsid w:val="007B6D3B"/>
    <w:rsid w:val="007B6FB1"/>
    <w:rsid w:val="007B6FCE"/>
    <w:rsid w:val="007B77E2"/>
    <w:rsid w:val="007B7A83"/>
    <w:rsid w:val="007B7ABD"/>
    <w:rsid w:val="007B7DA1"/>
    <w:rsid w:val="007B7DA9"/>
    <w:rsid w:val="007C00FC"/>
    <w:rsid w:val="007C03D4"/>
    <w:rsid w:val="007C09ED"/>
    <w:rsid w:val="007C394B"/>
    <w:rsid w:val="007C41EC"/>
    <w:rsid w:val="007C421F"/>
    <w:rsid w:val="007C4928"/>
    <w:rsid w:val="007C537B"/>
    <w:rsid w:val="007C59A7"/>
    <w:rsid w:val="007C63C1"/>
    <w:rsid w:val="007C6429"/>
    <w:rsid w:val="007C693E"/>
    <w:rsid w:val="007C714C"/>
    <w:rsid w:val="007C7508"/>
    <w:rsid w:val="007C7C13"/>
    <w:rsid w:val="007C7F2F"/>
    <w:rsid w:val="007D05BA"/>
    <w:rsid w:val="007D0924"/>
    <w:rsid w:val="007D0B8A"/>
    <w:rsid w:val="007D0C2E"/>
    <w:rsid w:val="007D148D"/>
    <w:rsid w:val="007D186E"/>
    <w:rsid w:val="007D19FE"/>
    <w:rsid w:val="007D25C9"/>
    <w:rsid w:val="007D3077"/>
    <w:rsid w:val="007D30A9"/>
    <w:rsid w:val="007D336A"/>
    <w:rsid w:val="007D36EE"/>
    <w:rsid w:val="007D37EE"/>
    <w:rsid w:val="007D3889"/>
    <w:rsid w:val="007D3E8B"/>
    <w:rsid w:val="007D4125"/>
    <w:rsid w:val="007D41B7"/>
    <w:rsid w:val="007D4492"/>
    <w:rsid w:val="007D44F7"/>
    <w:rsid w:val="007D47C9"/>
    <w:rsid w:val="007D5152"/>
    <w:rsid w:val="007D54F1"/>
    <w:rsid w:val="007D5935"/>
    <w:rsid w:val="007D59CE"/>
    <w:rsid w:val="007D6957"/>
    <w:rsid w:val="007D6A49"/>
    <w:rsid w:val="007D6EF3"/>
    <w:rsid w:val="007D754E"/>
    <w:rsid w:val="007D790D"/>
    <w:rsid w:val="007D7DD3"/>
    <w:rsid w:val="007E01AC"/>
    <w:rsid w:val="007E02D8"/>
    <w:rsid w:val="007E07D9"/>
    <w:rsid w:val="007E1272"/>
    <w:rsid w:val="007E1850"/>
    <w:rsid w:val="007E1E84"/>
    <w:rsid w:val="007E2399"/>
    <w:rsid w:val="007E252C"/>
    <w:rsid w:val="007E2D56"/>
    <w:rsid w:val="007E4113"/>
    <w:rsid w:val="007E42AC"/>
    <w:rsid w:val="007E480A"/>
    <w:rsid w:val="007E54A0"/>
    <w:rsid w:val="007E5645"/>
    <w:rsid w:val="007E5A57"/>
    <w:rsid w:val="007E5B62"/>
    <w:rsid w:val="007E5EAC"/>
    <w:rsid w:val="007E5F2E"/>
    <w:rsid w:val="007E61D2"/>
    <w:rsid w:val="007E652F"/>
    <w:rsid w:val="007E6974"/>
    <w:rsid w:val="007E6A1B"/>
    <w:rsid w:val="007E6E0D"/>
    <w:rsid w:val="007E710C"/>
    <w:rsid w:val="007E716B"/>
    <w:rsid w:val="007E7ACC"/>
    <w:rsid w:val="007F0864"/>
    <w:rsid w:val="007F0931"/>
    <w:rsid w:val="007F0E96"/>
    <w:rsid w:val="007F116E"/>
    <w:rsid w:val="007F1451"/>
    <w:rsid w:val="007F1634"/>
    <w:rsid w:val="007F1745"/>
    <w:rsid w:val="007F1859"/>
    <w:rsid w:val="007F2256"/>
    <w:rsid w:val="007F2B92"/>
    <w:rsid w:val="007F40FD"/>
    <w:rsid w:val="007F4132"/>
    <w:rsid w:val="007F49EB"/>
    <w:rsid w:val="007F5688"/>
    <w:rsid w:val="007F591A"/>
    <w:rsid w:val="007F6108"/>
    <w:rsid w:val="007F6140"/>
    <w:rsid w:val="007F6617"/>
    <w:rsid w:val="007F66AF"/>
    <w:rsid w:val="007F6B97"/>
    <w:rsid w:val="007F6C86"/>
    <w:rsid w:val="007F7E32"/>
    <w:rsid w:val="007F7FA0"/>
    <w:rsid w:val="0080037C"/>
    <w:rsid w:val="00800AD6"/>
    <w:rsid w:val="00801369"/>
    <w:rsid w:val="008013F3"/>
    <w:rsid w:val="0080164F"/>
    <w:rsid w:val="008019C1"/>
    <w:rsid w:val="00801A29"/>
    <w:rsid w:val="00801EDA"/>
    <w:rsid w:val="0080279B"/>
    <w:rsid w:val="00802EE6"/>
    <w:rsid w:val="008032D9"/>
    <w:rsid w:val="008035D4"/>
    <w:rsid w:val="0080416A"/>
    <w:rsid w:val="00804706"/>
    <w:rsid w:val="0080481E"/>
    <w:rsid w:val="008049B0"/>
    <w:rsid w:val="00804B68"/>
    <w:rsid w:val="00805530"/>
    <w:rsid w:val="0080582D"/>
    <w:rsid w:val="00805BF2"/>
    <w:rsid w:val="00805D58"/>
    <w:rsid w:val="00805F67"/>
    <w:rsid w:val="00806424"/>
    <w:rsid w:val="00806851"/>
    <w:rsid w:val="0080687A"/>
    <w:rsid w:val="00807410"/>
    <w:rsid w:val="0080786D"/>
    <w:rsid w:val="00807D39"/>
    <w:rsid w:val="00807F6F"/>
    <w:rsid w:val="0081039F"/>
    <w:rsid w:val="00810A7A"/>
    <w:rsid w:val="00810E7F"/>
    <w:rsid w:val="00811147"/>
    <w:rsid w:val="0081139F"/>
    <w:rsid w:val="00811B64"/>
    <w:rsid w:val="00811CF1"/>
    <w:rsid w:val="00812186"/>
    <w:rsid w:val="00812DC5"/>
    <w:rsid w:val="008131EA"/>
    <w:rsid w:val="008133B4"/>
    <w:rsid w:val="0081340D"/>
    <w:rsid w:val="00813C98"/>
    <w:rsid w:val="0081437E"/>
    <w:rsid w:val="00814AA3"/>
    <w:rsid w:val="00814EC0"/>
    <w:rsid w:val="008150C1"/>
    <w:rsid w:val="0081630D"/>
    <w:rsid w:val="00817682"/>
    <w:rsid w:val="008178FB"/>
    <w:rsid w:val="0082024C"/>
    <w:rsid w:val="00820710"/>
    <w:rsid w:val="008209A7"/>
    <w:rsid w:val="00820B25"/>
    <w:rsid w:val="00821052"/>
    <w:rsid w:val="008211F2"/>
    <w:rsid w:val="0082134B"/>
    <w:rsid w:val="0082149F"/>
    <w:rsid w:val="008214E4"/>
    <w:rsid w:val="00821A06"/>
    <w:rsid w:val="00822BF1"/>
    <w:rsid w:val="0082319C"/>
    <w:rsid w:val="0082346E"/>
    <w:rsid w:val="008234AC"/>
    <w:rsid w:val="0082363C"/>
    <w:rsid w:val="00823E6A"/>
    <w:rsid w:val="00823F13"/>
    <w:rsid w:val="0082430A"/>
    <w:rsid w:val="0082496B"/>
    <w:rsid w:val="0082575D"/>
    <w:rsid w:val="0082624D"/>
    <w:rsid w:val="00826A18"/>
    <w:rsid w:val="008273AD"/>
    <w:rsid w:val="00827A56"/>
    <w:rsid w:val="008304C7"/>
    <w:rsid w:val="008307FF"/>
    <w:rsid w:val="008309AF"/>
    <w:rsid w:val="00830A5A"/>
    <w:rsid w:val="008317A7"/>
    <w:rsid w:val="00831E07"/>
    <w:rsid w:val="00832535"/>
    <w:rsid w:val="00832DA4"/>
    <w:rsid w:val="00832EB0"/>
    <w:rsid w:val="008336F3"/>
    <w:rsid w:val="00833873"/>
    <w:rsid w:val="008338B7"/>
    <w:rsid w:val="00833CCA"/>
    <w:rsid w:val="0083412C"/>
    <w:rsid w:val="008342F1"/>
    <w:rsid w:val="00834805"/>
    <w:rsid w:val="00834A4A"/>
    <w:rsid w:val="00834C30"/>
    <w:rsid w:val="00836188"/>
    <w:rsid w:val="00836561"/>
    <w:rsid w:val="00836641"/>
    <w:rsid w:val="0083686D"/>
    <w:rsid w:val="00836AFA"/>
    <w:rsid w:val="00836CE6"/>
    <w:rsid w:val="00836D89"/>
    <w:rsid w:val="0083783A"/>
    <w:rsid w:val="00837A02"/>
    <w:rsid w:val="0084056F"/>
    <w:rsid w:val="008409D7"/>
    <w:rsid w:val="00840CB5"/>
    <w:rsid w:val="00840D31"/>
    <w:rsid w:val="0084109F"/>
    <w:rsid w:val="00841D67"/>
    <w:rsid w:val="008420EC"/>
    <w:rsid w:val="008421E3"/>
    <w:rsid w:val="008422F6"/>
    <w:rsid w:val="00842459"/>
    <w:rsid w:val="0084259C"/>
    <w:rsid w:val="00842811"/>
    <w:rsid w:val="008432F4"/>
    <w:rsid w:val="00844879"/>
    <w:rsid w:val="00845DE0"/>
    <w:rsid w:val="00846890"/>
    <w:rsid w:val="00846EAC"/>
    <w:rsid w:val="008472A6"/>
    <w:rsid w:val="00847BC5"/>
    <w:rsid w:val="00847C82"/>
    <w:rsid w:val="0085060B"/>
    <w:rsid w:val="008506D6"/>
    <w:rsid w:val="00850700"/>
    <w:rsid w:val="00850AB2"/>
    <w:rsid w:val="00850C10"/>
    <w:rsid w:val="008521D8"/>
    <w:rsid w:val="008523AA"/>
    <w:rsid w:val="00852926"/>
    <w:rsid w:val="00853D6E"/>
    <w:rsid w:val="00854377"/>
    <w:rsid w:val="00854F70"/>
    <w:rsid w:val="0085543B"/>
    <w:rsid w:val="00855CEE"/>
    <w:rsid w:val="0086003D"/>
    <w:rsid w:val="008611CD"/>
    <w:rsid w:val="008611F5"/>
    <w:rsid w:val="00861D25"/>
    <w:rsid w:val="00861FE5"/>
    <w:rsid w:val="008623BF"/>
    <w:rsid w:val="0086261A"/>
    <w:rsid w:val="00862C93"/>
    <w:rsid w:val="00863164"/>
    <w:rsid w:val="008635FC"/>
    <w:rsid w:val="00863CB9"/>
    <w:rsid w:val="008640E2"/>
    <w:rsid w:val="008642F6"/>
    <w:rsid w:val="0086449C"/>
    <w:rsid w:val="008646BA"/>
    <w:rsid w:val="00865590"/>
    <w:rsid w:val="00865E12"/>
    <w:rsid w:val="00865E7B"/>
    <w:rsid w:val="008660C2"/>
    <w:rsid w:val="00866B28"/>
    <w:rsid w:val="0086725B"/>
    <w:rsid w:val="008675B8"/>
    <w:rsid w:val="00870995"/>
    <w:rsid w:val="00870C43"/>
    <w:rsid w:val="00870E8E"/>
    <w:rsid w:val="0087146B"/>
    <w:rsid w:val="00871667"/>
    <w:rsid w:val="00871B2E"/>
    <w:rsid w:val="00871DC1"/>
    <w:rsid w:val="00872F04"/>
    <w:rsid w:val="00873107"/>
    <w:rsid w:val="0087314F"/>
    <w:rsid w:val="00873E0F"/>
    <w:rsid w:val="00874C77"/>
    <w:rsid w:val="00875179"/>
    <w:rsid w:val="0087520C"/>
    <w:rsid w:val="00875E29"/>
    <w:rsid w:val="00875E89"/>
    <w:rsid w:val="00876492"/>
    <w:rsid w:val="00876574"/>
    <w:rsid w:val="00876AC0"/>
    <w:rsid w:val="008772BD"/>
    <w:rsid w:val="008774E0"/>
    <w:rsid w:val="00877E1D"/>
    <w:rsid w:val="00877EA9"/>
    <w:rsid w:val="00880682"/>
    <w:rsid w:val="008809A7"/>
    <w:rsid w:val="00880C68"/>
    <w:rsid w:val="00880E7C"/>
    <w:rsid w:val="00881017"/>
    <w:rsid w:val="00881786"/>
    <w:rsid w:val="008821E6"/>
    <w:rsid w:val="00882538"/>
    <w:rsid w:val="00882FEE"/>
    <w:rsid w:val="0088319B"/>
    <w:rsid w:val="00883239"/>
    <w:rsid w:val="00883255"/>
    <w:rsid w:val="00883DA7"/>
    <w:rsid w:val="0088405A"/>
    <w:rsid w:val="008840FB"/>
    <w:rsid w:val="008844FE"/>
    <w:rsid w:val="00884A49"/>
    <w:rsid w:val="00884E7F"/>
    <w:rsid w:val="00884FAB"/>
    <w:rsid w:val="008854E5"/>
    <w:rsid w:val="00885509"/>
    <w:rsid w:val="00885843"/>
    <w:rsid w:val="00885A82"/>
    <w:rsid w:val="008862E7"/>
    <w:rsid w:val="00886383"/>
    <w:rsid w:val="008865CF"/>
    <w:rsid w:val="00886A03"/>
    <w:rsid w:val="008877FA"/>
    <w:rsid w:val="008878B6"/>
    <w:rsid w:val="00887DF8"/>
    <w:rsid w:val="008902D4"/>
    <w:rsid w:val="0089127E"/>
    <w:rsid w:val="0089178C"/>
    <w:rsid w:val="00891A9F"/>
    <w:rsid w:val="00891FA8"/>
    <w:rsid w:val="008922D3"/>
    <w:rsid w:val="008924DF"/>
    <w:rsid w:val="00892BA7"/>
    <w:rsid w:val="00892EB6"/>
    <w:rsid w:val="008932F8"/>
    <w:rsid w:val="00893927"/>
    <w:rsid w:val="00893AE7"/>
    <w:rsid w:val="0089433F"/>
    <w:rsid w:val="00894715"/>
    <w:rsid w:val="00894AD2"/>
    <w:rsid w:val="008952B5"/>
    <w:rsid w:val="00895585"/>
    <w:rsid w:val="00895A94"/>
    <w:rsid w:val="00895DC5"/>
    <w:rsid w:val="0089678D"/>
    <w:rsid w:val="008A109A"/>
    <w:rsid w:val="008A1669"/>
    <w:rsid w:val="008A1672"/>
    <w:rsid w:val="008A241F"/>
    <w:rsid w:val="008A2AE0"/>
    <w:rsid w:val="008A30FB"/>
    <w:rsid w:val="008A34AD"/>
    <w:rsid w:val="008A377B"/>
    <w:rsid w:val="008A3879"/>
    <w:rsid w:val="008A3E43"/>
    <w:rsid w:val="008A3ED6"/>
    <w:rsid w:val="008A41A6"/>
    <w:rsid w:val="008A4676"/>
    <w:rsid w:val="008A46F4"/>
    <w:rsid w:val="008A47A9"/>
    <w:rsid w:val="008A497D"/>
    <w:rsid w:val="008A4D4A"/>
    <w:rsid w:val="008A62D7"/>
    <w:rsid w:val="008A67CD"/>
    <w:rsid w:val="008A70EE"/>
    <w:rsid w:val="008A792E"/>
    <w:rsid w:val="008A7D5F"/>
    <w:rsid w:val="008B0487"/>
    <w:rsid w:val="008B05A2"/>
    <w:rsid w:val="008B0607"/>
    <w:rsid w:val="008B06D9"/>
    <w:rsid w:val="008B0E26"/>
    <w:rsid w:val="008B0ED0"/>
    <w:rsid w:val="008B1137"/>
    <w:rsid w:val="008B2782"/>
    <w:rsid w:val="008B3396"/>
    <w:rsid w:val="008B378C"/>
    <w:rsid w:val="008B3A4C"/>
    <w:rsid w:val="008B3C9B"/>
    <w:rsid w:val="008B44A9"/>
    <w:rsid w:val="008B4A00"/>
    <w:rsid w:val="008B4F03"/>
    <w:rsid w:val="008B547C"/>
    <w:rsid w:val="008B5F8B"/>
    <w:rsid w:val="008B5F9E"/>
    <w:rsid w:val="008B63C7"/>
    <w:rsid w:val="008C0F74"/>
    <w:rsid w:val="008C1315"/>
    <w:rsid w:val="008C13AA"/>
    <w:rsid w:val="008C1698"/>
    <w:rsid w:val="008C202A"/>
    <w:rsid w:val="008C2097"/>
    <w:rsid w:val="008C2109"/>
    <w:rsid w:val="008C244E"/>
    <w:rsid w:val="008C24C2"/>
    <w:rsid w:val="008C2E5E"/>
    <w:rsid w:val="008C3113"/>
    <w:rsid w:val="008C399B"/>
    <w:rsid w:val="008C3E2D"/>
    <w:rsid w:val="008C41B3"/>
    <w:rsid w:val="008C4675"/>
    <w:rsid w:val="008C469E"/>
    <w:rsid w:val="008C46A6"/>
    <w:rsid w:val="008C4C4D"/>
    <w:rsid w:val="008C50A2"/>
    <w:rsid w:val="008C615B"/>
    <w:rsid w:val="008C65D3"/>
    <w:rsid w:val="008C70FE"/>
    <w:rsid w:val="008C7FDC"/>
    <w:rsid w:val="008D085B"/>
    <w:rsid w:val="008D0B02"/>
    <w:rsid w:val="008D0B4C"/>
    <w:rsid w:val="008D0DD9"/>
    <w:rsid w:val="008D1168"/>
    <w:rsid w:val="008D1210"/>
    <w:rsid w:val="008D1498"/>
    <w:rsid w:val="008D16E0"/>
    <w:rsid w:val="008D1C11"/>
    <w:rsid w:val="008D2384"/>
    <w:rsid w:val="008D2685"/>
    <w:rsid w:val="008D28CA"/>
    <w:rsid w:val="008D2A9F"/>
    <w:rsid w:val="008D2AAC"/>
    <w:rsid w:val="008D2AFE"/>
    <w:rsid w:val="008D2E9E"/>
    <w:rsid w:val="008D3218"/>
    <w:rsid w:val="008D356F"/>
    <w:rsid w:val="008D4D07"/>
    <w:rsid w:val="008D575D"/>
    <w:rsid w:val="008D5F26"/>
    <w:rsid w:val="008D607C"/>
    <w:rsid w:val="008D6213"/>
    <w:rsid w:val="008D796B"/>
    <w:rsid w:val="008D79CD"/>
    <w:rsid w:val="008D7C19"/>
    <w:rsid w:val="008E01B2"/>
    <w:rsid w:val="008E073B"/>
    <w:rsid w:val="008E08B8"/>
    <w:rsid w:val="008E10FD"/>
    <w:rsid w:val="008E1AF4"/>
    <w:rsid w:val="008E1DAB"/>
    <w:rsid w:val="008E220B"/>
    <w:rsid w:val="008E2506"/>
    <w:rsid w:val="008E2730"/>
    <w:rsid w:val="008E2E29"/>
    <w:rsid w:val="008E3407"/>
    <w:rsid w:val="008E369F"/>
    <w:rsid w:val="008E3A03"/>
    <w:rsid w:val="008E3B08"/>
    <w:rsid w:val="008E3C17"/>
    <w:rsid w:val="008E42E2"/>
    <w:rsid w:val="008E5182"/>
    <w:rsid w:val="008E51EE"/>
    <w:rsid w:val="008E57A5"/>
    <w:rsid w:val="008E5A77"/>
    <w:rsid w:val="008E607A"/>
    <w:rsid w:val="008E61B7"/>
    <w:rsid w:val="008E6ECB"/>
    <w:rsid w:val="008E7210"/>
    <w:rsid w:val="008E77AB"/>
    <w:rsid w:val="008E7914"/>
    <w:rsid w:val="008E79D0"/>
    <w:rsid w:val="008E7AFF"/>
    <w:rsid w:val="008E7B5D"/>
    <w:rsid w:val="008F0FA3"/>
    <w:rsid w:val="008F1802"/>
    <w:rsid w:val="008F1CE7"/>
    <w:rsid w:val="008F1D29"/>
    <w:rsid w:val="008F1DA9"/>
    <w:rsid w:val="008F28CD"/>
    <w:rsid w:val="008F2B2F"/>
    <w:rsid w:val="008F43AD"/>
    <w:rsid w:val="008F4EE9"/>
    <w:rsid w:val="008F4F74"/>
    <w:rsid w:val="008F4FA5"/>
    <w:rsid w:val="008F5456"/>
    <w:rsid w:val="008F6454"/>
    <w:rsid w:val="008F7227"/>
    <w:rsid w:val="0090039B"/>
    <w:rsid w:val="009015E5"/>
    <w:rsid w:val="00901997"/>
    <w:rsid w:val="00902DFC"/>
    <w:rsid w:val="009031E9"/>
    <w:rsid w:val="009038D4"/>
    <w:rsid w:val="00903F2C"/>
    <w:rsid w:val="00904BE9"/>
    <w:rsid w:val="00904CFF"/>
    <w:rsid w:val="00905B3B"/>
    <w:rsid w:val="00905E20"/>
    <w:rsid w:val="00905F39"/>
    <w:rsid w:val="00906955"/>
    <w:rsid w:val="00907A3B"/>
    <w:rsid w:val="0091011E"/>
    <w:rsid w:val="009104B5"/>
    <w:rsid w:val="00910581"/>
    <w:rsid w:val="00910A8F"/>
    <w:rsid w:val="00911374"/>
    <w:rsid w:val="00911965"/>
    <w:rsid w:val="00912BF4"/>
    <w:rsid w:val="00912C2F"/>
    <w:rsid w:val="00913347"/>
    <w:rsid w:val="009152B3"/>
    <w:rsid w:val="0091578C"/>
    <w:rsid w:val="009159F8"/>
    <w:rsid w:val="00916177"/>
    <w:rsid w:val="00916FCD"/>
    <w:rsid w:val="00917070"/>
    <w:rsid w:val="00920147"/>
    <w:rsid w:val="00920A6B"/>
    <w:rsid w:val="009213C4"/>
    <w:rsid w:val="00921613"/>
    <w:rsid w:val="00921E1F"/>
    <w:rsid w:val="009227FE"/>
    <w:rsid w:val="00922D91"/>
    <w:rsid w:val="00922F64"/>
    <w:rsid w:val="009231AB"/>
    <w:rsid w:val="00923284"/>
    <w:rsid w:val="009238B5"/>
    <w:rsid w:val="009240EA"/>
    <w:rsid w:val="0092426E"/>
    <w:rsid w:val="00924DBE"/>
    <w:rsid w:val="00925C28"/>
    <w:rsid w:val="00925EF6"/>
    <w:rsid w:val="009260B7"/>
    <w:rsid w:val="00926363"/>
    <w:rsid w:val="00926E97"/>
    <w:rsid w:val="0092749B"/>
    <w:rsid w:val="00927721"/>
    <w:rsid w:val="00930361"/>
    <w:rsid w:val="00930D78"/>
    <w:rsid w:val="00930FEA"/>
    <w:rsid w:val="00931DCD"/>
    <w:rsid w:val="00931F8C"/>
    <w:rsid w:val="00932143"/>
    <w:rsid w:val="009325C5"/>
    <w:rsid w:val="009325CD"/>
    <w:rsid w:val="00932B59"/>
    <w:rsid w:val="00932F7F"/>
    <w:rsid w:val="00932FA1"/>
    <w:rsid w:val="00932FDC"/>
    <w:rsid w:val="009330FB"/>
    <w:rsid w:val="009332A5"/>
    <w:rsid w:val="009333D1"/>
    <w:rsid w:val="009338F8"/>
    <w:rsid w:val="00933923"/>
    <w:rsid w:val="00933E2B"/>
    <w:rsid w:val="009341B6"/>
    <w:rsid w:val="009342F9"/>
    <w:rsid w:val="00934629"/>
    <w:rsid w:val="00934ABB"/>
    <w:rsid w:val="00934B4C"/>
    <w:rsid w:val="00934C11"/>
    <w:rsid w:val="00934C61"/>
    <w:rsid w:val="00934D77"/>
    <w:rsid w:val="00934E6A"/>
    <w:rsid w:val="00934F72"/>
    <w:rsid w:val="0093587D"/>
    <w:rsid w:val="0093644D"/>
    <w:rsid w:val="00936ED6"/>
    <w:rsid w:val="00937EC6"/>
    <w:rsid w:val="00937EEA"/>
    <w:rsid w:val="00937FAC"/>
    <w:rsid w:val="009401D7"/>
    <w:rsid w:val="0094170D"/>
    <w:rsid w:val="00941802"/>
    <w:rsid w:val="00941A24"/>
    <w:rsid w:val="00941C25"/>
    <w:rsid w:val="00942A02"/>
    <w:rsid w:val="00943759"/>
    <w:rsid w:val="009441BB"/>
    <w:rsid w:val="0094423E"/>
    <w:rsid w:val="0094439A"/>
    <w:rsid w:val="00944942"/>
    <w:rsid w:val="00944D8E"/>
    <w:rsid w:val="00945998"/>
    <w:rsid w:val="00946060"/>
    <w:rsid w:val="00946251"/>
    <w:rsid w:val="00946443"/>
    <w:rsid w:val="00946A70"/>
    <w:rsid w:val="00946A8F"/>
    <w:rsid w:val="00946C42"/>
    <w:rsid w:val="009475FC"/>
    <w:rsid w:val="00947C68"/>
    <w:rsid w:val="00950178"/>
    <w:rsid w:val="009501D4"/>
    <w:rsid w:val="00950B32"/>
    <w:rsid w:val="00951879"/>
    <w:rsid w:val="00951BC6"/>
    <w:rsid w:val="009522AB"/>
    <w:rsid w:val="00952630"/>
    <w:rsid w:val="00952F9D"/>
    <w:rsid w:val="0095331E"/>
    <w:rsid w:val="00953C29"/>
    <w:rsid w:val="0095428E"/>
    <w:rsid w:val="00954899"/>
    <w:rsid w:val="009550A3"/>
    <w:rsid w:val="009552E0"/>
    <w:rsid w:val="00955342"/>
    <w:rsid w:val="0095578F"/>
    <w:rsid w:val="00955CBB"/>
    <w:rsid w:val="00955EA3"/>
    <w:rsid w:val="0095615F"/>
    <w:rsid w:val="009563E9"/>
    <w:rsid w:val="00956A3D"/>
    <w:rsid w:val="00957238"/>
    <w:rsid w:val="009573AB"/>
    <w:rsid w:val="00957F3B"/>
    <w:rsid w:val="009606A5"/>
    <w:rsid w:val="00960996"/>
    <w:rsid w:val="009617FF"/>
    <w:rsid w:val="009618C2"/>
    <w:rsid w:val="00961A96"/>
    <w:rsid w:val="00961CB1"/>
    <w:rsid w:val="009621F0"/>
    <w:rsid w:val="00962A31"/>
    <w:rsid w:val="0096355C"/>
    <w:rsid w:val="0096388D"/>
    <w:rsid w:val="00963B0F"/>
    <w:rsid w:val="00964034"/>
    <w:rsid w:val="009644C1"/>
    <w:rsid w:val="009645A2"/>
    <w:rsid w:val="00964833"/>
    <w:rsid w:val="00964B86"/>
    <w:rsid w:val="00964BB3"/>
    <w:rsid w:val="00964C84"/>
    <w:rsid w:val="009654EA"/>
    <w:rsid w:val="00965B6B"/>
    <w:rsid w:val="00966287"/>
    <w:rsid w:val="009664D9"/>
    <w:rsid w:val="009668C2"/>
    <w:rsid w:val="00966DAD"/>
    <w:rsid w:val="00967067"/>
    <w:rsid w:val="009675A5"/>
    <w:rsid w:val="00970197"/>
    <w:rsid w:val="0097156F"/>
    <w:rsid w:val="009718F1"/>
    <w:rsid w:val="0097236D"/>
    <w:rsid w:val="0097246C"/>
    <w:rsid w:val="00972605"/>
    <w:rsid w:val="00972A4A"/>
    <w:rsid w:val="00972BC6"/>
    <w:rsid w:val="00973504"/>
    <w:rsid w:val="009735DE"/>
    <w:rsid w:val="00973B6B"/>
    <w:rsid w:val="00973E0A"/>
    <w:rsid w:val="00974D14"/>
    <w:rsid w:val="00975367"/>
    <w:rsid w:val="00975E5F"/>
    <w:rsid w:val="00975FF4"/>
    <w:rsid w:val="009766F1"/>
    <w:rsid w:val="00976AEF"/>
    <w:rsid w:val="0097734A"/>
    <w:rsid w:val="0097786A"/>
    <w:rsid w:val="009779BE"/>
    <w:rsid w:val="00977AFC"/>
    <w:rsid w:val="00977B39"/>
    <w:rsid w:val="00977BE6"/>
    <w:rsid w:val="00980481"/>
    <w:rsid w:val="00980558"/>
    <w:rsid w:val="00980FD1"/>
    <w:rsid w:val="00982A99"/>
    <w:rsid w:val="00983104"/>
    <w:rsid w:val="0098374F"/>
    <w:rsid w:val="00983B40"/>
    <w:rsid w:val="00984279"/>
    <w:rsid w:val="009849D9"/>
    <w:rsid w:val="00984C0D"/>
    <w:rsid w:val="0098504A"/>
    <w:rsid w:val="009850F3"/>
    <w:rsid w:val="009857B4"/>
    <w:rsid w:val="00985896"/>
    <w:rsid w:val="009860B1"/>
    <w:rsid w:val="00986EF1"/>
    <w:rsid w:val="0098700C"/>
    <w:rsid w:val="0099006E"/>
    <w:rsid w:val="00990830"/>
    <w:rsid w:val="00990CF9"/>
    <w:rsid w:val="00990D65"/>
    <w:rsid w:val="00991266"/>
    <w:rsid w:val="0099155D"/>
    <w:rsid w:val="00991A2D"/>
    <w:rsid w:val="00991DBF"/>
    <w:rsid w:val="00991EA7"/>
    <w:rsid w:val="00991F95"/>
    <w:rsid w:val="00992475"/>
    <w:rsid w:val="00992624"/>
    <w:rsid w:val="00992A35"/>
    <w:rsid w:val="00992A66"/>
    <w:rsid w:val="00993D09"/>
    <w:rsid w:val="00993D5A"/>
    <w:rsid w:val="00993ED0"/>
    <w:rsid w:val="0099433C"/>
    <w:rsid w:val="00994641"/>
    <w:rsid w:val="00994910"/>
    <w:rsid w:val="00994B98"/>
    <w:rsid w:val="00995435"/>
    <w:rsid w:val="00995A51"/>
    <w:rsid w:val="009960D4"/>
    <w:rsid w:val="00996529"/>
    <w:rsid w:val="0099696C"/>
    <w:rsid w:val="009970A3"/>
    <w:rsid w:val="009972C3"/>
    <w:rsid w:val="00997424"/>
    <w:rsid w:val="009975F9"/>
    <w:rsid w:val="009A01CD"/>
    <w:rsid w:val="009A0DB1"/>
    <w:rsid w:val="009A0FE6"/>
    <w:rsid w:val="009A15FF"/>
    <w:rsid w:val="009A1D9C"/>
    <w:rsid w:val="009A1E49"/>
    <w:rsid w:val="009A1F75"/>
    <w:rsid w:val="009A2368"/>
    <w:rsid w:val="009A28AD"/>
    <w:rsid w:val="009A292F"/>
    <w:rsid w:val="009A367D"/>
    <w:rsid w:val="009A37CD"/>
    <w:rsid w:val="009A4A23"/>
    <w:rsid w:val="009A4E25"/>
    <w:rsid w:val="009A56EC"/>
    <w:rsid w:val="009A59DF"/>
    <w:rsid w:val="009A5AA5"/>
    <w:rsid w:val="009A5CE5"/>
    <w:rsid w:val="009A5D9C"/>
    <w:rsid w:val="009A678F"/>
    <w:rsid w:val="009A6E25"/>
    <w:rsid w:val="009A6FAB"/>
    <w:rsid w:val="009A76FB"/>
    <w:rsid w:val="009A7B01"/>
    <w:rsid w:val="009B0440"/>
    <w:rsid w:val="009B1059"/>
    <w:rsid w:val="009B1BD8"/>
    <w:rsid w:val="009B2E5D"/>
    <w:rsid w:val="009B3AF7"/>
    <w:rsid w:val="009B3BE9"/>
    <w:rsid w:val="009B3D3D"/>
    <w:rsid w:val="009B3E8B"/>
    <w:rsid w:val="009B42EE"/>
    <w:rsid w:val="009B45E2"/>
    <w:rsid w:val="009B4C2F"/>
    <w:rsid w:val="009B4D98"/>
    <w:rsid w:val="009B5112"/>
    <w:rsid w:val="009B529B"/>
    <w:rsid w:val="009B55B3"/>
    <w:rsid w:val="009B57B0"/>
    <w:rsid w:val="009B6208"/>
    <w:rsid w:val="009B62F9"/>
    <w:rsid w:val="009B6B26"/>
    <w:rsid w:val="009B6C5B"/>
    <w:rsid w:val="009B6EAB"/>
    <w:rsid w:val="009B6F25"/>
    <w:rsid w:val="009B7517"/>
    <w:rsid w:val="009B76EC"/>
    <w:rsid w:val="009B7A03"/>
    <w:rsid w:val="009C055F"/>
    <w:rsid w:val="009C0648"/>
    <w:rsid w:val="009C07FC"/>
    <w:rsid w:val="009C08AE"/>
    <w:rsid w:val="009C09AB"/>
    <w:rsid w:val="009C0E2F"/>
    <w:rsid w:val="009C10B1"/>
    <w:rsid w:val="009C10FB"/>
    <w:rsid w:val="009C1992"/>
    <w:rsid w:val="009C36A3"/>
    <w:rsid w:val="009C36E9"/>
    <w:rsid w:val="009C3CB2"/>
    <w:rsid w:val="009C44FD"/>
    <w:rsid w:val="009C48D2"/>
    <w:rsid w:val="009C4E2A"/>
    <w:rsid w:val="009C54CD"/>
    <w:rsid w:val="009C5658"/>
    <w:rsid w:val="009C5707"/>
    <w:rsid w:val="009C5C1D"/>
    <w:rsid w:val="009C5CDF"/>
    <w:rsid w:val="009C5D38"/>
    <w:rsid w:val="009C5F16"/>
    <w:rsid w:val="009C645C"/>
    <w:rsid w:val="009C69A1"/>
    <w:rsid w:val="009C76EF"/>
    <w:rsid w:val="009C792B"/>
    <w:rsid w:val="009C7938"/>
    <w:rsid w:val="009C7E67"/>
    <w:rsid w:val="009C7F9B"/>
    <w:rsid w:val="009D00A1"/>
    <w:rsid w:val="009D06EF"/>
    <w:rsid w:val="009D101B"/>
    <w:rsid w:val="009D10BB"/>
    <w:rsid w:val="009D15CE"/>
    <w:rsid w:val="009D18BD"/>
    <w:rsid w:val="009D1D7B"/>
    <w:rsid w:val="009D1E92"/>
    <w:rsid w:val="009D237C"/>
    <w:rsid w:val="009D2AD4"/>
    <w:rsid w:val="009D35EA"/>
    <w:rsid w:val="009D3F81"/>
    <w:rsid w:val="009D424F"/>
    <w:rsid w:val="009D4E7C"/>
    <w:rsid w:val="009D6665"/>
    <w:rsid w:val="009D7268"/>
    <w:rsid w:val="009D72FD"/>
    <w:rsid w:val="009D73CF"/>
    <w:rsid w:val="009D762A"/>
    <w:rsid w:val="009D78B6"/>
    <w:rsid w:val="009D7B2E"/>
    <w:rsid w:val="009D7CBA"/>
    <w:rsid w:val="009E039F"/>
    <w:rsid w:val="009E0A1A"/>
    <w:rsid w:val="009E0B6E"/>
    <w:rsid w:val="009E0DFF"/>
    <w:rsid w:val="009E1423"/>
    <w:rsid w:val="009E14BF"/>
    <w:rsid w:val="009E168A"/>
    <w:rsid w:val="009E1FE1"/>
    <w:rsid w:val="009E217F"/>
    <w:rsid w:val="009E3057"/>
    <w:rsid w:val="009E3C70"/>
    <w:rsid w:val="009E4597"/>
    <w:rsid w:val="009E485B"/>
    <w:rsid w:val="009E5A7A"/>
    <w:rsid w:val="009E5BF7"/>
    <w:rsid w:val="009E67A0"/>
    <w:rsid w:val="009E683A"/>
    <w:rsid w:val="009E6A5D"/>
    <w:rsid w:val="009E6EC1"/>
    <w:rsid w:val="009E731B"/>
    <w:rsid w:val="009E7C42"/>
    <w:rsid w:val="009F0237"/>
    <w:rsid w:val="009F0310"/>
    <w:rsid w:val="009F03A5"/>
    <w:rsid w:val="009F0D53"/>
    <w:rsid w:val="009F14FA"/>
    <w:rsid w:val="009F1833"/>
    <w:rsid w:val="009F1863"/>
    <w:rsid w:val="009F2065"/>
    <w:rsid w:val="009F20D2"/>
    <w:rsid w:val="009F225B"/>
    <w:rsid w:val="009F2754"/>
    <w:rsid w:val="009F27DC"/>
    <w:rsid w:val="009F2B55"/>
    <w:rsid w:val="009F2CE7"/>
    <w:rsid w:val="009F2D6F"/>
    <w:rsid w:val="009F3D13"/>
    <w:rsid w:val="009F447A"/>
    <w:rsid w:val="009F5504"/>
    <w:rsid w:val="009F60CD"/>
    <w:rsid w:val="009F613C"/>
    <w:rsid w:val="009F64ED"/>
    <w:rsid w:val="009F6722"/>
    <w:rsid w:val="009F6C51"/>
    <w:rsid w:val="009F6FC9"/>
    <w:rsid w:val="009F79E0"/>
    <w:rsid w:val="009F7A2F"/>
    <w:rsid w:val="00A000A3"/>
    <w:rsid w:val="00A00BB6"/>
    <w:rsid w:val="00A01CB0"/>
    <w:rsid w:val="00A0234F"/>
    <w:rsid w:val="00A02950"/>
    <w:rsid w:val="00A02AD5"/>
    <w:rsid w:val="00A02FCA"/>
    <w:rsid w:val="00A0343B"/>
    <w:rsid w:val="00A03466"/>
    <w:rsid w:val="00A0440D"/>
    <w:rsid w:val="00A044C9"/>
    <w:rsid w:val="00A045A0"/>
    <w:rsid w:val="00A04BD9"/>
    <w:rsid w:val="00A052B8"/>
    <w:rsid w:val="00A0621E"/>
    <w:rsid w:val="00A0680E"/>
    <w:rsid w:val="00A06B8A"/>
    <w:rsid w:val="00A06B9A"/>
    <w:rsid w:val="00A071EE"/>
    <w:rsid w:val="00A073F4"/>
    <w:rsid w:val="00A07C5F"/>
    <w:rsid w:val="00A07EE3"/>
    <w:rsid w:val="00A100E5"/>
    <w:rsid w:val="00A107A5"/>
    <w:rsid w:val="00A10816"/>
    <w:rsid w:val="00A11364"/>
    <w:rsid w:val="00A123D4"/>
    <w:rsid w:val="00A129A8"/>
    <w:rsid w:val="00A129B4"/>
    <w:rsid w:val="00A12AAB"/>
    <w:rsid w:val="00A130BA"/>
    <w:rsid w:val="00A13E10"/>
    <w:rsid w:val="00A13F30"/>
    <w:rsid w:val="00A141D8"/>
    <w:rsid w:val="00A1517B"/>
    <w:rsid w:val="00A155D9"/>
    <w:rsid w:val="00A15A54"/>
    <w:rsid w:val="00A15E8D"/>
    <w:rsid w:val="00A1618F"/>
    <w:rsid w:val="00A161E3"/>
    <w:rsid w:val="00A166A0"/>
    <w:rsid w:val="00A166C3"/>
    <w:rsid w:val="00A176B5"/>
    <w:rsid w:val="00A17A22"/>
    <w:rsid w:val="00A17AB4"/>
    <w:rsid w:val="00A17BBD"/>
    <w:rsid w:val="00A17C20"/>
    <w:rsid w:val="00A17C21"/>
    <w:rsid w:val="00A2013D"/>
    <w:rsid w:val="00A2035B"/>
    <w:rsid w:val="00A20A42"/>
    <w:rsid w:val="00A20B7C"/>
    <w:rsid w:val="00A211EF"/>
    <w:rsid w:val="00A214BD"/>
    <w:rsid w:val="00A21B82"/>
    <w:rsid w:val="00A2212A"/>
    <w:rsid w:val="00A22216"/>
    <w:rsid w:val="00A225B2"/>
    <w:rsid w:val="00A226A2"/>
    <w:rsid w:val="00A22ACF"/>
    <w:rsid w:val="00A22BBB"/>
    <w:rsid w:val="00A22CA8"/>
    <w:rsid w:val="00A22F7C"/>
    <w:rsid w:val="00A23150"/>
    <w:rsid w:val="00A231D3"/>
    <w:rsid w:val="00A2335F"/>
    <w:rsid w:val="00A234B6"/>
    <w:rsid w:val="00A241C4"/>
    <w:rsid w:val="00A24377"/>
    <w:rsid w:val="00A24E33"/>
    <w:rsid w:val="00A25458"/>
    <w:rsid w:val="00A25F5F"/>
    <w:rsid w:val="00A26464"/>
    <w:rsid w:val="00A26C00"/>
    <w:rsid w:val="00A27426"/>
    <w:rsid w:val="00A27A1C"/>
    <w:rsid w:val="00A27F35"/>
    <w:rsid w:val="00A302DB"/>
    <w:rsid w:val="00A30A3D"/>
    <w:rsid w:val="00A317B0"/>
    <w:rsid w:val="00A32CA9"/>
    <w:rsid w:val="00A32FAA"/>
    <w:rsid w:val="00A33615"/>
    <w:rsid w:val="00A34176"/>
    <w:rsid w:val="00A34822"/>
    <w:rsid w:val="00A3489F"/>
    <w:rsid w:val="00A348AF"/>
    <w:rsid w:val="00A34BD4"/>
    <w:rsid w:val="00A35911"/>
    <w:rsid w:val="00A36613"/>
    <w:rsid w:val="00A36BC1"/>
    <w:rsid w:val="00A37147"/>
    <w:rsid w:val="00A373A2"/>
    <w:rsid w:val="00A37A58"/>
    <w:rsid w:val="00A4031F"/>
    <w:rsid w:val="00A403DB"/>
    <w:rsid w:val="00A403DE"/>
    <w:rsid w:val="00A403F3"/>
    <w:rsid w:val="00A40AA8"/>
    <w:rsid w:val="00A41D1D"/>
    <w:rsid w:val="00A424DC"/>
    <w:rsid w:val="00A42CAF"/>
    <w:rsid w:val="00A4308C"/>
    <w:rsid w:val="00A434F8"/>
    <w:rsid w:val="00A4392F"/>
    <w:rsid w:val="00A43BE9"/>
    <w:rsid w:val="00A43CA7"/>
    <w:rsid w:val="00A43F0F"/>
    <w:rsid w:val="00A44056"/>
    <w:rsid w:val="00A44399"/>
    <w:rsid w:val="00A4447B"/>
    <w:rsid w:val="00A44B41"/>
    <w:rsid w:val="00A44EAC"/>
    <w:rsid w:val="00A45029"/>
    <w:rsid w:val="00A4569A"/>
    <w:rsid w:val="00A45BF0"/>
    <w:rsid w:val="00A45E19"/>
    <w:rsid w:val="00A46025"/>
    <w:rsid w:val="00A464EB"/>
    <w:rsid w:val="00A46815"/>
    <w:rsid w:val="00A4699D"/>
    <w:rsid w:val="00A46E19"/>
    <w:rsid w:val="00A46FAC"/>
    <w:rsid w:val="00A476F3"/>
    <w:rsid w:val="00A47DF4"/>
    <w:rsid w:val="00A50006"/>
    <w:rsid w:val="00A50495"/>
    <w:rsid w:val="00A51401"/>
    <w:rsid w:val="00A516DD"/>
    <w:rsid w:val="00A51703"/>
    <w:rsid w:val="00A520E9"/>
    <w:rsid w:val="00A52844"/>
    <w:rsid w:val="00A53EF4"/>
    <w:rsid w:val="00A54066"/>
    <w:rsid w:val="00A54290"/>
    <w:rsid w:val="00A54CC5"/>
    <w:rsid w:val="00A554CB"/>
    <w:rsid w:val="00A554EB"/>
    <w:rsid w:val="00A5552C"/>
    <w:rsid w:val="00A559B6"/>
    <w:rsid w:val="00A56306"/>
    <w:rsid w:val="00A56373"/>
    <w:rsid w:val="00A5757A"/>
    <w:rsid w:val="00A57F8E"/>
    <w:rsid w:val="00A6080F"/>
    <w:rsid w:val="00A61079"/>
    <w:rsid w:val="00A61081"/>
    <w:rsid w:val="00A62045"/>
    <w:rsid w:val="00A62990"/>
    <w:rsid w:val="00A630D2"/>
    <w:rsid w:val="00A630E7"/>
    <w:rsid w:val="00A63254"/>
    <w:rsid w:val="00A6392D"/>
    <w:rsid w:val="00A63B77"/>
    <w:rsid w:val="00A640D3"/>
    <w:rsid w:val="00A644C7"/>
    <w:rsid w:val="00A64ACC"/>
    <w:rsid w:val="00A654D1"/>
    <w:rsid w:val="00A6595A"/>
    <w:rsid w:val="00A660C3"/>
    <w:rsid w:val="00A663AE"/>
    <w:rsid w:val="00A66D91"/>
    <w:rsid w:val="00A66F79"/>
    <w:rsid w:val="00A67197"/>
    <w:rsid w:val="00A676D0"/>
    <w:rsid w:val="00A67935"/>
    <w:rsid w:val="00A67F5F"/>
    <w:rsid w:val="00A70A9A"/>
    <w:rsid w:val="00A70D72"/>
    <w:rsid w:val="00A713D3"/>
    <w:rsid w:val="00A71414"/>
    <w:rsid w:val="00A7154F"/>
    <w:rsid w:val="00A72152"/>
    <w:rsid w:val="00A7224A"/>
    <w:rsid w:val="00A72846"/>
    <w:rsid w:val="00A72C64"/>
    <w:rsid w:val="00A73561"/>
    <w:rsid w:val="00A73722"/>
    <w:rsid w:val="00A73F19"/>
    <w:rsid w:val="00A74252"/>
    <w:rsid w:val="00A74493"/>
    <w:rsid w:val="00A7504F"/>
    <w:rsid w:val="00A753B4"/>
    <w:rsid w:val="00A7585E"/>
    <w:rsid w:val="00A762EE"/>
    <w:rsid w:val="00A76639"/>
    <w:rsid w:val="00A76A57"/>
    <w:rsid w:val="00A77BFC"/>
    <w:rsid w:val="00A77CF2"/>
    <w:rsid w:val="00A77DB4"/>
    <w:rsid w:val="00A801C7"/>
    <w:rsid w:val="00A80227"/>
    <w:rsid w:val="00A805E2"/>
    <w:rsid w:val="00A80D19"/>
    <w:rsid w:val="00A80EFE"/>
    <w:rsid w:val="00A8176D"/>
    <w:rsid w:val="00A817EC"/>
    <w:rsid w:val="00A824B3"/>
    <w:rsid w:val="00A82554"/>
    <w:rsid w:val="00A8281B"/>
    <w:rsid w:val="00A82CF1"/>
    <w:rsid w:val="00A83730"/>
    <w:rsid w:val="00A83F06"/>
    <w:rsid w:val="00A850EA"/>
    <w:rsid w:val="00A8535D"/>
    <w:rsid w:val="00A85DE8"/>
    <w:rsid w:val="00A862C0"/>
    <w:rsid w:val="00A86CD3"/>
    <w:rsid w:val="00A87E9F"/>
    <w:rsid w:val="00A90701"/>
    <w:rsid w:val="00A90DD8"/>
    <w:rsid w:val="00A913F1"/>
    <w:rsid w:val="00A91893"/>
    <w:rsid w:val="00A923D6"/>
    <w:rsid w:val="00A923E1"/>
    <w:rsid w:val="00A92552"/>
    <w:rsid w:val="00A92871"/>
    <w:rsid w:val="00A92929"/>
    <w:rsid w:val="00A9309A"/>
    <w:rsid w:val="00A9325F"/>
    <w:rsid w:val="00A93289"/>
    <w:rsid w:val="00A9351E"/>
    <w:rsid w:val="00A935D3"/>
    <w:rsid w:val="00A93BDD"/>
    <w:rsid w:val="00A943F8"/>
    <w:rsid w:val="00A949A4"/>
    <w:rsid w:val="00A954BD"/>
    <w:rsid w:val="00A9583C"/>
    <w:rsid w:val="00A960D7"/>
    <w:rsid w:val="00A96733"/>
    <w:rsid w:val="00A96E5C"/>
    <w:rsid w:val="00A970C4"/>
    <w:rsid w:val="00A97354"/>
    <w:rsid w:val="00A97C84"/>
    <w:rsid w:val="00AA0B8B"/>
    <w:rsid w:val="00AA1300"/>
    <w:rsid w:val="00AA2292"/>
    <w:rsid w:val="00AA2FA8"/>
    <w:rsid w:val="00AA40A0"/>
    <w:rsid w:val="00AA473C"/>
    <w:rsid w:val="00AA4D3F"/>
    <w:rsid w:val="00AA55F8"/>
    <w:rsid w:val="00AA6AA7"/>
    <w:rsid w:val="00AA6EEC"/>
    <w:rsid w:val="00AA6F74"/>
    <w:rsid w:val="00AB192B"/>
    <w:rsid w:val="00AB1ACB"/>
    <w:rsid w:val="00AB1BBB"/>
    <w:rsid w:val="00AB2421"/>
    <w:rsid w:val="00AB2890"/>
    <w:rsid w:val="00AB38F5"/>
    <w:rsid w:val="00AB5615"/>
    <w:rsid w:val="00AB6F15"/>
    <w:rsid w:val="00AB70DA"/>
    <w:rsid w:val="00AC00A1"/>
    <w:rsid w:val="00AC00A8"/>
    <w:rsid w:val="00AC0459"/>
    <w:rsid w:val="00AC0744"/>
    <w:rsid w:val="00AC094D"/>
    <w:rsid w:val="00AC0C88"/>
    <w:rsid w:val="00AC0EAF"/>
    <w:rsid w:val="00AC10D0"/>
    <w:rsid w:val="00AC12B9"/>
    <w:rsid w:val="00AC27F2"/>
    <w:rsid w:val="00AC2CF9"/>
    <w:rsid w:val="00AC2D36"/>
    <w:rsid w:val="00AC3182"/>
    <w:rsid w:val="00AC31E0"/>
    <w:rsid w:val="00AC35D1"/>
    <w:rsid w:val="00AC4A89"/>
    <w:rsid w:val="00AC4D91"/>
    <w:rsid w:val="00AC59D1"/>
    <w:rsid w:val="00AC5F10"/>
    <w:rsid w:val="00AC6556"/>
    <w:rsid w:val="00AC68E0"/>
    <w:rsid w:val="00AC6A22"/>
    <w:rsid w:val="00AC6BA4"/>
    <w:rsid w:val="00AC6BA8"/>
    <w:rsid w:val="00AC764F"/>
    <w:rsid w:val="00AC7C28"/>
    <w:rsid w:val="00AC7EB5"/>
    <w:rsid w:val="00AD00F7"/>
    <w:rsid w:val="00AD0216"/>
    <w:rsid w:val="00AD06F7"/>
    <w:rsid w:val="00AD136B"/>
    <w:rsid w:val="00AD16EB"/>
    <w:rsid w:val="00AD1847"/>
    <w:rsid w:val="00AD19B9"/>
    <w:rsid w:val="00AD22BC"/>
    <w:rsid w:val="00AD2410"/>
    <w:rsid w:val="00AD2724"/>
    <w:rsid w:val="00AD27C3"/>
    <w:rsid w:val="00AD2943"/>
    <w:rsid w:val="00AD2A57"/>
    <w:rsid w:val="00AD3845"/>
    <w:rsid w:val="00AD401E"/>
    <w:rsid w:val="00AD4632"/>
    <w:rsid w:val="00AD4A86"/>
    <w:rsid w:val="00AD4F67"/>
    <w:rsid w:val="00AD5372"/>
    <w:rsid w:val="00AD553A"/>
    <w:rsid w:val="00AD5BE9"/>
    <w:rsid w:val="00AD66CE"/>
    <w:rsid w:val="00AD6934"/>
    <w:rsid w:val="00AD6AEC"/>
    <w:rsid w:val="00AD6CE4"/>
    <w:rsid w:val="00AD748C"/>
    <w:rsid w:val="00AD7755"/>
    <w:rsid w:val="00AD7A1C"/>
    <w:rsid w:val="00AD7E0C"/>
    <w:rsid w:val="00AE018B"/>
    <w:rsid w:val="00AE051B"/>
    <w:rsid w:val="00AE0BE5"/>
    <w:rsid w:val="00AE131C"/>
    <w:rsid w:val="00AE13AD"/>
    <w:rsid w:val="00AE1A9D"/>
    <w:rsid w:val="00AE2AD3"/>
    <w:rsid w:val="00AE2F50"/>
    <w:rsid w:val="00AE31CD"/>
    <w:rsid w:val="00AE4B48"/>
    <w:rsid w:val="00AE4C81"/>
    <w:rsid w:val="00AE53F6"/>
    <w:rsid w:val="00AE56E8"/>
    <w:rsid w:val="00AE6211"/>
    <w:rsid w:val="00AE65A0"/>
    <w:rsid w:val="00AE6977"/>
    <w:rsid w:val="00AE6C2F"/>
    <w:rsid w:val="00AE72F9"/>
    <w:rsid w:val="00AE7638"/>
    <w:rsid w:val="00AE7F35"/>
    <w:rsid w:val="00AF0575"/>
    <w:rsid w:val="00AF0581"/>
    <w:rsid w:val="00AF0746"/>
    <w:rsid w:val="00AF081A"/>
    <w:rsid w:val="00AF0916"/>
    <w:rsid w:val="00AF1FCE"/>
    <w:rsid w:val="00AF2048"/>
    <w:rsid w:val="00AF22CB"/>
    <w:rsid w:val="00AF2328"/>
    <w:rsid w:val="00AF235B"/>
    <w:rsid w:val="00AF26BB"/>
    <w:rsid w:val="00AF2D18"/>
    <w:rsid w:val="00AF3738"/>
    <w:rsid w:val="00AF3818"/>
    <w:rsid w:val="00AF3D89"/>
    <w:rsid w:val="00AF6B47"/>
    <w:rsid w:val="00AF7BF4"/>
    <w:rsid w:val="00B007BF"/>
    <w:rsid w:val="00B00BF9"/>
    <w:rsid w:val="00B01891"/>
    <w:rsid w:val="00B01BDE"/>
    <w:rsid w:val="00B01F87"/>
    <w:rsid w:val="00B02087"/>
    <w:rsid w:val="00B042DE"/>
    <w:rsid w:val="00B0452A"/>
    <w:rsid w:val="00B04696"/>
    <w:rsid w:val="00B04909"/>
    <w:rsid w:val="00B05244"/>
    <w:rsid w:val="00B06937"/>
    <w:rsid w:val="00B0696A"/>
    <w:rsid w:val="00B069F6"/>
    <w:rsid w:val="00B07890"/>
    <w:rsid w:val="00B07A21"/>
    <w:rsid w:val="00B07C38"/>
    <w:rsid w:val="00B10396"/>
    <w:rsid w:val="00B10CA7"/>
    <w:rsid w:val="00B10D98"/>
    <w:rsid w:val="00B10F83"/>
    <w:rsid w:val="00B1130E"/>
    <w:rsid w:val="00B116E9"/>
    <w:rsid w:val="00B117F3"/>
    <w:rsid w:val="00B118F1"/>
    <w:rsid w:val="00B12BEC"/>
    <w:rsid w:val="00B12FB6"/>
    <w:rsid w:val="00B14426"/>
    <w:rsid w:val="00B14472"/>
    <w:rsid w:val="00B1495C"/>
    <w:rsid w:val="00B14B49"/>
    <w:rsid w:val="00B14C37"/>
    <w:rsid w:val="00B15160"/>
    <w:rsid w:val="00B1535D"/>
    <w:rsid w:val="00B15C02"/>
    <w:rsid w:val="00B15ECC"/>
    <w:rsid w:val="00B16AC7"/>
    <w:rsid w:val="00B16D41"/>
    <w:rsid w:val="00B17108"/>
    <w:rsid w:val="00B174D5"/>
    <w:rsid w:val="00B17CDE"/>
    <w:rsid w:val="00B204FD"/>
    <w:rsid w:val="00B217E7"/>
    <w:rsid w:val="00B21882"/>
    <w:rsid w:val="00B21D39"/>
    <w:rsid w:val="00B2230A"/>
    <w:rsid w:val="00B22319"/>
    <w:rsid w:val="00B223A4"/>
    <w:rsid w:val="00B226A8"/>
    <w:rsid w:val="00B228A3"/>
    <w:rsid w:val="00B23344"/>
    <w:rsid w:val="00B23A5D"/>
    <w:rsid w:val="00B23AAD"/>
    <w:rsid w:val="00B23BC2"/>
    <w:rsid w:val="00B23E15"/>
    <w:rsid w:val="00B23EF2"/>
    <w:rsid w:val="00B2498A"/>
    <w:rsid w:val="00B25140"/>
    <w:rsid w:val="00B254FC"/>
    <w:rsid w:val="00B2601C"/>
    <w:rsid w:val="00B307F7"/>
    <w:rsid w:val="00B30D2C"/>
    <w:rsid w:val="00B31298"/>
    <w:rsid w:val="00B314E0"/>
    <w:rsid w:val="00B3158D"/>
    <w:rsid w:val="00B3179B"/>
    <w:rsid w:val="00B31FBE"/>
    <w:rsid w:val="00B32408"/>
    <w:rsid w:val="00B3329E"/>
    <w:rsid w:val="00B33873"/>
    <w:rsid w:val="00B339C2"/>
    <w:rsid w:val="00B33BED"/>
    <w:rsid w:val="00B33E59"/>
    <w:rsid w:val="00B34255"/>
    <w:rsid w:val="00B34623"/>
    <w:rsid w:val="00B348D7"/>
    <w:rsid w:val="00B34D13"/>
    <w:rsid w:val="00B35843"/>
    <w:rsid w:val="00B35E91"/>
    <w:rsid w:val="00B36043"/>
    <w:rsid w:val="00B36F7F"/>
    <w:rsid w:val="00B3758C"/>
    <w:rsid w:val="00B37953"/>
    <w:rsid w:val="00B37980"/>
    <w:rsid w:val="00B37ABE"/>
    <w:rsid w:val="00B37FD1"/>
    <w:rsid w:val="00B40F46"/>
    <w:rsid w:val="00B423F8"/>
    <w:rsid w:val="00B42767"/>
    <w:rsid w:val="00B42C1C"/>
    <w:rsid w:val="00B438FF"/>
    <w:rsid w:val="00B44776"/>
    <w:rsid w:val="00B44990"/>
    <w:rsid w:val="00B449C4"/>
    <w:rsid w:val="00B44F91"/>
    <w:rsid w:val="00B4553E"/>
    <w:rsid w:val="00B45562"/>
    <w:rsid w:val="00B4561E"/>
    <w:rsid w:val="00B456A9"/>
    <w:rsid w:val="00B4595F"/>
    <w:rsid w:val="00B45A8B"/>
    <w:rsid w:val="00B46246"/>
    <w:rsid w:val="00B462B6"/>
    <w:rsid w:val="00B46304"/>
    <w:rsid w:val="00B46A50"/>
    <w:rsid w:val="00B46C25"/>
    <w:rsid w:val="00B475C4"/>
    <w:rsid w:val="00B476CF"/>
    <w:rsid w:val="00B50BD1"/>
    <w:rsid w:val="00B50FEE"/>
    <w:rsid w:val="00B51400"/>
    <w:rsid w:val="00B51873"/>
    <w:rsid w:val="00B51884"/>
    <w:rsid w:val="00B51A65"/>
    <w:rsid w:val="00B52299"/>
    <w:rsid w:val="00B524B0"/>
    <w:rsid w:val="00B5367D"/>
    <w:rsid w:val="00B53B7F"/>
    <w:rsid w:val="00B54636"/>
    <w:rsid w:val="00B54702"/>
    <w:rsid w:val="00B5513E"/>
    <w:rsid w:val="00B55C03"/>
    <w:rsid w:val="00B5609B"/>
    <w:rsid w:val="00B56A5E"/>
    <w:rsid w:val="00B56B5A"/>
    <w:rsid w:val="00B575A9"/>
    <w:rsid w:val="00B57AA6"/>
    <w:rsid w:val="00B57EC3"/>
    <w:rsid w:val="00B60382"/>
    <w:rsid w:val="00B605AC"/>
    <w:rsid w:val="00B60DA2"/>
    <w:rsid w:val="00B6144A"/>
    <w:rsid w:val="00B61BAA"/>
    <w:rsid w:val="00B61CEE"/>
    <w:rsid w:val="00B61D0F"/>
    <w:rsid w:val="00B621BC"/>
    <w:rsid w:val="00B629EE"/>
    <w:rsid w:val="00B6315A"/>
    <w:rsid w:val="00B633D1"/>
    <w:rsid w:val="00B634AD"/>
    <w:rsid w:val="00B63B2E"/>
    <w:rsid w:val="00B6585D"/>
    <w:rsid w:val="00B66292"/>
    <w:rsid w:val="00B66A04"/>
    <w:rsid w:val="00B66CA6"/>
    <w:rsid w:val="00B67D44"/>
    <w:rsid w:val="00B70359"/>
    <w:rsid w:val="00B710CB"/>
    <w:rsid w:val="00B710EA"/>
    <w:rsid w:val="00B71462"/>
    <w:rsid w:val="00B718AB"/>
    <w:rsid w:val="00B71989"/>
    <w:rsid w:val="00B71D6C"/>
    <w:rsid w:val="00B71D71"/>
    <w:rsid w:val="00B7235B"/>
    <w:rsid w:val="00B724BB"/>
    <w:rsid w:val="00B724BC"/>
    <w:rsid w:val="00B72915"/>
    <w:rsid w:val="00B74527"/>
    <w:rsid w:val="00B7456E"/>
    <w:rsid w:val="00B74A26"/>
    <w:rsid w:val="00B75679"/>
    <w:rsid w:val="00B756E4"/>
    <w:rsid w:val="00B766EF"/>
    <w:rsid w:val="00B76752"/>
    <w:rsid w:val="00B7722F"/>
    <w:rsid w:val="00B77427"/>
    <w:rsid w:val="00B81180"/>
    <w:rsid w:val="00B8121D"/>
    <w:rsid w:val="00B813F0"/>
    <w:rsid w:val="00B81431"/>
    <w:rsid w:val="00B819F6"/>
    <w:rsid w:val="00B81C87"/>
    <w:rsid w:val="00B81D73"/>
    <w:rsid w:val="00B81DD3"/>
    <w:rsid w:val="00B81E84"/>
    <w:rsid w:val="00B82C61"/>
    <w:rsid w:val="00B82E99"/>
    <w:rsid w:val="00B84ABB"/>
    <w:rsid w:val="00B84B30"/>
    <w:rsid w:val="00B84B7C"/>
    <w:rsid w:val="00B853A9"/>
    <w:rsid w:val="00B8660F"/>
    <w:rsid w:val="00B867CF"/>
    <w:rsid w:val="00B86A72"/>
    <w:rsid w:val="00B86B3E"/>
    <w:rsid w:val="00B86CA0"/>
    <w:rsid w:val="00B86E0A"/>
    <w:rsid w:val="00B8711F"/>
    <w:rsid w:val="00B9000E"/>
    <w:rsid w:val="00B90948"/>
    <w:rsid w:val="00B90F49"/>
    <w:rsid w:val="00B9164B"/>
    <w:rsid w:val="00B92133"/>
    <w:rsid w:val="00B92238"/>
    <w:rsid w:val="00B928BC"/>
    <w:rsid w:val="00B93266"/>
    <w:rsid w:val="00B93E6B"/>
    <w:rsid w:val="00B93F4A"/>
    <w:rsid w:val="00B945DB"/>
    <w:rsid w:val="00B94DCC"/>
    <w:rsid w:val="00B9597B"/>
    <w:rsid w:val="00B95BCE"/>
    <w:rsid w:val="00B95FF5"/>
    <w:rsid w:val="00B9628F"/>
    <w:rsid w:val="00B9654F"/>
    <w:rsid w:val="00B96629"/>
    <w:rsid w:val="00B96808"/>
    <w:rsid w:val="00B96982"/>
    <w:rsid w:val="00B97302"/>
    <w:rsid w:val="00B977B9"/>
    <w:rsid w:val="00B9796A"/>
    <w:rsid w:val="00B97E6D"/>
    <w:rsid w:val="00BA01F9"/>
    <w:rsid w:val="00BA0A8E"/>
    <w:rsid w:val="00BA2080"/>
    <w:rsid w:val="00BA21B3"/>
    <w:rsid w:val="00BA2436"/>
    <w:rsid w:val="00BA246C"/>
    <w:rsid w:val="00BA2A83"/>
    <w:rsid w:val="00BA2CE9"/>
    <w:rsid w:val="00BA2D7C"/>
    <w:rsid w:val="00BA35EA"/>
    <w:rsid w:val="00BA3A6E"/>
    <w:rsid w:val="00BA3DF1"/>
    <w:rsid w:val="00BA4292"/>
    <w:rsid w:val="00BA499C"/>
    <w:rsid w:val="00BA5152"/>
    <w:rsid w:val="00BA6456"/>
    <w:rsid w:val="00BA6588"/>
    <w:rsid w:val="00BA66B1"/>
    <w:rsid w:val="00BA6C8F"/>
    <w:rsid w:val="00BA6D22"/>
    <w:rsid w:val="00BA6F09"/>
    <w:rsid w:val="00BA73DD"/>
    <w:rsid w:val="00BA74F3"/>
    <w:rsid w:val="00BA75B5"/>
    <w:rsid w:val="00BA7F79"/>
    <w:rsid w:val="00BB04E4"/>
    <w:rsid w:val="00BB05A2"/>
    <w:rsid w:val="00BB0664"/>
    <w:rsid w:val="00BB07C0"/>
    <w:rsid w:val="00BB08B9"/>
    <w:rsid w:val="00BB0F2A"/>
    <w:rsid w:val="00BB124A"/>
    <w:rsid w:val="00BB167A"/>
    <w:rsid w:val="00BB1B84"/>
    <w:rsid w:val="00BB1D02"/>
    <w:rsid w:val="00BB296B"/>
    <w:rsid w:val="00BB2D5E"/>
    <w:rsid w:val="00BB349A"/>
    <w:rsid w:val="00BB3807"/>
    <w:rsid w:val="00BB3EC0"/>
    <w:rsid w:val="00BB3FCE"/>
    <w:rsid w:val="00BB41C7"/>
    <w:rsid w:val="00BB4393"/>
    <w:rsid w:val="00BB5436"/>
    <w:rsid w:val="00BB5592"/>
    <w:rsid w:val="00BB5C03"/>
    <w:rsid w:val="00BB5DB9"/>
    <w:rsid w:val="00BB75A4"/>
    <w:rsid w:val="00BB787E"/>
    <w:rsid w:val="00BB7979"/>
    <w:rsid w:val="00BB7EE7"/>
    <w:rsid w:val="00BB7FF5"/>
    <w:rsid w:val="00BC0025"/>
    <w:rsid w:val="00BC00EC"/>
    <w:rsid w:val="00BC0463"/>
    <w:rsid w:val="00BC08D4"/>
    <w:rsid w:val="00BC1495"/>
    <w:rsid w:val="00BC1DEB"/>
    <w:rsid w:val="00BC20A6"/>
    <w:rsid w:val="00BC2B2C"/>
    <w:rsid w:val="00BC2BDA"/>
    <w:rsid w:val="00BC2D53"/>
    <w:rsid w:val="00BC451C"/>
    <w:rsid w:val="00BC4E76"/>
    <w:rsid w:val="00BC4F26"/>
    <w:rsid w:val="00BC4F8C"/>
    <w:rsid w:val="00BC5441"/>
    <w:rsid w:val="00BC583D"/>
    <w:rsid w:val="00BC5D19"/>
    <w:rsid w:val="00BC5F85"/>
    <w:rsid w:val="00BC64F5"/>
    <w:rsid w:val="00BC65F3"/>
    <w:rsid w:val="00BC6707"/>
    <w:rsid w:val="00BC707F"/>
    <w:rsid w:val="00BC7241"/>
    <w:rsid w:val="00BD1053"/>
    <w:rsid w:val="00BD11D3"/>
    <w:rsid w:val="00BD1737"/>
    <w:rsid w:val="00BD1C1C"/>
    <w:rsid w:val="00BD2201"/>
    <w:rsid w:val="00BD23CB"/>
    <w:rsid w:val="00BD2859"/>
    <w:rsid w:val="00BD2AC2"/>
    <w:rsid w:val="00BD3AF7"/>
    <w:rsid w:val="00BD4139"/>
    <w:rsid w:val="00BD4351"/>
    <w:rsid w:val="00BD4810"/>
    <w:rsid w:val="00BD4867"/>
    <w:rsid w:val="00BD4ABB"/>
    <w:rsid w:val="00BD6783"/>
    <w:rsid w:val="00BD7675"/>
    <w:rsid w:val="00BD77CC"/>
    <w:rsid w:val="00BE01D1"/>
    <w:rsid w:val="00BE0666"/>
    <w:rsid w:val="00BE1704"/>
    <w:rsid w:val="00BE1C32"/>
    <w:rsid w:val="00BE1C53"/>
    <w:rsid w:val="00BE1D39"/>
    <w:rsid w:val="00BE204E"/>
    <w:rsid w:val="00BE2FC5"/>
    <w:rsid w:val="00BE31F3"/>
    <w:rsid w:val="00BE356C"/>
    <w:rsid w:val="00BE4771"/>
    <w:rsid w:val="00BE4C56"/>
    <w:rsid w:val="00BE52CA"/>
    <w:rsid w:val="00BE53D3"/>
    <w:rsid w:val="00BE594A"/>
    <w:rsid w:val="00BE5B7B"/>
    <w:rsid w:val="00BE5CB4"/>
    <w:rsid w:val="00BE6BB6"/>
    <w:rsid w:val="00BE6FEE"/>
    <w:rsid w:val="00BE704A"/>
    <w:rsid w:val="00BE7116"/>
    <w:rsid w:val="00BE725E"/>
    <w:rsid w:val="00BF08CE"/>
    <w:rsid w:val="00BF278F"/>
    <w:rsid w:val="00BF2F09"/>
    <w:rsid w:val="00BF303A"/>
    <w:rsid w:val="00BF3540"/>
    <w:rsid w:val="00BF35AE"/>
    <w:rsid w:val="00BF36F5"/>
    <w:rsid w:val="00BF429C"/>
    <w:rsid w:val="00BF432C"/>
    <w:rsid w:val="00BF4E80"/>
    <w:rsid w:val="00BF5225"/>
    <w:rsid w:val="00BF5602"/>
    <w:rsid w:val="00BF5720"/>
    <w:rsid w:val="00BF575F"/>
    <w:rsid w:val="00BF57E0"/>
    <w:rsid w:val="00BF5904"/>
    <w:rsid w:val="00BF5E8E"/>
    <w:rsid w:val="00BF5EA2"/>
    <w:rsid w:val="00BF62DE"/>
    <w:rsid w:val="00BF66F6"/>
    <w:rsid w:val="00BF67F4"/>
    <w:rsid w:val="00BF6D02"/>
    <w:rsid w:val="00BF7186"/>
    <w:rsid w:val="00BF7286"/>
    <w:rsid w:val="00BF787E"/>
    <w:rsid w:val="00C00966"/>
    <w:rsid w:val="00C01BF3"/>
    <w:rsid w:val="00C02E63"/>
    <w:rsid w:val="00C03224"/>
    <w:rsid w:val="00C03548"/>
    <w:rsid w:val="00C036B0"/>
    <w:rsid w:val="00C037EE"/>
    <w:rsid w:val="00C03B4C"/>
    <w:rsid w:val="00C03C36"/>
    <w:rsid w:val="00C03EB2"/>
    <w:rsid w:val="00C042EB"/>
    <w:rsid w:val="00C045A3"/>
    <w:rsid w:val="00C0518A"/>
    <w:rsid w:val="00C05765"/>
    <w:rsid w:val="00C06819"/>
    <w:rsid w:val="00C06D38"/>
    <w:rsid w:val="00C06F1D"/>
    <w:rsid w:val="00C1040E"/>
    <w:rsid w:val="00C10546"/>
    <w:rsid w:val="00C10760"/>
    <w:rsid w:val="00C10A9F"/>
    <w:rsid w:val="00C11283"/>
    <w:rsid w:val="00C11E63"/>
    <w:rsid w:val="00C12B03"/>
    <w:rsid w:val="00C12F77"/>
    <w:rsid w:val="00C13745"/>
    <w:rsid w:val="00C1428F"/>
    <w:rsid w:val="00C142ED"/>
    <w:rsid w:val="00C14ADE"/>
    <w:rsid w:val="00C14BCB"/>
    <w:rsid w:val="00C14C28"/>
    <w:rsid w:val="00C151AD"/>
    <w:rsid w:val="00C15451"/>
    <w:rsid w:val="00C154E1"/>
    <w:rsid w:val="00C15C40"/>
    <w:rsid w:val="00C1655B"/>
    <w:rsid w:val="00C16D64"/>
    <w:rsid w:val="00C17B2D"/>
    <w:rsid w:val="00C17D5E"/>
    <w:rsid w:val="00C200BA"/>
    <w:rsid w:val="00C204A4"/>
    <w:rsid w:val="00C20E39"/>
    <w:rsid w:val="00C21CE6"/>
    <w:rsid w:val="00C228E8"/>
    <w:rsid w:val="00C22E52"/>
    <w:rsid w:val="00C232F7"/>
    <w:rsid w:val="00C236FC"/>
    <w:rsid w:val="00C23AB0"/>
    <w:rsid w:val="00C23C26"/>
    <w:rsid w:val="00C23F74"/>
    <w:rsid w:val="00C24700"/>
    <w:rsid w:val="00C24EF8"/>
    <w:rsid w:val="00C25E66"/>
    <w:rsid w:val="00C2632C"/>
    <w:rsid w:val="00C26A46"/>
    <w:rsid w:val="00C302FA"/>
    <w:rsid w:val="00C308E5"/>
    <w:rsid w:val="00C30ADC"/>
    <w:rsid w:val="00C310FE"/>
    <w:rsid w:val="00C32A52"/>
    <w:rsid w:val="00C331E3"/>
    <w:rsid w:val="00C33683"/>
    <w:rsid w:val="00C34EAF"/>
    <w:rsid w:val="00C357FD"/>
    <w:rsid w:val="00C3592F"/>
    <w:rsid w:val="00C3607C"/>
    <w:rsid w:val="00C36933"/>
    <w:rsid w:val="00C37203"/>
    <w:rsid w:val="00C377E0"/>
    <w:rsid w:val="00C377F0"/>
    <w:rsid w:val="00C37A83"/>
    <w:rsid w:val="00C37D0A"/>
    <w:rsid w:val="00C37D34"/>
    <w:rsid w:val="00C404D3"/>
    <w:rsid w:val="00C40BA0"/>
    <w:rsid w:val="00C414F8"/>
    <w:rsid w:val="00C41D37"/>
    <w:rsid w:val="00C4215A"/>
    <w:rsid w:val="00C42414"/>
    <w:rsid w:val="00C426F3"/>
    <w:rsid w:val="00C42C2A"/>
    <w:rsid w:val="00C43D12"/>
    <w:rsid w:val="00C440BF"/>
    <w:rsid w:val="00C44101"/>
    <w:rsid w:val="00C446CD"/>
    <w:rsid w:val="00C447C8"/>
    <w:rsid w:val="00C4491D"/>
    <w:rsid w:val="00C44E69"/>
    <w:rsid w:val="00C456BC"/>
    <w:rsid w:val="00C45857"/>
    <w:rsid w:val="00C46569"/>
    <w:rsid w:val="00C46BA0"/>
    <w:rsid w:val="00C4712E"/>
    <w:rsid w:val="00C479DC"/>
    <w:rsid w:val="00C47E8D"/>
    <w:rsid w:val="00C47F2A"/>
    <w:rsid w:val="00C500CD"/>
    <w:rsid w:val="00C5095A"/>
    <w:rsid w:val="00C50A66"/>
    <w:rsid w:val="00C519EA"/>
    <w:rsid w:val="00C51AB0"/>
    <w:rsid w:val="00C5204F"/>
    <w:rsid w:val="00C52471"/>
    <w:rsid w:val="00C5263B"/>
    <w:rsid w:val="00C52A47"/>
    <w:rsid w:val="00C53261"/>
    <w:rsid w:val="00C5341D"/>
    <w:rsid w:val="00C5358F"/>
    <w:rsid w:val="00C536D7"/>
    <w:rsid w:val="00C53965"/>
    <w:rsid w:val="00C53AAB"/>
    <w:rsid w:val="00C543AA"/>
    <w:rsid w:val="00C54472"/>
    <w:rsid w:val="00C54F9D"/>
    <w:rsid w:val="00C55265"/>
    <w:rsid w:val="00C5598C"/>
    <w:rsid w:val="00C5636B"/>
    <w:rsid w:val="00C56965"/>
    <w:rsid w:val="00C56DAD"/>
    <w:rsid w:val="00C57399"/>
    <w:rsid w:val="00C60086"/>
    <w:rsid w:val="00C607E3"/>
    <w:rsid w:val="00C60D0D"/>
    <w:rsid w:val="00C612A0"/>
    <w:rsid w:val="00C61600"/>
    <w:rsid w:val="00C6160F"/>
    <w:rsid w:val="00C61F20"/>
    <w:rsid w:val="00C62A83"/>
    <w:rsid w:val="00C63F1D"/>
    <w:rsid w:val="00C6400A"/>
    <w:rsid w:val="00C6409F"/>
    <w:rsid w:val="00C6478B"/>
    <w:rsid w:val="00C64AAE"/>
    <w:rsid w:val="00C651B8"/>
    <w:rsid w:val="00C65608"/>
    <w:rsid w:val="00C65D9B"/>
    <w:rsid w:val="00C661E2"/>
    <w:rsid w:val="00C667EB"/>
    <w:rsid w:val="00C67B8E"/>
    <w:rsid w:val="00C67D8D"/>
    <w:rsid w:val="00C67EDD"/>
    <w:rsid w:val="00C67FB2"/>
    <w:rsid w:val="00C71766"/>
    <w:rsid w:val="00C7179B"/>
    <w:rsid w:val="00C71B0D"/>
    <w:rsid w:val="00C72128"/>
    <w:rsid w:val="00C726C4"/>
    <w:rsid w:val="00C72BBE"/>
    <w:rsid w:val="00C72D40"/>
    <w:rsid w:val="00C730AB"/>
    <w:rsid w:val="00C7339B"/>
    <w:rsid w:val="00C7353E"/>
    <w:rsid w:val="00C73625"/>
    <w:rsid w:val="00C74B98"/>
    <w:rsid w:val="00C75574"/>
    <w:rsid w:val="00C75576"/>
    <w:rsid w:val="00C75828"/>
    <w:rsid w:val="00C75C74"/>
    <w:rsid w:val="00C75D8D"/>
    <w:rsid w:val="00C764EF"/>
    <w:rsid w:val="00C76A4D"/>
    <w:rsid w:val="00C776F0"/>
    <w:rsid w:val="00C80D5B"/>
    <w:rsid w:val="00C81CD0"/>
    <w:rsid w:val="00C82043"/>
    <w:rsid w:val="00C82252"/>
    <w:rsid w:val="00C82367"/>
    <w:rsid w:val="00C82A9C"/>
    <w:rsid w:val="00C82B01"/>
    <w:rsid w:val="00C82EF2"/>
    <w:rsid w:val="00C82F26"/>
    <w:rsid w:val="00C830BC"/>
    <w:rsid w:val="00C83950"/>
    <w:rsid w:val="00C8420F"/>
    <w:rsid w:val="00C845AA"/>
    <w:rsid w:val="00C846A9"/>
    <w:rsid w:val="00C849EE"/>
    <w:rsid w:val="00C84A77"/>
    <w:rsid w:val="00C85641"/>
    <w:rsid w:val="00C8590B"/>
    <w:rsid w:val="00C85DB9"/>
    <w:rsid w:val="00C86192"/>
    <w:rsid w:val="00C86481"/>
    <w:rsid w:val="00C8654E"/>
    <w:rsid w:val="00C867A1"/>
    <w:rsid w:val="00C86936"/>
    <w:rsid w:val="00C86ACA"/>
    <w:rsid w:val="00C86BE9"/>
    <w:rsid w:val="00C86CA3"/>
    <w:rsid w:val="00C870B1"/>
    <w:rsid w:val="00C876F5"/>
    <w:rsid w:val="00C901DC"/>
    <w:rsid w:val="00C902F6"/>
    <w:rsid w:val="00C904FE"/>
    <w:rsid w:val="00C90BE6"/>
    <w:rsid w:val="00C913BA"/>
    <w:rsid w:val="00C9188E"/>
    <w:rsid w:val="00C91AC6"/>
    <w:rsid w:val="00C92D0C"/>
    <w:rsid w:val="00C92E6C"/>
    <w:rsid w:val="00C93181"/>
    <w:rsid w:val="00C93535"/>
    <w:rsid w:val="00C9385F"/>
    <w:rsid w:val="00C93AF8"/>
    <w:rsid w:val="00C93B5E"/>
    <w:rsid w:val="00C93DEC"/>
    <w:rsid w:val="00C94078"/>
    <w:rsid w:val="00C940D4"/>
    <w:rsid w:val="00C94324"/>
    <w:rsid w:val="00C9476E"/>
    <w:rsid w:val="00C94933"/>
    <w:rsid w:val="00C94D74"/>
    <w:rsid w:val="00C95E73"/>
    <w:rsid w:val="00C9610F"/>
    <w:rsid w:val="00C9638E"/>
    <w:rsid w:val="00C9728A"/>
    <w:rsid w:val="00C97ABC"/>
    <w:rsid w:val="00CA107B"/>
    <w:rsid w:val="00CA1081"/>
    <w:rsid w:val="00CA14D5"/>
    <w:rsid w:val="00CA1CCD"/>
    <w:rsid w:val="00CA2519"/>
    <w:rsid w:val="00CA2869"/>
    <w:rsid w:val="00CA3566"/>
    <w:rsid w:val="00CA4B38"/>
    <w:rsid w:val="00CA4C07"/>
    <w:rsid w:val="00CA53DB"/>
    <w:rsid w:val="00CA5884"/>
    <w:rsid w:val="00CA5B12"/>
    <w:rsid w:val="00CA5DCF"/>
    <w:rsid w:val="00CA6DFE"/>
    <w:rsid w:val="00CA6EF9"/>
    <w:rsid w:val="00CA7012"/>
    <w:rsid w:val="00CA759B"/>
    <w:rsid w:val="00CA75EB"/>
    <w:rsid w:val="00CA7E2B"/>
    <w:rsid w:val="00CB04C0"/>
    <w:rsid w:val="00CB0D59"/>
    <w:rsid w:val="00CB1624"/>
    <w:rsid w:val="00CB16CF"/>
    <w:rsid w:val="00CB192B"/>
    <w:rsid w:val="00CB19D5"/>
    <w:rsid w:val="00CB19E2"/>
    <w:rsid w:val="00CB1C63"/>
    <w:rsid w:val="00CB1E0E"/>
    <w:rsid w:val="00CB23B0"/>
    <w:rsid w:val="00CB33D9"/>
    <w:rsid w:val="00CB33E5"/>
    <w:rsid w:val="00CB352C"/>
    <w:rsid w:val="00CB380D"/>
    <w:rsid w:val="00CB3FEB"/>
    <w:rsid w:val="00CB41CD"/>
    <w:rsid w:val="00CB53DC"/>
    <w:rsid w:val="00CB5686"/>
    <w:rsid w:val="00CB6062"/>
    <w:rsid w:val="00CB65A8"/>
    <w:rsid w:val="00CB6B2B"/>
    <w:rsid w:val="00CB73FD"/>
    <w:rsid w:val="00CB775E"/>
    <w:rsid w:val="00CB793C"/>
    <w:rsid w:val="00CC056B"/>
    <w:rsid w:val="00CC0725"/>
    <w:rsid w:val="00CC12D9"/>
    <w:rsid w:val="00CC138B"/>
    <w:rsid w:val="00CC1AF6"/>
    <w:rsid w:val="00CC2160"/>
    <w:rsid w:val="00CC30B5"/>
    <w:rsid w:val="00CC328E"/>
    <w:rsid w:val="00CC39D1"/>
    <w:rsid w:val="00CC4109"/>
    <w:rsid w:val="00CC459E"/>
    <w:rsid w:val="00CC483D"/>
    <w:rsid w:val="00CC5432"/>
    <w:rsid w:val="00CC568D"/>
    <w:rsid w:val="00CC62C9"/>
    <w:rsid w:val="00CC692C"/>
    <w:rsid w:val="00CC6F4B"/>
    <w:rsid w:val="00CC6FDC"/>
    <w:rsid w:val="00CC7498"/>
    <w:rsid w:val="00CC7AE2"/>
    <w:rsid w:val="00CC7B70"/>
    <w:rsid w:val="00CD00B4"/>
    <w:rsid w:val="00CD0CCB"/>
    <w:rsid w:val="00CD0D8C"/>
    <w:rsid w:val="00CD0F33"/>
    <w:rsid w:val="00CD1C6D"/>
    <w:rsid w:val="00CD1EB5"/>
    <w:rsid w:val="00CD1ED0"/>
    <w:rsid w:val="00CD1F10"/>
    <w:rsid w:val="00CD3B76"/>
    <w:rsid w:val="00CD3D55"/>
    <w:rsid w:val="00CD3DDD"/>
    <w:rsid w:val="00CD4272"/>
    <w:rsid w:val="00CD44A9"/>
    <w:rsid w:val="00CD4547"/>
    <w:rsid w:val="00CD4B57"/>
    <w:rsid w:val="00CD4CAF"/>
    <w:rsid w:val="00CD501B"/>
    <w:rsid w:val="00CD54DA"/>
    <w:rsid w:val="00CD56E4"/>
    <w:rsid w:val="00CD58E5"/>
    <w:rsid w:val="00CD5A0C"/>
    <w:rsid w:val="00CD6AB4"/>
    <w:rsid w:val="00CD6E72"/>
    <w:rsid w:val="00CD7371"/>
    <w:rsid w:val="00CD74F8"/>
    <w:rsid w:val="00CD7513"/>
    <w:rsid w:val="00CD767E"/>
    <w:rsid w:val="00CD7A50"/>
    <w:rsid w:val="00CE006E"/>
    <w:rsid w:val="00CE0142"/>
    <w:rsid w:val="00CE04BC"/>
    <w:rsid w:val="00CE0BC1"/>
    <w:rsid w:val="00CE0E2C"/>
    <w:rsid w:val="00CE11E2"/>
    <w:rsid w:val="00CE1506"/>
    <w:rsid w:val="00CE20F8"/>
    <w:rsid w:val="00CE21A3"/>
    <w:rsid w:val="00CE24E0"/>
    <w:rsid w:val="00CE3074"/>
    <w:rsid w:val="00CE30D4"/>
    <w:rsid w:val="00CE317E"/>
    <w:rsid w:val="00CE36BA"/>
    <w:rsid w:val="00CE3BA6"/>
    <w:rsid w:val="00CE4E43"/>
    <w:rsid w:val="00CE5819"/>
    <w:rsid w:val="00CE6613"/>
    <w:rsid w:val="00CE70A6"/>
    <w:rsid w:val="00CE765F"/>
    <w:rsid w:val="00CE7C73"/>
    <w:rsid w:val="00CF0142"/>
    <w:rsid w:val="00CF01C4"/>
    <w:rsid w:val="00CF084E"/>
    <w:rsid w:val="00CF0AC0"/>
    <w:rsid w:val="00CF13C8"/>
    <w:rsid w:val="00CF154D"/>
    <w:rsid w:val="00CF1915"/>
    <w:rsid w:val="00CF1F44"/>
    <w:rsid w:val="00CF2756"/>
    <w:rsid w:val="00CF28C3"/>
    <w:rsid w:val="00CF2E73"/>
    <w:rsid w:val="00CF331C"/>
    <w:rsid w:val="00CF3D30"/>
    <w:rsid w:val="00CF5632"/>
    <w:rsid w:val="00CF6411"/>
    <w:rsid w:val="00CF6519"/>
    <w:rsid w:val="00CF7777"/>
    <w:rsid w:val="00CF7A60"/>
    <w:rsid w:val="00D00B36"/>
    <w:rsid w:val="00D010D4"/>
    <w:rsid w:val="00D01740"/>
    <w:rsid w:val="00D01EA6"/>
    <w:rsid w:val="00D02677"/>
    <w:rsid w:val="00D028FC"/>
    <w:rsid w:val="00D03451"/>
    <w:rsid w:val="00D036C0"/>
    <w:rsid w:val="00D04139"/>
    <w:rsid w:val="00D0415B"/>
    <w:rsid w:val="00D041CF"/>
    <w:rsid w:val="00D05281"/>
    <w:rsid w:val="00D05ACA"/>
    <w:rsid w:val="00D05DB3"/>
    <w:rsid w:val="00D062B3"/>
    <w:rsid w:val="00D062D0"/>
    <w:rsid w:val="00D06A76"/>
    <w:rsid w:val="00D06B2A"/>
    <w:rsid w:val="00D07364"/>
    <w:rsid w:val="00D0778E"/>
    <w:rsid w:val="00D077A0"/>
    <w:rsid w:val="00D07B4F"/>
    <w:rsid w:val="00D07E38"/>
    <w:rsid w:val="00D101B5"/>
    <w:rsid w:val="00D102CC"/>
    <w:rsid w:val="00D10402"/>
    <w:rsid w:val="00D10591"/>
    <w:rsid w:val="00D10F9C"/>
    <w:rsid w:val="00D11A0B"/>
    <w:rsid w:val="00D11DB4"/>
    <w:rsid w:val="00D12261"/>
    <w:rsid w:val="00D1228E"/>
    <w:rsid w:val="00D139B9"/>
    <w:rsid w:val="00D139F1"/>
    <w:rsid w:val="00D13A2D"/>
    <w:rsid w:val="00D13D68"/>
    <w:rsid w:val="00D13EF0"/>
    <w:rsid w:val="00D14046"/>
    <w:rsid w:val="00D144C6"/>
    <w:rsid w:val="00D14C43"/>
    <w:rsid w:val="00D14E59"/>
    <w:rsid w:val="00D154C6"/>
    <w:rsid w:val="00D15584"/>
    <w:rsid w:val="00D16478"/>
    <w:rsid w:val="00D1652C"/>
    <w:rsid w:val="00D17190"/>
    <w:rsid w:val="00D178DA"/>
    <w:rsid w:val="00D20994"/>
    <w:rsid w:val="00D20D18"/>
    <w:rsid w:val="00D20D6B"/>
    <w:rsid w:val="00D20FDD"/>
    <w:rsid w:val="00D21C92"/>
    <w:rsid w:val="00D21E8F"/>
    <w:rsid w:val="00D22BC3"/>
    <w:rsid w:val="00D22DC1"/>
    <w:rsid w:val="00D22EB7"/>
    <w:rsid w:val="00D22F4D"/>
    <w:rsid w:val="00D24630"/>
    <w:rsid w:val="00D24C5F"/>
    <w:rsid w:val="00D24CFE"/>
    <w:rsid w:val="00D256D5"/>
    <w:rsid w:val="00D259C0"/>
    <w:rsid w:val="00D25F89"/>
    <w:rsid w:val="00D26BCC"/>
    <w:rsid w:val="00D26C3B"/>
    <w:rsid w:val="00D26C81"/>
    <w:rsid w:val="00D274B4"/>
    <w:rsid w:val="00D27EE2"/>
    <w:rsid w:val="00D300AD"/>
    <w:rsid w:val="00D302BA"/>
    <w:rsid w:val="00D3061E"/>
    <w:rsid w:val="00D30829"/>
    <w:rsid w:val="00D3190F"/>
    <w:rsid w:val="00D31B49"/>
    <w:rsid w:val="00D31E31"/>
    <w:rsid w:val="00D31E8F"/>
    <w:rsid w:val="00D31EEE"/>
    <w:rsid w:val="00D32465"/>
    <w:rsid w:val="00D324E2"/>
    <w:rsid w:val="00D32605"/>
    <w:rsid w:val="00D32B92"/>
    <w:rsid w:val="00D32D2B"/>
    <w:rsid w:val="00D350AC"/>
    <w:rsid w:val="00D3514E"/>
    <w:rsid w:val="00D35889"/>
    <w:rsid w:val="00D363C0"/>
    <w:rsid w:val="00D36810"/>
    <w:rsid w:val="00D36F96"/>
    <w:rsid w:val="00D3739D"/>
    <w:rsid w:val="00D37B9D"/>
    <w:rsid w:val="00D40805"/>
    <w:rsid w:val="00D410AF"/>
    <w:rsid w:val="00D41318"/>
    <w:rsid w:val="00D41413"/>
    <w:rsid w:val="00D414B1"/>
    <w:rsid w:val="00D423C6"/>
    <w:rsid w:val="00D434E6"/>
    <w:rsid w:val="00D43DFF"/>
    <w:rsid w:val="00D45062"/>
    <w:rsid w:val="00D45618"/>
    <w:rsid w:val="00D458BD"/>
    <w:rsid w:val="00D45D59"/>
    <w:rsid w:val="00D45D73"/>
    <w:rsid w:val="00D45F59"/>
    <w:rsid w:val="00D45F9A"/>
    <w:rsid w:val="00D46103"/>
    <w:rsid w:val="00D461DC"/>
    <w:rsid w:val="00D46CEA"/>
    <w:rsid w:val="00D46E5E"/>
    <w:rsid w:val="00D47590"/>
    <w:rsid w:val="00D47862"/>
    <w:rsid w:val="00D47ECE"/>
    <w:rsid w:val="00D50044"/>
    <w:rsid w:val="00D507F5"/>
    <w:rsid w:val="00D50AF6"/>
    <w:rsid w:val="00D50C38"/>
    <w:rsid w:val="00D510E7"/>
    <w:rsid w:val="00D51F5F"/>
    <w:rsid w:val="00D526C2"/>
    <w:rsid w:val="00D526E5"/>
    <w:rsid w:val="00D52701"/>
    <w:rsid w:val="00D535BA"/>
    <w:rsid w:val="00D53CC5"/>
    <w:rsid w:val="00D53E80"/>
    <w:rsid w:val="00D53F22"/>
    <w:rsid w:val="00D54999"/>
    <w:rsid w:val="00D55D4F"/>
    <w:rsid w:val="00D56402"/>
    <w:rsid w:val="00D570ED"/>
    <w:rsid w:val="00D57247"/>
    <w:rsid w:val="00D6020A"/>
    <w:rsid w:val="00D614CB"/>
    <w:rsid w:val="00D61C81"/>
    <w:rsid w:val="00D61F0C"/>
    <w:rsid w:val="00D62338"/>
    <w:rsid w:val="00D6296B"/>
    <w:rsid w:val="00D62A13"/>
    <w:rsid w:val="00D638E8"/>
    <w:rsid w:val="00D63D33"/>
    <w:rsid w:val="00D63E0E"/>
    <w:rsid w:val="00D640A3"/>
    <w:rsid w:val="00D646A2"/>
    <w:rsid w:val="00D649C4"/>
    <w:rsid w:val="00D64C56"/>
    <w:rsid w:val="00D64CCE"/>
    <w:rsid w:val="00D66659"/>
    <w:rsid w:val="00D6690B"/>
    <w:rsid w:val="00D66BA7"/>
    <w:rsid w:val="00D66C82"/>
    <w:rsid w:val="00D671D8"/>
    <w:rsid w:val="00D6736E"/>
    <w:rsid w:val="00D67386"/>
    <w:rsid w:val="00D708C3"/>
    <w:rsid w:val="00D70C66"/>
    <w:rsid w:val="00D70EBC"/>
    <w:rsid w:val="00D7162B"/>
    <w:rsid w:val="00D71767"/>
    <w:rsid w:val="00D71A9B"/>
    <w:rsid w:val="00D71C99"/>
    <w:rsid w:val="00D7231F"/>
    <w:rsid w:val="00D72606"/>
    <w:rsid w:val="00D72CE1"/>
    <w:rsid w:val="00D73507"/>
    <w:rsid w:val="00D73612"/>
    <w:rsid w:val="00D73ECD"/>
    <w:rsid w:val="00D73F09"/>
    <w:rsid w:val="00D74036"/>
    <w:rsid w:val="00D74310"/>
    <w:rsid w:val="00D7467F"/>
    <w:rsid w:val="00D74A3B"/>
    <w:rsid w:val="00D74B9E"/>
    <w:rsid w:val="00D7507F"/>
    <w:rsid w:val="00D75D36"/>
    <w:rsid w:val="00D766D8"/>
    <w:rsid w:val="00D76890"/>
    <w:rsid w:val="00D77E58"/>
    <w:rsid w:val="00D81124"/>
    <w:rsid w:val="00D813A8"/>
    <w:rsid w:val="00D813D3"/>
    <w:rsid w:val="00D81407"/>
    <w:rsid w:val="00D816BD"/>
    <w:rsid w:val="00D83D50"/>
    <w:rsid w:val="00D83EF9"/>
    <w:rsid w:val="00D8401A"/>
    <w:rsid w:val="00D84112"/>
    <w:rsid w:val="00D84E53"/>
    <w:rsid w:val="00D8505A"/>
    <w:rsid w:val="00D852CF"/>
    <w:rsid w:val="00D856F6"/>
    <w:rsid w:val="00D85AF3"/>
    <w:rsid w:val="00D85F7D"/>
    <w:rsid w:val="00D8622F"/>
    <w:rsid w:val="00D86E6E"/>
    <w:rsid w:val="00D87F58"/>
    <w:rsid w:val="00D90D5E"/>
    <w:rsid w:val="00D91023"/>
    <w:rsid w:val="00D91D08"/>
    <w:rsid w:val="00D91D25"/>
    <w:rsid w:val="00D91FA7"/>
    <w:rsid w:val="00D92766"/>
    <w:rsid w:val="00D92821"/>
    <w:rsid w:val="00D9298C"/>
    <w:rsid w:val="00D92999"/>
    <w:rsid w:val="00D929A9"/>
    <w:rsid w:val="00D92AC2"/>
    <w:rsid w:val="00D92D59"/>
    <w:rsid w:val="00D9306C"/>
    <w:rsid w:val="00D931F1"/>
    <w:rsid w:val="00D93485"/>
    <w:rsid w:val="00D93DF3"/>
    <w:rsid w:val="00D941B3"/>
    <w:rsid w:val="00D95211"/>
    <w:rsid w:val="00D95891"/>
    <w:rsid w:val="00D95CC4"/>
    <w:rsid w:val="00D96708"/>
    <w:rsid w:val="00D96D2F"/>
    <w:rsid w:val="00D96F3A"/>
    <w:rsid w:val="00D9755D"/>
    <w:rsid w:val="00D97919"/>
    <w:rsid w:val="00D97C37"/>
    <w:rsid w:val="00D97F2B"/>
    <w:rsid w:val="00DA1104"/>
    <w:rsid w:val="00DA12B6"/>
    <w:rsid w:val="00DA1342"/>
    <w:rsid w:val="00DA16A0"/>
    <w:rsid w:val="00DA1B96"/>
    <w:rsid w:val="00DA208F"/>
    <w:rsid w:val="00DA2549"/>
    <w:rsid w:val="00DA25F4"/>
    <w:rsid w:val="00DA303D"/>
    <w:rsid w:val="00DA318E"/>
    <w:rsid w:val="00DA32A5"/>
    <w:rsid w:val="00DA32C0"/>
    <w:rsid w:val="00DA34A2"/>
    <w:rsid w:val="00DA3A96"/>
    <w:rsid w:val="00DA4422"/>
    <w:rsid w:val="00DA4758"/>
    <w:rsid w:val="00DA4D8A"/>
    <w:rsid w:val="00DA570D"/>
    <w:rsid w:val="00DA5767"/>
    <w:rsid w:val="00DA5BEF"/>
    <w:rsid w:val="00DA63D0"/>
    <w:rsid w:val="00DA67C7"/>
    <w:rsid w:val="00DA6986"/>
    <w:rsid w:val="00DA6A44"/>
    <w:rsid w:val="00DA7A93"/>
    <w:rsid w:val="00DA7D0C"/>
    <w:rsid w:val="00DB03D6"/>
    <w:rsid w:val="00DB062D"/>
    <w:rsid w:val="00DB09A3"/>
    <w:rsid w:val="00DB2CFB"/>
    <w:rsid w:val="00DB2F49"/>
    <w:rsid w:val="00DB2FBE"/>
    <w:rsid w:val="00DB35B7"/>
    <w:rsid w:val="00DB388D"/>
    <w:rsid w:val="00DB4B7D"/>
    <w:rsid w:val="00DB4CF0"/>
    <w:rsid w:val="00DB4EAC"/>
    <w:rsid w:val="00DB53B6"/>
    <w:rsid w:val="00DB556B"/>
    <w:rsid w:val="00DB5752"/>
    <w:rsid w:val="00DB5A0C"/>
    <w:rsid w:val="00DB5B34"/>
    <w:rsid w:val="00DB66B3"/>
    <w:rsid w:val="00DB6988"/>
    <w:rsid w:val="00DB71BD"/>
    <w:rsid w:val="00DB7471"/>
    <w:rsid w:val="00DB7992"/>
    <w:rsid w:val="00DB7CA7"/>
    <w:rsid w:val="00DB7DB2"/>
    <w:rsid w:val="00DC0378"/>
    <w:rsid w:val="00DC05C8"/>
    <w:rsid w:val="00DC05E2"/>
    <w:rsid w:val="00DC06AC"/>
    <w:rsid w:val="00DC0D95"/>
    <w:rsid w:val="00DC17CB"/>
    <w:rsid w:val="00DC27F1"/>
    <w:rsid w:val="00DC2D06"/>
    <w:rsid w:val="00DC36FC"/>
    <w:rsid w:val="00DC397F"/>
    <w:rsid w:val="00DC48F0"/>
    <w:rsid w:val="00DC496A"/>
    <w:rsid w:val="00DC4F2F"/>
    <w:rsid w:val="00DC510F"/>
    <w:rsid w:val="00DC5D17"/>
    <w:rsid w:val="00DC5E36"/>
    <w:rsid w:val="00DC6398"/>
    <w:rsid w:val="00DC6A3F"/>
    <w:rsid w:val="00DC75A9"/>
    <w:rsid w:val="00DC7B9A"/>
    <w:rsid w:val="00DD0603"/>
    <w:rsid w:val="00DD0608"/>
    <w:rsid w:val="00DD1072"/>
    <w:rsid w:val="00DD13D3"/>
    <w:rsid w:val="00DD1EA2"/>
    <w:rsid w:val="00DD3053"/>
    <w:rsid w:val="00DD3131"/>
    <w:rsid w:val="00DD3975"/>
    <w:rsid w:val="00DD3D56"/>
    <w:rsid w:val="00DD3EC6"/>
    <w:rsid w:val="00DD4447"/>
    <w:rsid w:val="00DD458E"/>
    <w:rsid w:val="00DD4E73"/>
    <w:rsid w:val="00DD51C7"/>
    <w:rsid w:val="00DD59E3"/>
    <w:rsid w:val="00DD5B97"/>
    <w:rsid w:val="00DD5BA8"/>
    <w:rsid w:val="00DD728F"/>
    <w:rsid w:val="00DD7E9F"/>
    <w:rsid w:val="00DE0124"/>
    <w:rsid w:val="00DE0603"/>
    <w:rsid w:val="00DE0D86"/>
    <w:rsid w:val="00DE0FBF"/>
    <w:rsid w:val="00DE1059"/>
    <w:rsid w:val="00DE1904"/>
    <w:rsid w:val="00DE1B0D"/>
    <w:rsid w:val="00DE29EE"/>
    <w:rsid w:val="00DE2B4C"/>
    <w:rsid w:val="00DE2C6A"/>
    <w:rsid w:val="00DE365C"/>
    <w:rsid w:val="00DE3889"/>
    <w:rsid w:val="00DE3994"/>
    <w:rsid w:val="00DE3A38"/>
    <w:rsid w:val="00DE400D"/>
    <w:rsid w:val="00DE47A2"/>
    <w:rsid w:val="00DE4E51"/>
    <w:rsid w:val="00DE51E2"/>
    <w:rsid w:val="00DE5EF3"/>
    <w:rsid w:val="00DE6A1A"/>
    <w:rsid w:val="00DE6D1C"/>
    <w:rsid w:val="00DE7285"/>
    <w:rsid w:val="00DF0894"/>
    <w:rsid w:val="00DF142F"/>
    <w:rsid w:val="00DF14E6"/>
    <w:rsid w:val="00DF16FB"/>
    <w:rsid w:val="00DF277B"/>
    <w:rsid w:val="00DF2AE9"/>
    <w:rsid w:val="00DF2EEE"/>
    <w:rsid w:val="00DF39FF"/>
    <w:rsid w:val="00DF3C01"/>
    <w:rsid w:val="00DF410F"/>
    <w:rsid w:val="00DF45BE"/>
    <w:rsid w:val="00DF4882"/>
    <w:rsid w:val="00DF4B50"/>
    <w:rsid w:val="00DF5738"/>
    <w:rsid w:val="00DF5D13"/>
    <w:rsid w:val="00DF6172"/>
    <w:rsid w:val="00DF67E0"/>
    <w:rsid w:val="00DF6AD2"/>
    <w:rsid w:val="00DF6D0E"/>
    <w:rsid w:val="00DF719B"/>
    <w:rsid w:val="00E00119"/>
    <w:rsid w:val="00E00178"/>
    <w:rsid w:val="00E00259"/>
    <w:rsid w:val="00E00C35"/>
    <w:rsid w:val="00E01008"/>
    <w:rsid w:val="00E02B65"/>
    <w:rsid w:val="00E02C1B"/>
    <w:rsid w:val="00E0393D"/>
    <w:rsid w:val="00E04152"/>
    <w:rsid w:val="00E04679"/>
    <w:rsid w:val="00E04C96"/>
    <w:rsid w:val="00E04E86"/>
    <w:rsid w:val="00E05187"/>
    <w:rsid w:val="00E059F2"/>
    <w:rsid w:val="00E05DBA"/>
    <w:rsid w:val="00E062B5"/>
    <w:rsid w:val="00E0635E"/>
    <w:rsid w:val="00E063E8"/>
    <w:rsid w:val="00E0644A"/>
    <w:rsid w:val="00E10E54"/>
    <w:rsid w:val="00E1128B"/>
    <w:rsid w:val="00E12539"/>
    <w:rsid w:val="00E1346D"/>
    <w:rsid w:val="00E138D4"/>
    <w:rsid w:val="00E143E2"/>
    <w:rsid w:val="00E14866"/>
    <w:rsid w:val="00E14C8C"/>
    <w:rsid w:val="00E1526A"/>
    <w:rsid w:val="00E15362"/>
    <w:rsid w:val="00E156E3"/>
    <w:rsid w:val="00E15B5E"/>
    <w:rsid w:val="00E163B9"/>
    <w:rsid w:val="00E16E10"/>
    <w:rsid w:val="00E16F93"/>
    <w:rsid w:val="00E172C4"/>
    <w:rsid w:val="00E17C05"/>
    <w:rsid w:val="00E20347"/>
    <w:rsid w:val="00E20600"/>
    <w:rsid w:val="00E20AAF"/>
    <w:rsid w:val="00E21060"/>
    <w:rsid w:val="00E221BD"/>
    <w:rsid w:val="00E22ABA"/>
    <w:rsid w:val="00E2314E"/>
    <w:rsid w:val="00E231F9"/>
    <w:rsid w:val="00E232AC"/>
    <w:rsid w:val="00E23EDB"/>
    <w:rsid w:val="00E2453B"/>
    <w:rsid w:val="00E24E87"/>
    <w:rsid w:val="00E250FA"/>
    <w:rsid w:val="00E251E0"/>
    <w:rsid w:val="00E253A9"/>
    <w:rsid w:val="00E25445"/>
    <w:rsid w:val="00E255B9"/>
    <w:rsid w:val="00E26010"/>
    <w:rsid w:val="00E262BF"/>
    <w:rsid w:val="00E27248"/>
    <w:rsid w:val="00E2737C"/>
    <w:rsid w:val="00E27971"/>
    <w:rsid w:val="00E311A3"/>
    <w:rsid w:val="00E324B2"/>
    <w:rsid w:val="00E3272F"/>
    <w:rsid w:val="00E32F1F"/>
    <w:rsid w:val="00E33698"/>
    <w:rsid w:val="00E33DF9"/>
    <w:rsid w:val="00E33F1A"/>
    <w:rsid w:val="00E34F8A"/>
    <w:rsid w:val="00E35996"/>
    <w:rsid w:val="00E35BB2"/>
    <w:rsid w:val="00E36C86"/>
    <w:rsid w:val="00E36FD2"/>
    <w:rsid w:val="00E3765D"/>
    <w:rsid w:val="00E37CFA"/>
    <w:rsid w:val="00E37E67"/>
    <w:rsid w:val="00E404CC"/>
    <w:rsid w:val="00E40983"/>
    <w:rsid w:val="00E40C41"/>
    <w:rsid w:val="00E40D2E"/>
    <w:rsid w:val="00E40E43"/>
    <w:rsid w:val="00E41A1F"/>
    <w:rsid w:val="00E42354"/>
    <w:rsid w:val="00E4266B"/>
    <w:rsid w:val="00E42A83"/>
    <w:rsid w:val="00E42A9F"/>
    <w:rsid w:val="00E42D2D"/>
    <w:rsid w:val="00E42E3D"/>
    <w:rsid w:val="00E42FDE"/>
    <w:rsid w:val="00E43518"/>
    <w:rsid w:val="00E4391B"/>
    <w:rsid w:val="00E44247"/>
    <w:rsid w:val="00E447DD"/>
    <w:rsid w:val="00E4499B"/>
    <w:rsid w:val="00E44BE0"/>
    <w:rsid w:val="00E45759"/>
    <w:rsid w:val="00E457C9"/>
    <w:rsid w:val="00E45F0E"/>
    <w:rsid w:val="00E472A7"/>
    <w:rsid w:val="00E47D0E"/>
    <w:rsid w:val="00E47EF8"/>
    <w:rsid w:val="00E501EB"/>
    <w:rsid w:val="00E505DA"/>
    <w:rsid w:val="00E507AA"/>
    <w:rsid w:val="00E50B86"/>
    <w:rsid w:val="00E51079"/>
    <w:rsid w:val="00E528C0"/>
    <w:rsid w:val="00E52A95"/>
    <w:rsid w:val="00E52AA7"/>
    <w:rsid w:val="00E52C1B"/>
    <w:rsid w:val="00E53CC4"/>
    <w:rsid w:val="00E54BA6"/>
    <w:rsid w:val="00E54DF7"/>
    <w:rsid w:val="00E556CF"/>
    <w:rsid w:val="00E55F7D"/>
    <w:rsid w:val="00E56028"/>
    <w:rsid w:val="00E560E6"/>
    <w:rsid w:val="00E56342"/>
    <w:rsid w:val="00E56631"/>
    <w:rsid w:val="00E56C88"/>
    <w:rsid w:val="00E571C6"/>
    <w:rsid w:val="00E574F5"/>
    <w:rsid w:val="00E57675"/>
    <w:rsid w:val="00E57BAB"/>
    <w:rsid w:val="00E602B3"/>
    <w:rsid w:val="00E614B2"/>
    <w:rsid w:val="00E6177E"/>
    <w:rsid w:val="00E61E5A"/>
    <w:rsid w:val="00E626E2"/>
    <w:rsid w:val="00E627A7"/>
    <w:rsid w:val="00E62EFF"/>
    <w:rsid w:val="00E62FF1"/>
    <w:rsid w:val="00E6304E"/>
    <w:rsid w:val="00E634DD"/>
    <w:rsid w:val="00E6401A"/>
    <w:rsid w:val="00E649D1"/>
    <w:rsid w:val="00E64F33"/>
    <w:rsid w:val="00E6521A"/>
    <w:rsid w:val="00E65683"/>
    <w:rsid w:val="00E658B4"/>
    <w:rsid w:val="00E65BEA"/>
    <w:rsid w:val="00E66ED8"/>
    <w:rsid w:val="00E66F9C"/>
    <w:rsid w:val="00E672ED"/>
    <w:rsid w:val="00E6762D"/>
    <w:rsid w:val="00E677C0"/>
    <w:rsid w:val="00E67B51"/>
    <w:rsid w:val="00E67F14"/>
    <w:rsid w:val="00E67FDD"/>
    <w:rsid w:val="00E72684"/>
    <w:rsid w:val="00E72862"/>
    <w:rsid w:val="00E7379B"/>
    <w:rsid w:val="00E7508D"/>
    <w:rsid w:val="00E7509A"/>
    <w:rsid w:val="00E7554C"/>
    <w:rsid w:val="00E75694"/>
    <w:rsid w:val="00E75A6A"/>
    <w:rsid w:val="00E76812"/>
    <w:rsid w:val="00E76D70"/>
    <w:rsid w:val="00E77A24"/>
    <w:rsid w:val="00E80087"/>
    <w:rsid w:val="00E800A7"/>
    <w:rsid w:val="00E801C4"/>
    <w:rsid w:val="00E804AC"/>
    <w:rsid w:val="00E80B91"/>
    <w:rsid w:val="00E825DA"/>
    <w:rsid w:val="00E82C66"/>
    <w:rsid w:val="00E835C7"/>
    <w:rsid w:val="00E84417"/>
    <w:rsid w:val="00E84723"/>
    <w:rsid w:val="00E849D5"/>
    <w:rsid w:val="00E84B0E"/>
    <w:rsid w:val="00E84F0E"/>
    <w:rsid w:val="00E8543B"/>
    <w:rsid w:val="00E85A05"/>
    <w:rsid w:val="00E86117"/>
    <w:rsid w:val="00E86D3B"/>
    <w:rsid w:val="00E86EEE"/>
    <w:rsid w:val="00E86F35"/>
    <w:rsid w:val="00E87097"/>
    <w:rsid w:val="00E8715E"/>
    <w:rsid w:val="00E8792F"/>
    <w:rsid w:val="00E900D1"/>
    <w:rsid w:val="00E904B4"/>
    <w:rsid w:val="00E908CF"/>
    <w:rsid w:val="00E90BA1"/>
    <w:rsid w:val="00E90C47"/>
    <w:rsid w:val="00E90CA4"/>
    <w:rsid w:val="00E915E8"/>
    <w:rsid w:val="00E91947"/>
    <w:rsid w:val="00E91FDE"/>
    <w:rsid w:val="00E92BE6"/>
    <w:rsid w:val="00E931CF"/>
    <w:rsid w:val="00E93547"/>
    <w:rsid w:val="00E93566"/>
    <w:rsid w:val="00E9371F"/>
    <w:rsid w:val="00E93C0F"/>
    <w:rsid w:val="00E941D6"/>
    <w:rsid w:val="00E9429A"/>
    <w:rsid w:val="00E94653"/>
    <w:rsid w:val="00E94A01"/>
    <w:rsid w:val="00E94A4B"/>
    <w:rsid w:val="00E95775"/>
    <w:rsid w:val="00E95B6D"/>
    <w:rsid w:val="00E96324"/>
    <w:rsid w:val="00E96C49"/>
    <w:rsid w:val="00E96DFF"/>
    <w:rsid w:val="00E96EDF"/>
    <w:rsid w:val="00E97367"/>
    <w:rsid w:val="00EA107B"/>
    <w:rsid w:val="00EA1482"/>
    <w:rsid w:val="00EA214F"/>
    <w:rsid w:val="00EA2B68"/>
    <w:rsid w:val="00EA3897"/>
    <w:rsid w:val="00EA3A8F"/>
    <w:rsid w:val="00EA4852"/>
    <w:rsid w:val="00EA4B88"/>
    <w:rsid w:val="00EA5EE8"/>
    <w:rsid w:val="00EA606E"/>
    <w:rsid w:val="00EA61E0"/>
    <w:rsid w:val="00EA6C45"/>
    <w:rsid w:val="00EA70D0"/>
    <w:rsid w:val="00EB0804"/>
    <w:rsid w:val="00EB09AD"/>
    <w:rsid w:val="00EB1094"/>
    <w:rsid w:val="00EB27ED"/>
    <w:rsid w:val="00EB2800"/>
    <w:rsid w:val="00EB2DEE"/>
    <w:rsid w:val="00EB37E2"/>
    <w:rsid w:val="00EB3833"/>
    <w:rsid w:val="00EB3B38"/>
    <w:rsid w:val="00EB4566"/>
    <w:rsid w:val="00EB48A4"/>
    <w:rsid w:val="00EB4903"/>
    <w:rsid w:val="00EB49E4"/>
    <w:rsid w:val="00EB4FA4"/>
    <w:rsid w:val="00EB514D"/>
    <w:rsid w:val="00EB517F"/>
    <w:rsid w:val="00EB5393"/>
    <w:rsid w:val="00EB60A6"/>
    <w:rsid w:val="00EB6E78"/>
    <w:rsid w:val="00EB6F1B"/>
    <w:rsid w:val="00EB6FE1"/>
    <w:rsid w:val="00EB74DC"/>
    <w:rsid w:val="00EB7F72"/>
    <w:rsid w:val="00EC06B3"/>
    <w:rsid w:val="00EC09EE"/>
    <w:rsid w:val="00EC0E45"/>
    <w:rsid w:val="00EC1202"/>
    <w:rsid w:val="00EC12EB"/>
    <w:rsid w:val="00EC1823"/>
    <w:rsid w:val="00EC1C8E"/>
    <w:rsid w:val="00EC2CD1"/>
    <w:rsid w:val="00EC34ED"/>
    <w:rsid w:val="00EC35CA"/>
    <w:rsid w:val="00EC3AEB"/>
    <w:rsid w:val="00EC3FA5"/>
    <w:rsid w:val="00EC457D"/>
    <w:rsid w:val="00EC4837"/>
    <w:rsid w:val="00EC4F21"/>
    <w:rsid w:val="00EC52C8"/>
    <w:rsid w:val="00EC6306"/>
    <w:rsid w:val="00EC6313"/>
    <w:rsid w:val="00EC678A"/>
    <w:rsid w:val="00EC6A0E"/>
    <w:rsid w:val="00EC6DB4"/>
    <w:rsid w:val="00EC7222"/>
    <w:rsid w:val="00EC7B47"/>
    <w:rsid w:val="00EC7BDE"/>
    <w:rsid w:val="00EC7E19"/>
    <w:rsid w:val="00ED1019"/>
    <w:rsid w:val="00ED128F"/>
    <w:rsid w:val="00ED1FFA"/>
    <w:rsid w:val="00ED2340"/>
    <w:rsid w:val="00ED25FB"/>
    <w:rsid w:val="00ED2B1A"/>
    <w:rsid w:val="00ED2E47"/>
    <w:rsid w:val="00ED35D0"/>
    <w:rsid w:val="00ED45B0"/>
    <w:rsid w:val="00ED498D"/>
    <w:rsid w:val="00ED5456"/>
    <w:rsid w:val="00ED5B7F"/>
    <w:rsid w:val="00ED654F"/>
    <w:rsid w:val="00ED656A"/>
    <w:rsid w:val="00ED6A0A"/>
    <w:rsid w:val="00ED6AC0"/>
    <w:rsid w:val="00ED6BB0"/>
    <w:rsid w:val="00ED7388"/>
    <w:rsid w:val="00ED75C7"/>
    <w:rsid w:val="00ED7DDF"/>
    <w:rsid w:val="00EE0400"/>
    <w:rsid w:val="00EE0B64"/>
    <w:rsid w:val="00EE0CA2"/>
    <w:rsid w:val="00EE0F61"/>
    <w:rsid w:val="00EE13EC"/>
    <w:rsid w:val="00EE1407"/>
    <w:rsid w:val="00EE1526"/>
    <w:rsid w:val="00EE1686"/>
    <w:rsid w:val="00EE191A"/>
    <w:rsid w:val="00EE1FE4"/>
    <w:rsid w:val="00EE270E"/>
    <w:rsid w:val="00EE2DFD"/>
    <w:rsid w:val="00EE30F0"/>
    <w:rsid w:val="00EE34F1"/>
    <w:rsid w:val="00EE3929"/>
    <w:rsid w:val="00EE4563"/>
    <w:rsid w:val="00EE4663"/>
    <w:rsid w:val="00EE597B"/>
    <w:rsid w:val="00EE5CDA"/>
    <w:rsid w:val="00EE6072"/>
    <w:rsid w:val="00EE61FD"/>
    <w:rsid w:val="00EE63AA"/>
    <w:rsid w:val="00EE661A"/>
    <w:rsid w:val="00EE7121"/>
    <w:rsid w:val="00EE7F1E"/>
    <w:rsid w:val="00EF03A0"/>
    <w:rsid w:val="00EF087A"/>
    <w:rsid w:val="00EF08D7"/>
    <w:rsid w:val="00EF0C73"/>
    <w:rsid w:val="00EF0D18"/>
    <w:rsid w:val="00EF0EC5"/>
    <w:rsid w:val="00EF0EC7"/>
    <w:rsid w:val="00EF11E1"/>
    <w:rsid w:val="00EF17CF"/>
    <w:rsid w:val="00EF1BED"/>
    <w:rsid w:val="00EF2919"/>
    <w:rsid w:val="00EF2B07"/>
    <w:rsid w:val="00EF3597"/>
    <w:rsid w:val="00EF381C"/>
    <w:rsid w:val="00EF3998"/>
    <w:rsid w:val="00EF4905"/>
    <w:rsid w:val="00EF5C79"/>
    <w:rsid w:val="00EF6C99"/>
    <w:rsid w:val="00EF72F0"/>
    <w:rsid w:val="00EF7525"/>
    <w:rsid w:val="00EF7607"/>
    <w:rsid w:val="00EF7B4D"/>
    <w:rsid w:val="00EF7F1C"/>
    <w:rsid w:val="00F005E3"/>
    <w:rsid w:val="00F0148B"/>
    <w:rsid w:val="00F0194D"/>
    <w:rsid w:val="00F01B9B"/>
    <w:rsid w:val="00F01E22"/>
    <w:rsid w:val="00F02067"/>
    <w:rsid w:val="00F020C1"/>
    <w:rsid w:val="00F024F6"/>
    <w:rsid w:val="00F0264E"/>
    <w:rsid w:val="00F02E82"/>
    <w:rsid w:val="00F03985"/>
    <w:rsid w:val="00F04DDB"/>
    <w:rsid w:val="00F05242"/>
    <w:rsid w:val="00F05558"/>
    <w:rsid w:val="00F05982"/>
    <w:rsid w:val="00F063BD"/>
    <w:rsid w:val="00F063ED"/>
    <w:rsid w:val="00F065C5"/>
    <w:rsid w:val="00F06B07"/>
    <w:rsid w:val="00F070A8"/>
    <w:rsid w:val="00F100A6"/>
    <w:rsid w:val="00F1027B"/>
    <w:rsid w:val="00F10515"/>
    <w:rsid w:val="00F108ED"/>
    <w:rsid w:val="00F10AB4"/>
    <w:rsid w:val="00F10ECE"/>
    <w:rsid w:val="00F11075"/>
    <w:rsid w:val="00F111D7"/>
    <w:rsid w:val="00F115DF"/>
    <w:rsid w:val="00F118C5"/>
    <w:rsid w:val="00F1291E"/>
    <w:rsid w:val="00F13523"/>
    <w:rsid w:val="00F137F0"/>
    <w:rsid w:val="00F13CFC"/>
    <w:rsid w:val="00F142CB"/>
    <w:rsid w:val="00F14F64"/>
    <w:rsid w:val="00F15A12"/>
    <w:rsid w:val="00F15C5E"/>
    <w:rsid w:val="00F1624E"/>
    <w:rsid w:val="00F167D3"/>
    <w:rsid w:val="00F16B14"/>
    <w:rsid w:val="00F16BDF"/>
    <w:rsid w:val="00F17561"/>
    <w:rsid w:val="00F178ED"/>
    <w:rsid w:val="00F17B0D"/>
    <w:rsid w:val="00F17C05"/>
    <w:rsid w:val="00F17D9F"/>
    <w:rsid w:val="00F205E2"/>
    <w:rsid w:val="00F21278"/>
    <w:rsid w:val="00F213D8"/>
    <w:rsid w:val="00F222BA"/>
    <w:rsid w:val="00F228CA"/>
    <w:rsid w:val="00F22DE9"/>
    <w:rsid w:val="00F2306C"/>
    <w:rsid w:val="00F23087"/>
    <w:rsid w:val="00F2369E"/>
    <w:rsid w:val="00F23D6A"/>
    <w:rsid w:val="00F2513D"/>
    <w:rsid w:val="00F25646"/>
    <w:rsid w:val="00F25826"/>
    <w:rsid w:val="00F264AE"/>
    <w:rsid w:val="00F26A4D"/>
    <w:rsid w:val="00F26C76"/>
    <w:rsid w:val="00F26FC1"/>
    <w:rsid w:val="00F3012F"/>
    <w:rsid w:val="00F30501"/>
    <w:rsid w:val="00F30935"/>
    <w:rsid w:val="00F31314"/>
    <w:rsid w:val="00F315D1"/>
    <w:rsid w:val="00F31696"/>
    <w:rsid w:val="00F31C8D"/>
    <w:rsid w:val="00F322DE"/>
    <w:rsid w:val="00F32857"/>
    <w:rsid w:val="00F32E59"/>
    <w:rsid w:val="00F33223"/>
    <w:rsid w:val="00F33416"/>
    <w:rsid w:val="00F33925"/>
    <w:rsid w:val="00F33970"/>
    <w:rsid w:val="00F33E5C"/>
    <w:rsid w:val="00F33E8A"/>
    <w:rsid w:val="00F343FB"/>
    <w:rsid w:val="00F34588"/>
    <w:rsid w:val="00F34897"/>
    <w:rsid w:val="00F34BDD"/>
    <w:rsid w:val="00F3527C"/>
    <w:rsid w:val="00F358E5"/>
    <w:rsid w:val="00F35FCD"/>
    <w:rsid w:val="00F36616"/>
    <w:rsid w:val="00F36E14"/>
    <w:rsid w:val="00F36E8F"/>
    <w:rsid w:val="00F37374"/>
    <w:rsid w:val="00F3783C"/>
    <w:rsid w:val="00F37A3A"/>
    <w:rsid w:val="00F37D8E"/>
    <w:rsid w:val="00F37FC9"/>
    <w:rsid w:val="00F37FCB"/>
    <w:rsid w:val="00F400F6"/>
    <w:rsid w:val="00F40C96"/>
    <w:rsid w:val="00F40D62"/>
    <w:rsid w:val="00F40E8D"/>
    <w:rsid w:val="00F4125E"/>
    <w:rsid w:val="00F41594"/>
    <w:rsid w:val="00F41648"/>
    <w:rsid w:val="00F41C5F"/>
    <w:rsid w:val="00F41E03"/>
    <w:rsid w:val="00F4276E"/>
    <w:rsid w:val="00F43B99"/>
    <w:rsid w:val="00F43CC9"/>
    <w:rsid w:val="00F43E0B"/>
    <w:rsid w:val="00F44A64"/>
    <w:rsid w:val="00F44E92"/>
    <w:rsid w:val="00F44F7C"/>
    <w:rsid w:val="00F45FAF"/>
    <w:rsid w:val="00F461C4"/>
    <w:rsid w:val="00F46630"/>
    <w:rsid w:val="00F46EF8"/>
    <w:rsid w:val="00F46EFC"/>
    <w:rsid w:val="00F470BA"/>
    <w:rsid w:val="00F4776E"/>
    <w:rsid w:val="00F47A6F"/>
    <w:rsid w:val="00F50C0B"/>
    <w:rsid w:val="00F513C4"/>
    <w:rsid w:val="00F52D99"/>
    <w:rsid w:val="00F530A2"/>
    <w:rsid w:val="00F53254"/>
    <w:rsid w:val="00F53847"/>
    <w:rsid w:val="00F538C4"/>
    <w:rsid w:val="00F538D4"/>
    <w:rsid w:val="00F5396A"/>
    <w:rsid w:val="00F53CD6"/>
    <w:rsid w:val="00F54622"/>
    <w:rsid w:val="00F546BD"/>
    <w:rsid w:val="00F56588"/>
    <w:rsid w:val="00F568D2"/>
    <w:rsid w:val="00F57024"/>
    <w:rsid w:val="00F57692"/>
    <w:rsid w:val="00F579BD"/>
    <w:rsid w:val="00F57CD3"/>
    <w:rsid w:val="00F606AB"/>
    <w:rsid w:val="00F61E3A"/>
    <w:rsid w:val="00F625A8"/>
    <w:rsid w:val="00F62693"/>
    <w:rsid w:val="00F632F6"/>
    <w:rsid w:val="00F63C55"/>
    <w:rsid w:val="00F63DE8"/>
    <w:rsid w:val="00F64562"/>
    <w:rsid w:val="00F64AD2"/>
    <w:rsid w:val="00F653B9"/>
    <w:rsid w:val="00F65507"/>
    <w:rsid w:val="00F6646D"/>
    <w:rsid w:val="00F66766"/>
    <w:rsid w:val="00F6697E"/>
    <w:rsid w:val="00F67047"/>
    <w:rsid w:val="00F6731B"/>
    <w:rsid w:val="00F67A5B"/>
    <w:rsid w:val="00F705C4"/>
    <w:rsid w:val="00F709AF"/>
    <w:rsid w:val="00F70A04"/>
    <w:rsid w:val="00F70FFE"/>
    <w:rsid w:val="00F710E1"/>
    <w:rsid w:val="00F71282"/>
    <w:rsid w:val="00F714BB"/>
    <w:rsid w:val="00F7182F"/>
    <w:rsid w:val="00F71CA9"/>
    <w:rsid w:val="00F733CF"/>
    <w:rsid w:val="00F73F59"/>
    <w:rsid w:val="00F74B19"/>
    <w:rsid w:val="00F74FE2"/>
    <w:rsid w:val="00F74FFD"/>
    <w:rsid w:val="00F7564E"/>
    <w:rsid w:val="00F76259"/>
    <w:rsid w:val="00F763AE"/>
    <w:rsid w:val="00F764E7"/>
    <w:rsid w:val="00F76BA0"/>
    <w:rsid w:val="00F770B5"/>
    <w:rsid w:val="00F770E9"/>
    <w:rsid w:val="00F7766B"/>
    <w:rsid w:val="00F77913"/>
    <w:rsid w:val="00F779D9"/>
    <w:rsid w:val="00F77A1A"/>
    <w:rsid w:val="00F77E43"/>
    <w:rsid w:val="00F77EBF"/>
    <w:rsid w:val="00F800D2"/>
    <w:rsid w:val="00F8094B"/>
    <w:rsid w:val="00F80A8B"/>
    <w:rsid w:val="00F8156A"/>
    <w:rsid w:val="00F81D15"/>
    <w:rsid w:val="00F81F0C"/>
    <w:rsid w:val="00F8240B"/>
    <w:rsid w:val="00F82514"/>
    <w:rsid w:val="00F82F17"/>
    <w:rsid w:val="00F83571"/>
    <w:rsid w:val="00F83581"/>
    <w:rsid w:val="00F83A92"/>
    <w:rsid w:val="00F83CD0"/>
    <w:rsid w:val="00F83CDB"/>
    <w:rsid w:val="00F83DFF"/>
    <w:rsid w:val="00F83E61"/>
    <w:rsid w:val="00F85985"/>
    <w:rsid w:val="00F860AA"/>
    <w:rsid w:val="00F8665D"/>
    <w:rsid w:val="00F86C0A"/>
    <w:rsid w:val="00F87159"/>
    <w:rsid w:val="00F879BD"/>
    <w:rsid w:val="00F87D68"/>
    <w:rsid w:val="00F900C3"/>
    <w:rsid w:val="00F90CD9"/>
    <w:rsid w:val="00F91211"/>
    <w:rsid w:val="00F9149E"/>
    <w:rsid w:val="00F91F12"/>
    <w:rsid w:val="00F9214E"/>
    <w:rsid w:val="00F925C5"/>
    <w:rsid w:val="00F927F8"/>
    <w:rsid w:val="00F932E9"/>
    <w:rsid w:val="00F93408"/>
    <w:rsid w:val="00F93EFA"/>
    <w:rsid w:val="00F94B0C"/>
    <w:rsid w:val="00F94D72"/>
    <w:rsid w:val="00F95446"/>
    <w:rsid w:val="00F9567C"/>
    <w:rsid w:val="00F96357"/>
    <w:rsid w:val="00F964A3"/>
    <w:rsid w:val="00F9657C"/>
    <w:rsid w:val="00F96AD7"/>
    <w:rsid w:val="00F96BD8"/>
    <w:rsid w:val="00F9784D"/>
    <w:rsid w:val="00F97B70"/>
    <w:rsid w:val="00F97F33"/>
    <w:rsid w:val="00FA047A"/>
    <w:rsid w:val="00FA048F"/>
    <w:rsid w:val="00FA0742"/>
    <w:rsid w:val="00FA09C8"/>
    <w:rsid w:val="00FA11E6"/>
    <w:rsid w:val="00FA130B"/>
    <w:rsid w:val="00FA2152"/>
    <w:rsid w:val="00FA24AC"/>
    <w:rsid w:val="00FA2B5F"/>
    <w:rsid w:val="00FA2B65"/>
    <w:rsid w:val="00FA2CB2"/>
    <w:rsid w:val="00FA3894"/>
    <w:rsid w:val="00FA461F"/>
    <w:rsid w:val="00FA4788"/>
    <w:rsid w:val="00FA4D21"/>
    <w:rsid w:val="00FA5251"/>
    <w:rsid w:val="00FA575B"/>
    <w:rsid w:val="00FA5DA9"/>
    <w:rsid w:val="00FA5F98"/>
    <w:rsid w:val="00FA64FC"/>
    <w:rsid w:val="00FA6B36"/>
    <w:rsid w:val="00FA6FFB"/>
    <w:rsid w:val="00FA74BF"/>
    <w:rsid w:val="00FA759E"/>
    <w:rsid w:val="00FA7E2D"/>
    <w:rsid w:val="00FA7E6E"/>
    <w:rsid w:val="00FA7EE2"/>
    <w:rsid w:val="00FA7F10"/>
    <w:rsid w:val="00FB00B5"/>
    <w:rsid w:val="00FB097A"/>
    <w:rsid w:val="00FB12A6"/>
    <w:rsid w:val="00FB12E6"/>
    <w:rsid w:val="00FB1479"/>
    <w:rsid w:val="00FB1C7E"/>
    <w:rsid w:val="00FB278A"/>
    <w:rsid w:val="00FB4042"/>
    <w:rsid w:val="00FB4559"/>
    <w:rsid w:val="00FB4A05"/>
    <w:rsid w:val="00FB4C70"/>
    <w:rsid w:val="00FB4E4C"/>
    <w:rsid w:val="00FB4E5A"/>
    <w:rsid w:val="00FB4E73"/>
    <w:rsid w:val="00FB4FAB"/>
    <w:rsid w:val="00FB50B8"/>
    <w:rsid w:val="00FB534A"/>
    <w:rsid w:val="00FB5EF1"/>
    <w:rsid w:val="00FB5F79"/>
    <w:rsid w:val="00FB6085"/>
    <w:rsid w:val="00FB6303"/>
    <w:rsid w:val="00FB64B6"/>
    <w:rsid w:val="00FB6D15"/>
    <w:rsid w:val="00FB70EB"/>
    <w:rsid w:val="00FB765E"/>
    <w:rsid w:val="00FB7A6E"/>
    <w:rsid w:val="00FC0889"/>
    <w:rsid w:val="00FC1EB0"/>
    <w:rsid w:val="00FC241F"/>
    <w:rsid w:val="00FC248C"/>
    <w:rsid w:val="00FC3086"/>
    <w:rsid w:val="00FC3244"/>
    <w:rsid w:val="00FC39B4"/>
    <w:rsid w:val="00FC46B4"/>
    <w:rsid w:val="00FC5782"/>
    <w:rsid w:val="00FC597A"/>
    <w:rsid w:val="00FC5CF3"/>
    <w:rsid w:val="00FC7A05"/>
    <w:rsid w:val="00FC7D65"/>
    <w:rsid w:val="00FD0521"/>
    <w:rsid w:val="00FD1230"/>
    <w:rsid w:val="00FD1AA5"/>
    <w:rsid w:val="00FD1D19"/>
    <w:rsid w:val="00FD23CC"/>
    <w:rsid w:val="00FD2AA3"/>
    <w:rsid w:val="00FD2DFB"/>
    <w:rsid w:val="00FD34C4"/>
    <w:rsid w:val="00FD373A"/>
    <w:rsid w:val="00FD3A63"/>
    <w:rsid w:val="00FD3DEE"/>
    <w:rsid w:val="00FD43C1"/>
    <w:rsid w:val="00FD4B4D"/>
    <w:rsid w:val="00FD5077"/>
    <w:rsid w:val="00FD53B6"/>
    <w:rsid w:val="00FD5AD3"/>
    <w:rsid w:val="00FD6624"/>
    <w:rsid w:val="00FD69B7"/>
    <w:rsid w:val="00FD6DA2"/>
    <w:rsid w:val="00FD6FCE"/>
    <w:rsid w:val="00FD7257"/>
    <w:rsid w:val="00FD773E"/>
    <w:rsid w:val="00FD7AB8"/>
    <w:rsid w:val="00FD7FB7"/>
    <w:rsid w:val="00FE026E"/>
    <w:rsid w:val="00FE05FE"/>
    <w:rsid w:val="00FE06B4"/>
    <w:rsid w:val="00FE0D20"/>
    <w:rsid w:val="00FE17F5"/>
    <w:rsid w:val="00FE27B0"/>
    <w:rsid w:val="00FE28F7"/>
    <w:rsid w:val="00FE2DEF"/>
    <w:rsid w:val="00FE36EB"/>
    <w:rsid w:val="00FE384A"/>
    <w:rsid w:val="00FE3A01"/>
    <w:rsid w:val="00FE3FBF"/>
    <w:rsid w:val="00FE425F"/>
    <w:rsid w:val="00FE44DB"/>
    <w:rsid w:val="00FE4977"/>
    <w:rsid w:val="00FE4A4F"/>
    <w:rsid w:val="00FE50D9"/>
    <w:rsid w:val="00FE5498"/>
    <w:rsid w:val="00FE5534"/>
    <w:rsid w:val="00FE5B4E"/>
    <w:rsid w:val="00FE5D1F"/>
    <w:rsid w:val="00FE6087"/>
    <w:rsid w:val="00FE60F7"/>
    <w:rsid w:val="00FE6392"/>
    <w:rsid w:val="00FE6477"/>
    <w:rsid w:val="00FE6D0C"/>
    <w:rsid w:val="00FE7370"/>
    <w:rsid w:val="00FE770B"/>
    <w:rsid w:val="00FE7828"/>
    <w:rsid w:val="00FE7CC3"/>
    <w:rsid w:val="00FF004D"/>
    <w:rsid w:val="00FF1DD6"/>
    <w:rsid w:val="00FF2058"/>
    <w:rsid w:val="00FF227A"/>
    <w:rsid w:val="00FF2BE0"/>
    <w:rsid w:val="00FF2D3F"/>
    <w:rsid w:val="00FF3228"/>
    <w:rsid w:val="00FF3694"/>
    <w:rsid w:val="00FF394D"/>
    <w:rsid w:val="00FF3A4F"/>
    <w:rsid w:val="00FF4323"/>
    <w:rsid w:val="00FF46A9"/>
    <w:rsid w:val="00FF4912"/>
    <w:rsid w:val="00FF4B1B"/>
    <w:rsid w:val="00FF4EB4"/>
    <w:rsid w:val="00FF6AC5"/>
    <w:rsid w:val="00FF739A"/>
    <w:rsid w:val="00FF76C7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B39B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47DF4"/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47DF4"/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47DF4"/>
    <w:rPr>
      <w:rFonts w:ascii="Lucida Grande" w:hAnsi="Lucida Grande" w:cs="Lucida Grande"/>
      <w:sz w:val="18"/>
      <w:szCs w:val="18"/>
    </w:rPr>
  </w:style>
  <w:style w:type="paragraph" w:styleId="a6">
    <w:name w:val="Plain Text"/>
    <w:link w:val="a7"/>
    <w:rsid w:val="006D4285"/>
    <w:rPr>
      <w:rFonts w:ascii="Courier" w:eastAsia="ヒラギノ角ゴ Pro W3" w:hAnsi="Courier" w:cs="Times New Roman"/>
      <w:color w:val="000000"/>
      <w:sz w:val="21"/>
      <w:szCs w:val="20"/>
      <w:lang w:eastAsia="en-US"/>
    </w:rPr>
  </w:style>
  <w:style w:type="character" w:customStyle="1" w:styleId="a7">
    <w:name w:val="纯文本字符"/>
    <w:basedOn w:val="a0"/>
    <w:link w:val="a6"/>
    <w:rsid w:val="006D4285"/>
    <w:rPr>
      <w:rFonts w:ascii="Courier" w:eastAsia="ヒラギノ角ゴ Pro W3" w:hAnsi="Courier" w:cs="Times New Roman"/>
      <w:color w:val="000000"/>
      <w:sz w:val="21"/>
      <w:szCs w:val="20"/>
      <w:lang w:eastAsia="en-US"/>
    </w:rPr>
  </w:style>
  <w:style w:type="paragraph" w:customStyle="1" w:styleId="A8">
    <w:name w:val="正文 A"/>
    <w:autoRedefine/>
    <w:rsid w:val="00727E02"/>
    <w:pPr>
      <w:snapToGrid w:val="0"/>
      <w:spacing w:line="360" w:lineRule="auto"/>
      <w:ind w:left="480" w:hangingChars="200" w:hanging="480"/>
    </w:pPr>
    <w:rPr>
      <w:rFonts w:ascii="Times New Roman" w:eastAsia="simsun" w:hAnsi="Times New Roman" w:cs="Times New Roman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F94B0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94B0C"/>
    <w:rPr>
      <w:lang w:val="en-GB"/>
    </w:rPr>
  </w:style>
  <w:style w:type="character" w:customStyle="1" w:styleId="ab">
    <w:name w:val="注释文本字符"/>
    <w:basedOn w:val="a0"/>
    <w:link w:val="aa"/>
    <w:uiPriority w:val="99"/>
    <w:rsid w:val="00F94B0C"/>
    <w:rPr>
      <w:lang w:val="en-GB"/>
    </w:rPr>
  </w:style>
  <w:style w:type="paragraph" w:styleId="ac">
    <w:name w:val="annotation subject"/>
    <w:basedOn w:val="aa"/>
    <w:next w:val="aa"/>
    <w:link w:val="ad"/>
    <w:unhideWhenUsed/>
    <w:rsid w:val="00F94B0C"/>
    <w:rPr>
      <w:b/>
      <w:bCs/>
      <w:sz w:val="20"/>
      <w:szCs w:val="20"/>
    </w:rPr>
  </w:style>
  <w:style w:type="character" w:customStyle="1" w:styleId="ad">
    <w:name w:val="批注主题字符"/>
    <w:basedOn w:val="ab"/>
    <w:link w:val="ac"/>
    <w:rsid w:val="00F94B0C"/>
    <w:rPr>
      <w:b/>
      <w:bCs/>
      <w:sz w:val="20"/>
      <w:szCs w:val="20"/>
      <w:lang w:val="en-GB"/>
    </w:rPr>
  </w:style>
  <w:style w:type="paragraph" w:styleId="ae">
    <w:name w:val="footer"/>
    <w:basedOn w:val="a"/>
    <w:link w:val="af"/>
    <w:uiPriority w:val="99"/>
    <w:unhideWhenUsed/>
    <w:rsid w:val="006B57D0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f">
    <w:name w:val="页脚字符"/>
    <w:basedOn w:val="a0"/>
    <w:link w:val="ae"/>
    <w:uiPriority w:val="99"/>
    <w:rsid w:val="006B57D0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6B57D0"/>
  </w:style>
  <w:style w:type="paragraph" w:styleId="af1">
    <w:name w:val="List Paragraph"/>
    <w:basedOn w:val="a"/>
    <w:uiPriority w:val="34"/>
    <w:qFormat/>
    <w:rsid w:val="009D35EA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FD7FB7"/>
  </w:style>
  <w:style w:type="paragraph" w:styleId="af3">
    <w:name w:val="Revision"/>
    <w:hidden/>
    <w:uiPriority w:val="99"/>
    <w:semiHidden/>
    <w:rsid w:val="009E3057"/>
  </w:style>
  <w:style w:type="paragraph" w:styleId="af4">
    <w:name w:val="footnote text"/>
    <w:basedOn w:val="a"/>
    <w:link w:val="af5"/>
    <w:uiPriority w:val="99"/>
    <w:unhideWhenUsed/>
    <w:rsid w:val="00306C09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306C09"/>
    <w:rPr>
      <w:sz w:val="18"/>
      <w:szCs w:val="18"/>
    </w:rPr>
  </w:style>
  <w:style w:type="character" w:styleId="af6">
    <w:name w:val="footnote reference"/>
    <w:basedOn w:val="a0"/>
    <w:uiPriority w:val="99"/>
    <w:unhideWhenUsed/>
    <w:rsid w:val="00306C09"/>
    <w:rPr>
      <w:vertAlign w:val="superscript"/>
    </w:rPr>
  </w:style>
  <w:style w:type="paragraph" w:customStyle="1" w:styleId="Reference">
    <w:name w:val="Reference"/>
    <w:basedOn w:val="a"/>
    <w:next w:val="a"/>
    <w:rsid w:val="00D300AD"/>
    <w:pPr>
      <w:autoSpaceDE w:val="0"/>
      <w:autoSpaceDN w:val="0"/>
      <w:adjustRightInd w:val="0"/>
      <w:jc w:val="left"/>
    </w:pPr>
    <w:rPr>
      <w:rFonts w:ascii="Times New Roman" w:eastAsia="simsu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47DF4"/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47DF4"/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47DF4"/>
    <w:rPr>
      <w:rFonts w:ascii="Lucida Grande" w:hAnsi="Lucida Grande" w:cs="Lucida Grande"/>
      <w:sz w:val="18"/>
      <w:szCs w:val="18"/>
    </w:rPr>
  </w:style>
  <w:style w:type="paragraph" w:styleId="a6">
    <w:name w:val="Plain Text"/>
    <w:link w:val="a7"/>
    <w:rsid w:val="006D4285"/>
    <w:rPr>
      <w:rFonts w:ascii="Courier" w:eastAsia="ヒラギノ角ゴ Pro W3" w:hAnsi="Courier" w:cs="Times New Roman"/>
      <w:color w:val="000000"/>
      <w:sz w:val="21"/>
      <w:szCs w:val="20"/>
      <w:lang w:eastAsia="en-US"/>
    </w:rPr>
  </w:style>
  <w:style w:type="character" w:customStyle="1" w:styleId="a7">
    <w:name w:val="纯文本字符"/>
    <w:basedOn w:val="a0"/>
    <w:link w:val="a6"/>
    <w:rsid w:val="006D4285"/>
    <w:rPr>
      <w:rFonts w:ascii="Courier" w:eastAsia="ヒラギノ角ゴ Pro W3" w:hAnsi="Courier" w:cs="Times New Roman"/>
      <w:color w:val="000000"/>
      <w:sz w:val="21"/>
      <w:szCs w:val="20"/>
      <w:lang w:eastAsia="en-US"/>
    </w:rPr>
  </w:style>
  <w:style w:type="paragraph" w:customStyle="1" w:styleId="A8">
    <w:name w:val="正文 A"/>
    <w:autoRedefine/>
    <w:rsid w:val="00727E02"/>
    <w:pPr>
      <w:snapToGrid w:val="0"/>
      <w:spacing w:line="360" w:lineRule="auto"/>
      <w:ind w:left="480" w:hangingChars="200" w:hanging="480"/>
    </w:pPr>
    <w:rPr>
      <w:rFonts w:ascii="Times New Roman" w:eastAsia="simsun" w:hAnsi="Times New Roman" w:cs="Times New Roman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F94B0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94B0C"/>
    <w:rPr>
      <w:lang w:val="en-GB"/>
    </w:rPr>
  </w:style>
  <w:style w:type="character" w:customStyle="1" w:styleId="ab">
    <w:name w:val="注释文本字符"/>
    <w:basedOn w:val="a0"/>
    <w:link w:val="aa"/>
    <w:uiPriority w:val="99"/>
    <w:rsid w:val="00F94B0C"/>
    <w:rPr>
      <w:lang w:val="en-GB"/>
    </w:rPr>
  </w:style>
  <w:style w:type="paragraph" w:styleId="ac">
    <w:name w:val="annotation subject"/>
    <w:basedOn w:val="aa"/>
    <w:next w:val="aa"/>
    <w:link w:val="ad"/>
    <w:unhideWhenUsed/>
    <w:rsid w:val="00F94B0C"/>
    <w:rPr>
      <w:b/>
      <w:bCs/>
      <w:sz w:val="20"/>
      <w:szCs w:val="20"/>
    </w:rPr>
  </w:style>
  <w:style w:type="character" w:customStyle="1" w:styleId="ad">
    <w:name w:val="批注主题字符"/>
    <w:basedOn w:val="ab"/>
    <w:link w:val="ac"/>
    <w:rsid w:val="00F94B0C"/>
    <w:rPr>
      <w:b/>
      <w:bCs/>
      <w:sz w:val="20"/>
      <w:szCs w:val="20"/>
      <w:lang w:val="en-GB"/>
    </w:rPr>
  </w:style>
  <w:style w:type="paragraph" w:styleId="ae">
    <w:name w:val="footer"/>
    <w:basedOn w:val="a"/>
    <w:link w:val="af"/>
    <w:uiPriority w:val="99"/>
    <w:unhideWhenUsed/>
    <w:rsid w:val="006B57D0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f">
    <w:name w:val="页脚字符"/>
    <w:basedOn w:val="a0"/>
    <w:link w:val="ae"/>
    <w:uiPriority w:val="99"/>
    <w:rsid w:val="006B57D0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6B57D0"/>
  </w:style>
  <w:style w:type="paragraph" w:styleId="af1">
    <w:name w:val="List Paragraph"/>
    <w:basedOn w:val="a"/>
    <w:uiPriority w:val="34"/>
    <w:qFormat/>
    <w:rsid w:val="009D35EA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FD7FB7"/>
  </w:style>
  <w:style w:type="paragraph" w:styleId="af3">
    <w:name w:val="Revision"/>
    <w:hidden/>
    <w:uiPriority w:val="99"/>
    <w:semiHidden/>
    <w:rsid w:val="009E3057"/>
  </w:style>
  <w:style w:type="paragraph" w:styleId="af4">
    <w:name w:val="footnote text"/>
    <w:basedOn w:val="a"/>
    <w:link w:val="af5"/>
    <w:uiPriority w:val="99"/>
    <w:unhideWhenUsed/>
    <w:rsid w:val="00306C09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306C09"/>
    <w:rPr>
      <w:sz w:val="18"/>
      <w:szCs w:val="18"/>
    </w:rPr>
  </w:style>
  <w:style w:type="character" w:styleId="af6">
    <w:name w:val="footnote reference"/>
    <w:basedOn w:val="a0"/>
    <w:uiPriority w:val="99"/>
    <w:unhideWhenUsed/>
    <w:rsid w:val="00306C09"/>
    <w:rPr>
      <w:vertAlign w:val="superscript"/>
    </w:rPr>
  </w:style>
  <w:style w:type="paragraph" w:customStyle="1" w:styleId="Reference">
    <w:name w:val="Reference"/>
    <w:basedOn w:val="a"/>
    <w:next w:val="a"/>
    <w:rsid w:val="00D300AD"/>
    <w:pPr>
      <w:autoSpaceDE w:val="0"/>
      <w:autoSpaceDN w:val="0"/>
      <w:adjustRightInd w:val="0"/>
      <w:jc w:val="left"/>
    </w:pPr>
    <w:rPr>
      <w:rFonts w:ascii="Times New Roman" w:eastAsia="simsu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</TotalTime>
  <Pages>1</Pages>
  <Words>44</Words>
  <Characters>25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</dc:creator>
  <cp:keywords/>
  <dc:description/>
  <cp:lastModifiedBy>Ji</cp:lastModifiedBy>
  <cp:revision>1060</cp:revision>
  <cp:lastPrinted>2019-10-30T15:25:00Z</cp:lastPrinted>
  <dcterms:created xsi:type="dcterms:W3CDTF">2019-04-16T05:06:00Z</dcterms:created>
  <dcterms:modified xsi:type="dcterms:W3CDTF">2019-11-22T15:44:00Z</dcterms:modified>
</cp:coreProperties>
</file>